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E39" w:rsidRDefault="00100E39" w:rsidP="009B66BD">
      <w:pPr>
        <w:spacing w:line="360" w:lineRule="auto"/>
        <w:jc w:val="both"/>
        <w:rPr>
          <w:b/>
          <w:color w:val="000000"/>
          <w:sz w:val="28"/>
          <w:szCs w:val="28"/>
          <w:lang w:eastAsia="ja-JP"/>
        </w:rPr>
      </w:pPr>
      <w:r w:rsidRPr="00BE7705">
        <w:rPr>
          <w:b/>
          <w:color w:val="000000"/>
          <w:sz w:val="28"/>
          <w:szCs w:val="28"/>
        </w:rPr>
        <w:t>S</w:t>
      </w:r>
      <w:r>
        <w:rPr>
          <w:rFonts w:hint="eastAsia"/>
          <w:b/>
          <w:color w:val="000000"/>
          <w:sz w:val="28"/>
          <w:szCs w:val="28"/>
        </w:rPr>
        <w:t>upplemental Information</w:t>
      </w:r>
    </w:p>
    <w:p w:rsidR="00073681" w:rsidRDefault="00073681" w:rsidP="009B66BD">
      <w:pPr>
        <w:spacing w:line="360" w:lineRule="auto"/>
        <w:jc w:val="both"/>
        <w:rPr>
          <w:b/>
          <w:color w:val="000000"/>
          <w:sz w:val="28"/>
          <w:szCs w:val="28"/>
          <w:lang w:eastAsia="ja-JP"/>
        </w:rPr>
      </w:pPr>
    </w:p>
    <w:p w:rsidR="00073681" w:rsidRPr="00073681" w:rsidRDefault="00073681" w:rsidP="009B66BD">
      <w:pPr>
        <w:spacing w:line="360" w:lineRule="auto"/>
        <w:jc w:val="both"/>
        <w:rPr>
          <w:b/>
          <w:color w:val="000000"/>
          <w:sz w:val="28"/>
          <w:szCs w:val="28"/>
          <w:lang w:eastAsia="ja-JP"/>
        </w:rPr>
      </w:pPr>
    </w:p>
    <w:p w:rsidR="00100E39" w:rsidRDefault="00100E39" w:rsidP="009B66BD">
      <w:pPr>
        <w:spacing w:line="480" w:lineRule="auto"/>
        <w:ind w:leftChars="67" w:left="161" w:rightChars="66" w:right="158"/>
        <w:jc w:val="both"/>
        <w:rPr>
          <w:b/>
          <w:sz w:val="28"/>
          <w:szCs w:val="28"/>
        </w:rPr>
      </w:pPr>
      <w:proofErr w:type="spellStart"/>
      <w:r w:rsidRPr="00EB4215">
        <w:rPr>
          <w:rFonts w:hint="eastAsia"/>
          <w:b/>
          <w:sz w:val="28"/>
          <w:szCs w:val="28"/>
        </w:rPr>
        <w:t>Hexameric</w:t>
      </w:r>
      <w:proofErr w:type="spellEnd"/>
      <w:r w:rsidRPr="00EB4215">
        <w:rPr>
          <w:rFonts w:hint="eastAsia"/>
          <w:b/>
          <w:sz w:val="28"/>
          <w:szCs w:val="28"/>
        </w:rPr>
        <w:t xml:space="preserve"> and </w:t>
      </w:r>
      <w:proofErr w:type="spellStart"/>
      <w:r w:rsidRPr="00EB4215">
        <w:rPr>
          <w:rFonts w:hint="eastAsia"/>
          <w:b/>
          <w:sz w:val="28"/>
          <w:szCs w:val="28"/>
        </w:rPr>
        <w:t>pentameric</w:t>
      </w:r>
      <w:proofErr w:type="spellEnd"/>
      <w:r w:rsidRPr="00EB4215">
        <w:rPr>
          <w:rFonts w:hint="eastAsia"/>
          <w:b/>
          <w:sz w:val="28"/>
          <w:szCs w:val="28"/>
        </w:rPr>
        <w:t xml:space="preserve"> complexes of </w:t>
      </w:r>
    </w:p>
    <w:p w:rsidR="00100E39" w:rsidRDefault="00100E39" w:rsidP="009B66BD">
      <w:pPr>
        <w:spacing w:line="480" w:lineRule="auto"/>
        <w:ind w:leftChars="67" w:left="161" w:rightChars="66" w:right="158"/>
        <w:jc w:val="both"/>
        <w:rPr>
          <w:b/>
          <w:sz w:val="28"/>
          <w:szCs w:val="28"/>
        </w:rPr>
      </w:pPr>
      <w:proofErr w:type="gramStart"/>
      <w:r w:rsidRPr="00EB4215">
        <w:rPr>
          <w:rFonts w:hint="eastAsia"/>
          <w:b/>
          <w:sz w:val="28"/>
          <w:szCs w:val="28"/>
        </w:rPr>
        <w:t>the</w:t>
      </w:r>
      <w:proofErr w:type="gramEnd"/>
      <w:r w:rsidRPr="00EB4215">
        <w:rPr>
          <w:rFonts w:hint="eastAsia"/>
          <w:b/>
          <w:sz w:val="28"/>
          <w:szCs w:val="28"/>
        </w:rPr>
        <w:t xml:space="preserve"> </w:t>
      </w:r>
      <w:proofErr w:type="spellStart"/>
      <w:r w:rsidRPr="00EB4215">
        <w:rPr>
          <w:b/>
          <w:sz w:val="28"/>
          <w:szCs w:val="28"/>
        </w:rPr>
        <w:t>ExbBD</w:t>
      </w:r>
      <w:proofErr w:type="spellEnd"/>
      <w:r w:rsidRPr="00EB4215">
        <w:rPr>
          <w:b/>
          <w:sz w:val="28"/>
          <w:szCs w:val="28"/>
        </w:rPr>
        <w:t xml:space="preserve"> </w:t>
      </w:r>
      <w:r w:rsidRPr="00EB4215">
        <w:rPr>
          <w:rFonts w:hint="eastAsia"/>
          <w:b/>
          <w:sz w:val="28"/>
          <w:szCs w:val="28"/>
        </w:rPr>
        <w:t>energizer</w:t>
      </w:r>
      <w:r>
        <w:rPr>
          <w:b/>
          <w:sz w:val="28"/>
          <w:szCs w:val="28"/>
        </w:rPr>
        <w:t xml:space="preserve"> </w:t>
      </w:r>
      <w:r w:rsidRPr="00EB4215">
        <w:rPr>
          <w:rFonts w:hint="eastAsia"/>
          <w:b/>
          <w:sz w:val="28"/>
          <w:szCs w:val="28"/>
        </w:rPr>
        <w:t>in</w:t>
      </w:r>
      <w:r>
        <w:rPr>
          <w:rFonts w:hint="eastAsia"/>
          <w:b/>
          <w:sz w:val="28"/>
          <w:szCs w:val="28"/>
        </w:rPr>
        <w:t xml:space="preserve"> </w:t>
      </w:r>
      <w:r w:rsidRPr="00EB4215">
        <w:rPr>
          <w:b/>
          <w:sz w:val="28"/>
          <w:szCs w:val="28"/>
        </w:rPr>
        <w:t>the Ton system</w:t>
      </w:r>
    </w:p>
    <w:p w:rsidR="00100E39" w:rsidRPr="00EB4215" w:rsidRDefault="00100E39" w:rsidP="009B66BD">
      <w:pPr>
        <w:spacing w:line="480" w:lineRule="auto"/>
        <w:ind w:leftChars="67" w:left="161" w:rightChars="66" w:right="158"/>
        <w:jc w:val="both"/>
        <w:rPr>
          <w:b/>
          <w:sz w:val="28"/>
          <w:szCs w:val="28"/>
        </w:rPr>
      </w:pPr>
    </w:p>
    <w:p w:rsidR="00100E39" w:rsidRPr="00EB4215" w:rsidRDefault="00100E39" w:rsidP="009B66BD">
      <w:pPr>
        <w:spacing w:line="480" w:lineRule="auto"/>
        <w:ind w:firstLine="281"/>
        <w:jc w:val="both"/>
      </w:pPr>
      <w:proofErr w:type="spellStart"/>
      <w:r w:rsidRPr="00EB4215">
        <w:rPr>
          <w:rFonts w:hint="eastAsia"/>
        </w:rPr>
        <w:t>Saori</w:t>
      </w:r>
      <w:proofErr w:type="spellEnd"/>
      <w:r w:rsidRPr="00EB4215">
        <w:rPr>
          <w:rFonts w:hint="eastAsia"/>
        </w:rPr>
        <w:t xml:space="preserve"> Maki-Yonekura</w:t>
      </w:r>
      <w:r w:rsidRPr="00EB4215">
        <w:rPr>
          <w:rFonts w:hint="eastAsia"/>
          <w:vertAlign w:val="superscript"/>
        </w:rPr>
        <w:t>1</w:t>
      </w:r>
      <w:r w:rsidRPr="00EB4215">
        <w:rPr>
          <w:rFonts w:hint="eastAsia"/>
        </w:rPr>
        <w:t>, Rei Matsuoka</w:t>
      </w:r>
      <w:r w:rsidRPr="00EB4215">
        <w:rPr>
          <w:rFonts w:hint="eastAsia"/>
          <w:vertAlign w:val="superscript"/>
        </w:rPr>
        <w:t>1</w:t>
      </w:r>
      <w:proofErr w:type="gramStart"/>
      <w:r w:rsidRPr="00EB4215">
        <w:rPr>
          <w:rFonts w:hint="eastAsia"/>
        </w:rPr>
        <w:t>,Yoshiki</w:t>
      </w:r>
      <w:proofErr w:type="gramEnd"/>
      <w:r w:rsidRPr="00EB4215">
        <w:rPr>
          <w:rFonts w:hint="eastAsia"/>
        </w:rPr>
        <w:t xml:space="preserve"> Yamashita</w:t>
      </w:r>
      <w:r w:rsidRPr="00EB4215">
        <w:rPr>
          <w:rFonts w:hint="eastAsia"/>
          <w:vertAlign w:val="superscript"/>
        </w:rPr>
        <w:t>1</w:t>
      </w:r>
      <w:r w:rsidRPr="00EB4215">
        <w:rPr>
          <w:rFonts w:hint="eastAsia"/>
        </w:rPr>
        <w:t>,</w:t>
      </w:r>
    </w:p>
    <w:p w:rsidR="00100E39" w:rsidRPr="00EB4215" w:rsidRDefault="00100E39" w:rsidP="009B66BD">
      <w:pPr>
        <w:spacing w:line="480" w:lineRule="auto"/>
        <w:ind w:firstLine="281"/>
        <w:jc w:val="both"/>
        <w:rPr>
          <w:vertAlign w:val="superscript"/>
        </w:rPr>
      </w:pPr>
      <w:r w:rsidRPr="00EB4215">
        <w:rPr>
          <w:rFonts w:hint="eastAsia"/>
        </w:rPr>
        <w:t>Hirofumi Shimizu</w:t>
      </w:r>
      <w:r w:rsidRPr="00EB4215">
        <w:rPr>
          <w:rFonts w:hint="eastAsia"/>
          <w:vertAlign w:val="superscript"/>
        </w:rPr>
        <w:t>2</w:t>
      </w:r>
      <w:r w:rsidRPr="00EB4215">
        <w:rPr>
          <w:rFonts w:hint="eastAsia"/>
        </w:rPr>
        <w:t>, Maiko Tanaka</w:t>
      </w:r>
      <w:r w:rsidRPr="00EB4215">
        <w:rPr>
          <w:rFonts w:hint="eastAsia"/>
          <w:vertAlign w:val="superscript"/>
        </w:rPr>
        <w:t>1</w:t>
      </w:r>
      <w:r w:rsidRPr="00EB4215">
        <w:rPr>
          <w:rFonts w:hint="eastAsia"/>
        </w:rPr>
        <w:t>, Fumie Iwabuki</w:t>
      </w:r>
      <w:r w:rsidRPr="00EB4215">
        <w:rPr>
          <w:rFonts w:hint="eastAsia"/>
          <w:vertAlign w:val="superscript"/>
        </w:rPr>
        <w:t>1</w:t>
      </w:r>
      <w:r w:rsidRPr="00EB4215">
        <w:rPr>
          <w:rFonts w:hint="eastAsia"/>
        </w:rPr>
        <w:t>, and Koji Yonekura</w:t>
      </w:r>
      <w:r w:rsidRPr="00EB4215">
        <w:rPr>
          <w:rFonts w:hint="eastAsia"/>
          <w:vertAlign w:val="superscript"/>
        </w:rPr>
        <w:t>1</w:t>
      </w:r>
      <w:r>
        <w:rPr>
          <w:rFonts w:hint="eastAsia"/>
          <w:vertAlign w:val="superscript"/>
        </w:rPr>
        <w:t>, *</w:t>
      </w:r>
    </w:p>
    <w:p w:rsidR="00100E39" w:rsidRDefault="00100E39" w:rsidP="009B66BD">
      <w:pPr>
        <w:spacing w:line="480" w:lineRule="auto"/>
        <w:ind w:firstLine="281"/>
        <w:jc w:val="both"/>
      </w:pPr>
    </w:p>
    <w:p w:rsidR="00100E39" w:rsidRDefault="00100E39" w:rsidP="009B66BD">
      <w:pPr>
        <w:spacing w:line="480" w:lineRule="auto"/>
        <w:ind w:firstLine="281"/>
        <w:jc w:val="both"/>
      </w:pPr>
      <w:r>
        <w:rPr>
          <w:rFonts w:hint="eastAsia"/>
        </w:rPr>
        <w:t xml:space="preserve">* </w:t>
      </w:r>
      <w:r>
        <w:t>Correspondence</w:t>
      </w:r>
      <w:r>
        <w:rPr>
          <w:rFonts w:hint="eastAsia"/>
        </w:rPr>
        <w:t xml:space="preserve">: </w:t>
      </w:r>
      <w:r w:rsidRPr="009C3993">
        <w:rPr>
          <w:rFonts w:hint="eastAsia"/>
        </w:rPr>
        <w:t>yone@spring8.or.jp</w:t>
      </w:r>
    </w:p>
    <w:p w:rsidR="00100E39" w:rsidRDefault="00100E39" w:rsidP="00100E39">
      <w:pPr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br w:type="page"/>
      </w:r>
    </w:p>
    <w:p w:rsidR="00587331" w:rsidRDefault="00587331" w:rsidP="001E3916">
      <w:pPr>
        <w:jc w:val="both"/>
        <w:rPr>
          <w:b/>
          <w:lang w:eastAsia="ja-JP"/>
        </w:rPr>
      </w:pPr>
      <w:r>
        <w:rPr>
          <w:rFonts w:hint="eastAsia"/>
          <w:b/>
          <w:lang w:eastAsia="ja-JP"/>
        </w:rPr>
        <w:lastRenderedPageBreak/>
        <w:t xml:space="preserve">Table </w:t>
      </w:r>
      <w:r w:rsidR="00D6395F">
        <w:rPr>
          <w:rFonts w:hint="eastAsia"/>
          <w:b/>
          <w:lang w:eastAsia="ja-JP"/>
        </w:rPr>
        <w:t>S</w:t>
      </w:r>
      <w:r w:rsidR="00D80BF5">
        <w:rPr>
          <w:rFonts w:hint="eastAsia"/>
          <w:b/>
          <w:lang w:eastAsia="ja-JP"/>
        </w:rPr>
        <w:t>1</w:t>
      </w:r>
    </w:p>
    <w:p w:rsidR="001305FD" w:rsidRDefault="001305FD" w:rsidP="001E3916">
      <w:pPr>
        <w:jc w:val="both"/>
        <w:rPr>
          <w:b/>
          <w:lang w:eastAsia="ja-JP"/>
        </w:rPr>
      </w:pPr>
    </w:p>
    <w:p w:rsidR="00587331" w:rsidRPr="00D80BF5" w:rsidRDefault="00587331" w:rsidP="00C44294">
      <w:pPr>
        <w:jc w:val="both"/>
        <w:rPr>
          <w:b/>
          <w:color w:val="000000"/>
          <w:lang w:eastAsia="ja-JP"/>
        </w:rPr>
      </w:pPr>
      <w:r w:rsidRPr="001D2A99">
        <w:rPr>
          <w:b/>
        </w:rPr>
        <w:t>Data collection and refinement statistics</w:t>
      </w:r>
      <w:r w:rsidR="009B5DC7">
        <w:rPr>
          <w:rFonts w:hint="eastAsia"/>
          <w:b/>
          <w:lang w:eastAsia="ja-JP"/>
        </w:rPr>
        <w:t xml:space="preserve"> of the </w:t>
      </w:r>
      <w:proofErr w:type="spellStart"/>
      <w:r w:rsidR="00497E94">
        <w:rPr>
          <w:rFonts w:hint="eastAsia"/>
          <w:b/>
          <w:lang w:eastAsia="ja-JP"/>
        </w:rPr>
        <w:t>ExbB</w:t>
      </w:r>
      <w:proofErr w:type="spellEnd"/>
      <w:r w:rsidR="00AA4E7D">
        <w:rPr>
          <w:rFonts w:hint="eastAsia"/>
          <w:b/>
          <w:lang w:eastAsia="ja-JP"/>
        </w:rPr>
        <w:t xml:space="preserve"> and </w:t>
      </w:r>
      <w:proofErr w:type="spellStart"/>
      <w:r w:rsidR="00497E94">
        <w:rPr>
          <w:rFonts w:hint="eastAsia"/>
          <w:b/>
          <w:lang w:eastAsia="ja-JP"/>
        </w:rPr>
        <w:t>ExbD</w:t>
      </w:r>
      <w:proofErr w:type="spellEnd"/>
      <w:r w:rsidR="00497E94">
        <w:rPr>
          <w:rFonts w:hint="eastAsia"/>
          <w:b/>
          <w:lang w:eastAsia="ja-JP"/>
        </w:rPr>
        <w:t xml:space="preserve"> </w:t>
      </w:r>
      <w:r w:rsidR="009B5DC7">
        <w:rPr>
          <w:rFonts w:hint="eastAsia"/>
          <w:b/>
          <w:lang w:eastAsia="ja-JP"/>
        </w:rPr>
        <w:t>crystal</w:t>
      </w:r>
      <w:r w:rsidR="00593398">
        <w:rPr>
          <w:rFonts w:hint="eastAsia"/>
          <w:b/>
          <w:lang w:eastAsia="ja-JP"/>
        </w:rPr>
        <w:t xml:space="preserve">s grown at </w:t>
      </w:r>
      <w:r w:rsidR="005A495A">
        <w:rPr>
          <w:rFonts w:hint="eastAsia"/>
          <w:b/>
          <w:lang w:eastAsia="ja-JP"/>
        </w:rPr>
        <w:t>pH</w:t>
      </w:r>
      <w:r w:rsidR="005A495A">
        <w:rPr>
          <w:b/>
          <w:lang w:eastAsia="ja-JP"/>
        </w:rPr>
        <w:t xml:space="preserve"> </w:t>
      </w:r>
      <w:r w:rsidR="00593398">
        <w:rPr>
          <w:rFonts w:hint="eastAsia"/>
          <w:b/>
          <w:lang w:eastAsia="ja-JP"/>
        </w:rPr>
        <w:t>9</w:t>
      </w:r>
    </w:p>
    <w:p w:rsidR="00587331" w:rsidRPr="009F54F0" w:rsidRDefault="00587331" w:rsidP="00C44294">
      <w:pPr>
        <w:pBdr>
          <w:bottom w:val="single" w:sz="4" w:space="1" w:color="auto"/>
        </w:pBdr>
        <w:rPr>
          <w:u w:val="single"/>
          <w:lang w:eastAsia="ja-JP"/>
        </w:rPr>
      </w:pPr>
    </w:p>
    <w:p w:rsidR="00D80BF5" w:rsidRDefault="00D80BF5" w:rsidP="00587331">
      <w:pPr>
        <w:rPr>
          <w:b/>
          <w:lang w:eastAsia="ja-JP"/>
        </w:rPr>
      </w:pPr>
    </w:p>
    <w:p w:rsidR="00587331" w:rsidRDefault="00587331" w:rsidP="00587331">
      <w:pPr>
        <w:rPr>
          <w:b/>
          <w:lang w:eastAsia="ja-JP"/>
        </w:rPr>
      </w:pPr>
      <w:r w:rsidRPr="00427296">
        <w:rPr>
          <w:rFonts w:hint="eastAsia"/>
          <w:b/>
          <w:lang w:eastAsia="ja-JP"/>
        </w:rPr>
        <w:t>Data collection</w:t>
      </w:r>
    </w:p>
    <w:p w:rsidR="00587331" w:rsidRPr="00AE59AA" w:rsidRDefault="00587331" w:rsidP="00587331">
      <w:pPr>
        <w:rPr>
          <w:lang w:eastAsia="ja-JP"/>
        </w:rPr>
      </w:pPr>
      <w:r>
        <w:rPr>
          <w:rFonts w:hint="eastAsia"/>
          <w:lang w:eastAsia="ja-JP"/>
        </w:rPr>
        <w:tab/>
      </w:r>
      <w:r w:rsidRPr="00AE59AA">
        <w:t>Space group</w:t>
      </w:r>
      <w:r w:rsidRPr="00AE59AA">
        <w:tab/>
      </w:r>
      <w:r w:rsidRPr="00AE59AA">
        <w:tab/>
      </w:r>
      <w:r>
        <w:rPr>
          <w:i/>
          <w:lang w:eastAsia="ja-JP"/>
        </w:rPr>
        <w:t>P</w:t>
      </w:r>
      <w:r w:rsidRPr="00F9504A">
        <w:rPr>
          <w:lang w:eastAsia="ja-JP"/>
        </w:rPr>
        <w:t>2</w:t>
      </w:r>
      <w:r w:rsidRPr="00F9504A">
        <w:rPr>
          <w:vertAlign w:val="subscript"/>
          <w:lang w:eastAsia="ja-JP"/>
        </w:rPr>
        <w:t>1</w:t>
      </w:r>
      <w:r w:rsidR="00D80BF5" w:rsidRPr="00D80BF5">
        <w:rPr>
          <w:rFonts w:hint="eastAsia"/>
          <w:lang w:eastAsia="ja-JP"/>
        </w:rPr>
        <w:tab/>
      </w:r>
      <w:r w:rsidR="00D80BF5" w:rsidRPr="00D80BF5">
        <w:rPr>
          <w:rFonts w:hint="eastAsia"/>
          <w:lang w:eastAsia="ja-JP"/>
        </w:rPr>
        <w:tab/>
      </w:r>
      <w:r w:rsidR="00D80BF5" w:rsidRPr="00D80BF5">
        <w:rPr>
          <w:rFonts w:hint="eastAsia"/>
          <w:lang w:eastAsia="ja-JP"/>
        </w:rPr>
        <w:tab/>
      </w:r>
      <w:r w:rsidR="00D80BF5" w:rsidRPr="00D80BF5">
        <w:rPr>
          <w:rFonts w:hint="eastAsia"/>
          <w:i/>
          <w:lang w:eastAsia="ja-JP"/>
        </w:rPr>
        <w:t>P</w:t>
      </w:r>
      <w:r w:rsidR="00D80BF5" w:rsidRPr="00D80BF5">
        <w:rPr>
          <w:rFonts w:hint="eastAsia"/>
          <w:lang w:eastAsia="ja-JP"/>
        </w:rPr>
        <w:t>1</w:t>
      </w:r>
      <w:r w:rsidR="00FA4BDD">
        <w:rPr>
          <w:rFonts w:hint="eastAsia"/>
          <w:lang w:eastAsia="ja-JP"/>
        </w:rPr>
        <w:tab/>
      </w:r>
      <w:r w:rsidR="00FA4BDD">
        <w:rPr>
          <w:rFonts w:hint="eastAsia"/>
          <w:lang w:eastAsia="ja-JP"/>
        </w:rPr>
        <w:tab/>
      </w:r>
      <w:r w:rsidR="00FA4BDD">
        <w:rPr>
          <w:rFonts w:hint="eastAsia"/>
          <w:lang w:eastAsia="ja-JP"/>
        </w:rPr>
        <w:tab/>
      </w:r>
      <w:proofErr w:type="spellStart"/>
      <w:r w:rsidR="00FA4BDD" w:rsidRPr="00E34F73">
        <w:rPr>
          <w:rFonts w:hint="eastAsia"/>
          <w:i/>
          <w:lang w:eastAsia="ja-JP"/>
        </w:rPr>
        <w:t>P</w:t>
      </w:r>
      <w:r w:rsidR="00FA4BDD">
        <w:rPr>
          <w:rFonts w:hint="eastAsia"/>
          <w:lang w:eastAsia="ja-JP"/>
        </w:rPr>
        <w:t>1</w:t>
      </w:r>
      <w:proofErr w:type="spellEnd"/>
      <w:r w:rsidR="00E34F73" w:rsidRPr="004A3A6C">
        <w:rPr>
          <w:rFonts w:hint="eastAsia"/>
          <w:vertAlign w:val="superscript"/>
          <w:lang w:eastAsia="ja-JP"/>
        </w:rPr>
        <w:t xml:space="preserve"> </w:t>
      </w:r>
      <w:r w:rsidR="00E34F73" w:rsidRPr="00E34F73">
        <w:rPr>
          <w:rFonts w:hint="eastAsia"/>
          <w:vertAlign w:val="superscript"/>
          <w:lang w:eastAsia="ja-JP"/>
        </w:rPr>
        <w:t>*</w:t>
      </w:r>
    </w:p>
    <w:p w:rsidR="00587331" w:rsidRDefault="00587331" w:rsidP="00587331">
      <w:pPr>
        <w:rPr>
          <w:lang w:eastAsia="ja-JP"/>
        </w:rPr>
      </w:pPr>
      <w:r>
        <w:rPr>
          <w:rFonts w:hint="eastAsia"/>
          <w:lang w:eastAsia="ja-JP"/>
        </w:rPr>
        <w:tab/>
        <w:t>Cell dimensions</w:t>
      </w:r>
    </w:p>
    <w:p w:rsidR="00AC28C4" w:rsidRDefault="00587331" w:rsidP="00587331">
      <w:pPr>
        <w:rPr>
          <w:lang w:eastAsia="ja-JP"/>
        </w:rPr>
      </w:pP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proofErr w:type="gramStart"/>
      <w:r w:rsidRPr="00427296">
        <w:rPr>
          <w:rFonts w:hint="eastAsia"/>
          <w:i/>
          <w:lang w:eastAsia="ja-JP"/>
        </w:rPr>
        <w:t>a</w:t>
      </w:r>
      <w:proofErr w:type="gramEnd"/>
      <w:r>
        <w:rPr>
          <w:rFonts w:hint="eastAsia"/>
          <w:lang w:eastAsia="ja-JP"/>
        </w:rPr>
        <w:t xml:space="preserve">, </w:t>
      </w:r>
      <w:r w:rsidRPr="00427296">
        <w:rPr>
          <w:rFonts w:hint="eastAsia"/>
          <w:i/>
          <w:lang w:eastAsia="ja-JP"/>
        </w:rPr>
        <w:t>b</w:t>
      </w:r>
      <w:r>
        <w:rPr>
          <w:rFonts w:hint="eastAsia"/>
          <w:lang w:eastAsia="ja-JP"/>
        </w:rPr>
        <w:t xml:space="preserve">, </w:t>
      </w:r>
      <w:r w:rsidRPr="00427296">
        <w:rPr>
          <w:rFonts w:hint="eastAsia"/>
          <w:i/>
          <w:lang w:eastAsia="ja-JP"/>
        </w:rPr>
        <w:t>c</w:t>
      </w:r>
      <w:r>
        <w:rPr>
          <w:rFonts w:hint="eastAsia"/>
          <w:lang w:eastAsia="ja-JP"/>
        </w:rPr>
        <w:t xml:space="preserve"> (</w:t>
      </w:r>
      <w:r w:rsidRPr="00AE59AA">
        <w:t>Å</w:t>
      </w:r>
      <w:r>
        <w:rPr>
          <w:rFonts w:hint="eastAsia"/>
          <w:lang w:eastAsia="ja-JP"/>
        </w:rPr>
        <w:t>)</w:t>
      </w:r>
      <w:r w:rsidRPr="00AE59AA">
        <w:tab/>
      </w:r>
      <w:r w:rsidR="00A908EC">
        <w:rPr>
          <w:rFonts w:hint="eastAsia"/>
          <w:lang w:eastAsia="ja-JP"/>
        </w:rPr>
        <w:t>121.</w:t>
      </w:r>
      <w:r w:rsidR="00AC28C4">
        <w:rPr>
          <w:rFonts w:hint="eastAsia"/>
          <w:lang w:eastAsia="ja-JP"/>
        </w:rPr>
        <w:t>5</w:t>
      </w:r>
      <w:r>
        <w:rPr>
          <w:rFonts w:hint="eastAsia"/>
          <w:lang w:eastAsia="ja-JP"/>
        </w:rPr>
        <w:t xml:space="preserve">, </w:t>
      </w:r>
      <w:r w:rsidR="00A908EC">
        <w:rPr>
          <w:rFonts w:hint="eastAsia"/>
          <w:lang w:eastAsia="ja-JP"/>
        </w:rPr>
        <w:t>106.3</w:t>
      </w:r>
      <w:r>
        <w:rPr>
          <w:rFonts w:hint="eastAsia"/>
          <w:lang w:eastAsia="ja-JP"/>
        </w:rPr>
        <w:t xml:space="preserve">, </w:t>
      </w:r>
      <w:r w:rsidR="00A908EC">
        <w:rPr>
          <w:rFonts w:hint="eastAsia"/>
          <w:lang w:eastAsia="ja-JP"/>
        </w:rPr>
        <w:t>163.</w:t>
      </w:r>
      <w:r w:rsidR="00AC28C4">
        <w:rPr>
          <w:rFonts w:hint="eastAsia"/>
          <w:lang w:eastAsia="ja-JP"/>
        </w:rPr>
        <w:t>4</w:t>
      </w:r>
      <w:r w:rsidR="00AC28C4">
        <w:rPr>
          <w:rFonts w:hint="eastAsia"/>
          <w:lang w:eastAsia="ja-JP"/>
        </w:rPr>
        <w:tab/>
      </w:r>
      <w:r w:rsidR="00AC28C4">
        <w:rPr>
          <w:lang w:eastAsia="ja-JP"/>
        </w:rPr>
        <w:t>71.</w:t>
      </w:r>
      <w:r w:rsidR="00AC28C4">
        <w:rPr>
          <w:rFonts w:hint="eastAsia"/>
          <w:lang w:eastAsia="ja-JP"/>
        </w:rPr>
        <w:t>4,</w:t>
      </w:r>
      <w:r w:rsidR="00AC28C4" w:rsidRPr="00AC28C4">
        <w:rPr>
          <w:lang w:eastAsia="ja-JP"/>
        </w:rPr>
        <w:t xml:space="preserve"> 71.9</w:t>
      </w:r>
      <w:r w:rsidR="00AC28C4">
        <w:rPr>
          <w:rFonts w:hint="eastAsia"/>
          <w:lang w:eastAsia="ja-JP"/>
        </w:rPr>
        <w:t>,</w:t>
      </w:r>
      <w:r w:rsidR="00AC28C4" w:rsidRPr="00AC28C4">
        <w:rPr>
          <w:lang w:eastAsia="ja-JP"/>
        </w:rPr>
        <w:t xml:space="preserve"> 205.9</w:t>
      </w:r>
      <w:r w:rsidR="00E34F73">
        <w:rPr>
          <w:rFonts w:hint="eastAsia"/>
          <w:lang w:eastAsia="ja-JP"/>
        </w:rPr>
        <w:tab/>
        <w:t>71.4, 71.4, 212.7</w:t>
      </w:r>
    </w:p>
    <w:p w:rsidR="00FA4BDD" w:rsidRDefault="00587331" w:rsidP="00587331">
      <w:pPr>
        <w:rPr>
          <w:lang w:eastAsia="ja-JP"/>
        </w:rPr>
      </w:pP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proofErr w:type="gramStart"/>
      <w:r w:rsidRPr="004929FB">
        <w:rPr>
          <w:i/>
          <w:lang w:eastAsia="ja-JP"/>
        </w:rPr>
        <w:t>α</w:t>
      </w:r>
      <w:proofErr w:type="gramEnd"/>
      <w:r w:rsidRPr="004929FB">
        <w:rPr>
          <w:rFonts w:hint="eastAsia"/>
          <w:lang w:eastAsia="ja-JP"/>
        </w:rPr>
        <w:t>,</w:t>
      </w:r>
      <w:r w:rsidRPr="004929FB">
        <w:rPr>
          <w:rFonts w:hint="eastAsia"/>
          <w:i/>
          <w:lang w:eastAsia="ja-JP"/>
        </w:rPr>
        <w:t xml:space="preserve"> </w:t>
      </w:r>
      <w:r w:rsidRPr="004929FB">
        <w:rPr>
          <w:i/>
          <w:lang w:eastAsia="ja-JP"/>
        </w:rPr>
        <w:t>β</w:t>
      </w:r>
      <w:r w:rsidRPr="004929FB">
        <w:rPr>
          <w:rFonts w:hint="eastAsia"/>
          <w:lang w:eastAsia="ja-JP"/>
        </w:rPr>
        <w:t>,</w:t>
      </w:r>
      <w:r w:rsidRPr="004929FB">
        <w:rPr>
          <w:rFonts w:hint="eastAsia"/>
          <w:i/>
          <w:lang w:eastAsia="ja-JP"/>
        </w:rPr>
        <w:t xml:space="preserve"> </w:t>
      </w:r>
      <w:r w:rsidRPr="004929FB">
        <w:rPr>
          <w:i/>
          <w:lang w:eastAsia="ja-JP"/>
        </w:rPr>
        <w:t>γ</w:t>
      </w:r>
      <w:r>
        <w:rPr>
          <w:rFonts w:hint="eastAsia"/>
          <w:lang w:eastAsia="ja-JP"/>
        </w:rPr>
        <w:t xml:space="preserve"> (</w:t>
      </w:r>
      <w:r>
        <w:rPr>
          <w:lang w:eastAsia="ja-JP"/>
        </w:rPr>
        <w:t>º</w:t>
      </w:r>
      <w:r>
        <w:rPr>
          <w:rFonts w:hint="eastAsia"/>
          <w:lang w:eastAsia="ja-JP"/>
        </w:rPr>
        <w:t>)</w:t>
      </w:r>
      <w:r>
        <w:rPr>
          <w:rFonts w:hint="eastAsia"/>
          <w:lang w:eastAsia="ja-JP"/>
        </w:rPr>
        <w:tab/>
        <w:t xml:space="preserve">90, </w:t>
      </w:r>
      <w:r w:rsidR="00A908EC">
        <w:rPr>
          <w:rFonts w:hint="eastAsia"/>
          <w:lang w:eastAsia="ja-JP"/>
        </w:rPr>
        <w:t>111.75</w:t>
      </w:r>
      <w:r>
        <w:rPr>
          <w:rFonts w:hint="eastAsia"/>
          <w:lang w:eastAsia="ja-JP"/>
        </w:rPr>
        <w:t>, 90</w:t>
      </w:r>
      <w:r w:rsidR="00AC28C4">
        <w:rPr>
          <w:rFonts w:hint="eastAsia"/>
          <w:lang w:eastAsia="ja-JP"/>
        </w:rPr>
        <w:tab/>
      </w:r>
      <w:r w:rsidR="00AC28C4">
        <w:rPr>
          <w:rFonts w:hint="eastAsia"/>
          <w:lang w:eastAsia="ja-JP"/>
        </w:rPr>
        <w:tab/>
      </w:r>
      <w:r w:rsidR="00AC28C4" w:rsidRPr="00AC28C4">
        <w:rPr>
          <w:lang w:eastAsia="ja-JP"/>
        </w:rPr>
        <w:t>93.6</w:t>
      </w:r>
      <w:r w:rsidR="00AC28C4">
        <w:rPr>
          <w:rFonts w:hint="eastAsia"/>
          <w:lang w:eastAsia="ja-JP"/>
        </w:rPr>
        <w:t xml:space="preserve">, </w:t>
      </w:r>
      <w:r w:rsidR="00AC28C4" w:rsidRPr="00AC28C4">
        <w:rPr>
          <w:lang w:eastAsia="ja-JP"/>
        </w:rPr>
        <w:t>90.</w:t>
      </w:r>
      <w:r w:rsidR="00AC28C4">
        <w:rPr>
          <w:rFonts w:hint="eastAsia"/>
          <w:lang w:eastAsia="ja-JP"/>
        </w:rPr>
        <w:t xml:space="preserve">4, </w:t>
      </w:r>
      <w:r w:rsidR="00AC28C4" w:rsidRPr="00AC28C4">
        <w:rPr>
          <w:lang w:eastAsia="ja-JP"/>
        </w:rPr>
        <w:t>119.9</w:t>
      </w:r>
      <w:r w:rsidR="00E34F73">
        <w:rPr>
          <w:rFonts w:hint="eastAsia"/>
          <w:lang w:eastAsia="ja-JP"/>
        </w:rPr>
        <w:tab/>
        <w:t>90.5, 91.1, 120.1</w:t>
      </w:r>
    </w:p>
    <w:p w:rsidR="00F25EF9" w:rsidRDefault="00587331" w:rsidP="00587331">
      <w:pPr>
        <w:rPr>
          <w:lang w:eastAsia="ja-JP"/>
        </w:rPr>
      </w:pPr>
      <w:r>
        <w:rPr>
          <w:rFonts w:hint="eastAsia"/>
          <w:lang w:eastAsia="ja-JP"/>
        </w:rPr>
        <w:tab/>
      </w:r>
      <w:r w:rsidRPr="00AE59AA">
        <w:t>Resolution</w:t>
      </w:r>
      <w:r>
        <w:rPr>
          <w:rFonts w:hint="eastAsia"/>
          <w:lang w:eastAsia="ja-JP"/>
        </w:rPr>
        <w:t xml:space="preserve"> (</w:t>
      </w:r>
      <w:r w:rsidRPr="00AE59AA">
        <w:t>Å</w:t>
      </w:r>
      <w:r>
        <w:rPr>
          <w:rFonts w:hint="eastAsia"/>
          <w:lang w:eastAsia="ja-JP"/>
        </w:rPr>
        <w:t>)</w:t>
      </w:r>
      <w:r w:rsidRPr="00AE59AA">
        <w:tab/>
      </w:r>
      <w:r w:rsidRPr="00AE59AA">
        <w:tab/>
      </w:r>
      <w:r w:rsidR="00795FCE">
        <w:rPr>
          <w:rFonts w:hint="eastAsia"/>
          <w:lang w:eastAsia="ja-JP"/>
        </w:rPr>
        <w:t>50.18</w:t>
      </w:r>
      <w:bookmarkStart w:id="0" w:name="_GoBack"/>
      <w:bookmarkEnd w:id="0"/>
      <w:r w:rsidRPr="00593398">
        <w:rPr>
          <w:rFonts w:hint="eastAsia"/>
          <w:lang w:eastAsia="ja-JP"/>
        </w:rPr>
        <w:t xml:space="preserve"> </w:t>
      </w:r>
      <w:r w:rsidRPr="00593398">
        <w:t xml:space="preserve">– </w:t>
      </w:r>
      <w:r w:rsidR="009A00A4">
        <w:rPr>
          <w:rFonts w:hint="eastAsia"/>
          <w:lang w:eastAsia="ja-JP"/>
        </w:rPr>
        <w:t>2.84</w:t>
      </w:r>
      <w:r w:rsidR="009B5DC7" w:rsidRPr="00593398">
        <w:rPr>
          <w:rFonts w:hint="eastAsia"/>
          <w:lang w:eastAsia="ja-JP"/>
        </w:rPr>
        <w:tab/>
      </w:r>
      <w:r w:rsidR="00FA4BDD">
        <w:rPr>
          <w:rFonts w:hint="eastAsia"/>
          <w:lang w:eastAsia="ja-JP"/>
        </w:rPr>
        <w:tab/>
      </w:r>
      <w:r w:rsidR="00593398">
        <w:rPr>
          <w:rFonts w:hint="eastAsia"/>
          <w:lang w:eastAsia="ja-JP"/>
        </w:rPr>
        <w:t xml:space="preserve">47.88 </w:t>
      </w:r>
      <w:r w:rsidR="00593398" w:rsidRPr="00593398">
        <w:t>–</w:t>
      </w:r>
      <w:r w:rsidR="00593398">
        <w:rPr>
          <w:rFonts w:hint="eastAsia"/>
          <w:lang w:eastAsia="ja-JP"/>
        </w:rPr>
        <w:t xml:space="preserve"> </w:t>
      </w:r>
      <w:r w:rsidR="009B5DC7" w:rsidRPr="00593398">
        <w:rPr>
          <w:rFonts w:hint="eastAsia"/>
          <w:lang w:eastAsia="ja-JP"/>
        </w:rPr>
        <w:t>3.0</w:t>
      </w:r>
      <w:r w:rsidR="00593398">
        <w:rPr>
          <w:rFonts w:hint="eastAsia"/>
          <w:lang w:eastAsia="ja-JP"/>
        </w:rPr>
        <w:t>0</w:t>
      </w:r>
      <w:r w:rsidR="008E14FD">
        <w:rPr>
          <w:rFonts w:hint="eastAsia"/>
          <w:lang w:eastAsia="ja-JP"/>
        </w:rPr>
        <w:tab/>
      </w:r>
      <w:r w:rsidR="008E14FD">
        <w:rPr>
          <w:rFonts w:hint="eastAsia"/>
          <w:lang w:eastAsia="ja-JP"/>
        </w:rPr>
        <w:tab/>
      </w:r>
      <w:r w:rsidR="00524C2F">
        <w:rPr>
          <w:rFonts w:hint="eastAsia"/>
          <w:lang w:eastAsia="ja-JP"/>
        </w:rPr>
        <w:t>47.23</w:t>
      </w:r>
      <w:r w:rsidR="008E14FD">
        <w:rPr>
          <w:rFonts w:hint="eastAsia"/>
          <w:lang w:eastAsia="ja-JP"/>
        </w:rPr>
        <w:t xml:space="preserve"> </w:t>
      </w:r>
      <w:r w:rsidR="008E14FD" w:rsidRPr="00593398">
        <w:t>–</w:t>
      </w:r>
      <w:r w:rsidR="008E14FD">
        <w:rPr>
          <w:rFonts w:hint="eastAsia"/>
          <w:lang w:eastAsia="ja-JP"/>
        </w:rPr>
        <w:t xml:space="preserve"> </w:t>
      </w:r>
      <w:r w:rsidR="008E14FD" w:rsidRPr="00593398">
        <w:rPr>
          <w:rFonts w:hint="eastAsia"/>
          <w:lang w:eastAsia="ja-JP"/>
        </w:rPr>
        <w:t>3.0</w:t>
      </w:r>
      <w:r w:rsidR="008E14FD">
        <w:rPr>
          <w:rFonts w:hint="eastAsia"/>
          <w:lang w:eastAsia="ja-JP"/>
        </w:rPr>
        <w:t>1</w:t>
      </w:r>
    </w:p>
    <w:p w:rsidR="00F25EF9" w:rsidRDefault="00F25EF9" w:rsidP="00F25EF9">
      <w:pPr>
        <w:jc w:val="both"/>
        <w:rPr>
          <w:lang w:eastAsia="ja-JP"/>
        </w:rPr>
      </w:pP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 w:rsidR="00E34F73"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 xml:space="preserve">(2.94 </w:t>
      </w:r>
      <w:r w:rsidRPr="00593398">
        <w:t>–</w:t>
      </w:r>
      <w:r>
        <w:rPr>
          <w:rFonts w:hint="eastAsia"/>
          <w:lang w:eastAsia="ja-JP"/>
        </w:rPr>
        <w:t xml:space="preserve"> 2.84)</w:t>
      </w:r>
      <w:r w:rsidR="00E34F73"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 w:rsidRPr="00593398">
        <w:rPr>
          <w:rFonts w:hint="eastAsia"/>
          <w:lang w:eastAsia="ja-JP"/>
        </w:rPr>
        <w:t>(3.08</w:t>
      </w:r>
      <w:r>
        <w:rPr>
          <w:rFonts w:hint="eastAsia"/>
          <w:lang w:eastAsia="ja-JP"/>
        </w:rPr>
        <w:t xml:space="preserve"> </w:t>
      </w:r>
      <w:r w:rsidRPr="00593398">
        <w:t>–</w:t>
      </w:r>
      <w:r>
        <w:rPr>
          <w:rFonts w:hint="eastAsia"/>
          <w:lang w:eastAsia="ja-JP"/>
        </w:rPr>
        <w:t xml:space="preserve"> </w:t>
      </w:r>
      <w:r w:rsidRPr="00593398">
        <w:rPr>
          <w:rFonts w:hint="eastAsia"/>
          <w:lang w:eastAsia="ja-JP"/>
        </w:rPr>
        <w:t>3.00)</w:t>
      </w:r>
      <w:r w:rsidR="008E14FD">
        <w:rPr>
          <w:rFonts w:hint="eastAsia"/>
          <w:lang w:eastAsia="ja-JP"/>
        </w:rPr>
        <w:tab/>
      </w:r>
      <w:r w:rsidR="008E14FD">
        <w:rPr>
          <w:rFonts w:hint="eastAsia"/>
          <w:lang w:eastAsia="ja-JP"/>
        </w:rPr>
        <w:tab/>
        <w:t xml:space="preserve">(3.09 </w:t>
      </w:r>
      <w:r w:rsidR="008E14FD" w:rsidRPr="00593398">
        <w:t>–</w:t>
      </w:r>
      <w:r w:rsidR="008E14FD">
        <w:rPr>
          <w:rFonts w:hint="eastAsia"/>
          <w:lang w:eastAsia="ja-JP"/>
        </w:rPr>
        <w:t xml:space="preserve"> </w:t>
      </w:r>
      <w:r w:rsidR="008E14FD" w:rsidRPr="00593398">
        <w:rPr>
          <w:rFonts w:hint="eastAsia"/>
          <w:lang w:eastAsia="ja-JP"/>
        </w:rPr>
        <w:t>3.0</w:t>
      </w:r>
      <w:r w:rsidR="008E14FD">
        <w:rPr>
          <w:rFonts w:hint="eastAsia"/>
          <w:lang w:eastAsia="ja-JP"/>
        </w:rPr>
        <w:t>1</w:t>
      </w:r>
      <w:r w:rsidR="008E14FD" w:rsidRPr="00593398">
        <w:rPr>
          <w:rFonts w:hint="eastAsia"/>
          <w:lang w:eastAsia="ja-JP"/>
        </w:rPr>
        <w:t>)</w:t>
      </w:r>
    </w:p>
    <w:p w:rsidR="00587331" w:rsidRPr="00593398" w:rsidRDefault="00587331" w:rsidP="00587331">
      <w:pPr>
        <w:rPr>
          <w:lang w:eastAsia="ja-JP"/>
        </w:rPr>
      </w:pPr>
      <w:r w:rsidRPr="00593398">
        <w:rPr>
          <w:rFonts w:hint="eastAsia"/>
          <w:lang w:eastAsia="ja-JP"/>
        </w:rPr>
        <w:tab/>
        <w:t>Completeness (%)</w:t>
      </w:r>
      <w:r w:rsidRPr="00593398">
        <w:rPr>
          <w:rFonts w:hint="eastAsia"/>
          <w:lang w:eastAsia="ja-JP"/>
        </w:rPr>
        <w:tab/>
      </w:r>
      <w:r w:rsidR="00B64E3C">
        <w:rPr>
          <w:rFonts w:hint="eastAsia"/>
          <w:lang w:eastAsia="ja-JP"/>
        </w:rPr>
        <w:t>99.3 (99.0</w:t>
      </w:r>
      <w:r w:rsidR="00593398">
        <w:rPr>
          <w:rFonts w:hint="eastAsia"/>
          <w:lang w:eastAsia="ja-JP"/>
        </w:rPr>
        <w:t>)</w:t>
      </w:r>
      <w:r w:rsidR="00AC28C4" w:rsidRPr="00593398">
        <w:rPr>
          <w:rFonts w:hint="eastAsia"/>
          <w:lang w:eastAsia="ja-JP"/>
        </w:rPr>
        <w:tab/>
      </w:r>
      <w:r w:rsidR="00AC28C4" w:rsidRPr="00593398">
        <w:rPr>
          <w:rFonts w:hint="eastAsia"/>
          <w:lang w:eastAsia="ja-JP"/>
        </w:rPr>
        <w:tab/>
        <w:t>94.0</w:t>
      </w:r>
      <w:r w:rsidR="009B5DC7" w:rsidRPr="00593398">
        <w:rPr>
          <w:rFonts w:hint="eastAsia"/>
          <w:lang w:eastAsia="ja-JP"/>
        </w:rPr>
        <w:t xml:space="preserve"> (89.8)</w:t>
      </w:r>
      <w:r w:rsidR="00E34F73">
        <w:rPr>
          <w:rFonts w:hint="eastAsia"/>
          <w:lang w:eastAsia="ja-JP"/>
        </w:rPr>
        <w:tab/>
      </w:r>
      <w:r w:rsidR="00E34F73">
        <w:rPr>
          <w:rFonts w:hint="eastAsia"/>
          <w:lang w:eastAsia="ja-JP"/>
        </w:rPr>
        <w:tab/>
      </w:r>
      <w:r w:rsidR="00F25EF9">
        <w:rPr>
          <w:rFonts w:hint="eastAsia"/>
          <w:lang w:eastAsia="ja-JP"/>
        </w:rPr>
        <w:t>92.9 (</w:t>
      </w:r>
      <w:r w:rsidR="008E14FD">
        <w:rPr>
          <w:rFonts w:hint="eastAsia"/>
          <w:lang w:eastAsia="ja-JP"/>
        </w:rPr>
        <w:t>88.2</w:t>
      </w:r>
      <w:r w:rsidR="00F25EF9">
        <w:rPr>
          <w:rFonts w:hint="eastAsia"/>
          <w:lang w:eastAsia="ja-JP"/>
        </w:rPr>
        <w:t>)</w:t>
      </w:r>
    </w:p>
    <w:p w:rsidR="00587331" w:rsidRPr="00593398" w:rsidRDefault="00587331" w:rsidP="00587331">
      <w:pPr>
        <w:rPr>
          <w:lang w:eastAsia="ja-JP"/>
        </w:rPr>
      </w:pPr>
      <w:r w:rsidRPr="00593398">
        <w:rPr>
          <w:rFonts w:hint="eastAsia"/>
          <w:lang w:eastAsia="ja-JP"/>
        </w:rPr>
        <w:tab/>
      </w:r>
      <w:r w:rsidR="00B55A09">
        <w:rPr>
          <w:rFonts w:hint="eastAsia"/>
          <w:lang w:eastAsia="ja-JP"/>
        </w:rPr>
        <w:t>C</w:t>
      </w:r>
      <w:r w:rsidRPr="00593398">
        <w:rPr>
          <w:rFonts w:hint="eastAsia"/>
          <w:lang w:eastAsia="ja-JP"/>
        </w:rPr>
        <w:t>C1/2</w:t>
      </w:r>
      <w:r w:rsidR="009B5DC7" w:rsidRPr="00593398">
        <w:rPr>
          <w:rFonts w:hint="eastAsia"/>
          <w:lang w:eastAsia="ja-JP"/>
        </w:rPr>
        <w:t xml:space="preserve"> (%)</w:t>
      </w:r>
      <w:r w:rsidRPr="00593398">
        <w:rPr>
          <w:rFonts w:hint="eastAsia"/>
          <w:lang w:eastAsia="ja-JP"/>
        </w:rPr>
        <w:tab/>
      </w:r>
      <w:r w:rsidRPr="00593398">
        <w:rPr>
          <w:rFonts w:hint="eastAsia"/>
          <w:lang w:eastAsia="ja-JP"/>
        </w:rPr>
        <w:tab/>
      </w:r>
      <w:r w:rsidR="00B64E3C">
        <w:rPr>
          <w:rFonts w:hint="eastAsia"/>
          <w:lang w:eastAsia="ja-JP"/>
        </w:rPr>
        <w:t>99.2 (75.1</w:t>
      </w:r>
      <w:r w:rsidR="00593398">
        <w:rPr>
          <w:rFonts w:hint="eastAsia"/>
          <w:lang w:eastAsia="ja-JP"/>
        </w:rPr>
        <w:t>)</w:t>
      </w:r>
      <w:r w:rsidR="00AC28C4" w:rsidRPr="00593398">
        <w:rPr>
          <w:rFonts w:hint="eastAsia"/>
          <w:lang w:eastAsia="ja-JP"/>
        </w:rPr>
        <w:tab/>
      </w:r>
      <w:r w:rsidR="00AC28C4" w:rsidRPr="00593398">
        <w:rPr>
          <w:rFonts w:hint="eastAsia"/>
          <w:lang w:eastAsia="ja-JP"/>
        </w:rPr>
        <w:tab/>
        <w:t>98</w:t>
      </w:r>
      <w:r w:rsidR="009B5DC7" w:rsidRPr="00593398">
        <w:rPr>
          <w:rFonts w:hint="eastAsia"/>
          <w:lang w:eastAsia="ja-JP"/>
        </w:rPr>
        <w:t>.</w:t>
      </w:r>
      <w:r w:rsidR="00AC28C4" w:rsidRPr="00593398">
        <w:rPr>
          <w:rFonts w:hint="eastAsia"/>
          <w:lang w:eastAsia="ja-JP"/>
        </w:rPr>
        <w:t>4 (18</w:t>
      </w:r>
      <w:r w:rsidR="009B5DC7" w:rsidRPr="00593398">
        <w:rPr>
          <w:rFonts w:hint="eastAsia"/>
          <w:lang w:eastAsia="ja-JP"/>
        </w:rPr>
        <w:t>.</w:t>
      </w:r>
      <w:r w:rsidR="00AC28C4" w:rsidRPr="00593398">
        <w:rPr>
          <w:rFonts w:hint="eastAsia"/>
          <w:lang w:eastAsia="ja-JP"/>
        </w:rPr>
        <w:t>1)</w:t>
      </w:r>
      <w:r w:rsidR="008E14FD">
        <w:rPr>
          <w:rFonts w:hint="eastAsia"/>
          <w:lang w:eastAsia="ja-JP"/>
        </w:rPr>
        <w:tab/>
      </w:r>
      <w:r w:rsidR="008E14FD">
        <w:rPr>
          <w:rFonts w:hint="eastAsia"/>
          <w:lang w:eastAsia="ja-JP"/>
        </w:rPr>
        <w:tab/>
        <w:t>89</w:t>
      </w:r>
      <w:r w:rsidR="008E14FD" w:rsidRPr="00593398">
        <w:rPr>
          <w:rFonts w:hint="eastAsia"/>
          <w:lang w:eastAsia="ja-JP"/>
        </w:rPr>
        <w:t>.</w:t>
      </w:r>
      <w:r w:rsidR="008E14FD">
        <w:rPr>
          <w:rFonts w:hint="eastAsia"/>
          <w:lang w:eastAsia="ja-JP"/>
        </w:rPr>
        <w:t>8 (10</w:t>
      </w:r>
      <w:r w:rsidR="008E14FD" w:rsidRPr="00593398">
        <w:rPr>
          <w:rFonts w:hint="eastAsia"/>
          <w:lang w:eastAsia="ja-JP"/>
        </w:rPr>
        <w:t>.</w:t>
      </w:r>
      <w:r w:rsidR="008E14FD">
        <w:rPr>
          <w:rFonts w:hint="eastAsia"/>
          <w:lang w:eastAsia="ja-JP"/>
        </w:rPr>
        <w:t>4</w:t>
      </w:r>
      <w:r w:rsidR="008E14FD" w:rsidRPr="00593398">
        <w:rPr>
          <w:rFonts w:hint="eastAsia"/>
          <w:lang w:eastAsia="ja-JP"/>
        </w:rPr>
        <w:t>)</w:t>
      </w:r>
    </w:p>
    <w:p w:rsidR="00587331" w:rsidRPr="00593398" w:rsidRDefault="00587331" w:rsidP="00587331">
      <w:pPr>
        <w:rPr>
          <w:lang w:eastAsia="ja-JP"/>
        </w:rPr>
      </w:pPr>
      <w:r w:rsidRPr="00593398">
        <w:rPr>
          <w:rFonts w:hint="eastAsia"/>
          <w:i/>
          <w:lang w:eastAsia="ja-JP"/>
        </w:rPr>
        <w:tab/>
      </w:r>
      <w:proofErr w:type="spellStart"/>
      <w:r w:rsidRPr="00593398">
        <w:rPr>
          <w:i/>
        </w:rPr>
        <w:t>R</w:t>
      </w:r>
      <w:r w:rsidRPr="00593398">
        <w:rPr>
          <w:vertAlign w:val="subscript"/>
        </w:rPr>
        <w:t>merge</w:t>
      </w:r>
      <w:proofErr w:type="spellEnd"/>
      <w:r w:rsidRPr="00593398">
        <w:tab/>
      </w:r>
      <w:r w:rsidRPr="00593398">
        <w:tab/>
      </w:r>
      <w:r w:rsidRPr="00593398">
        <w:tab/>
      </w:r>
      <w:r w:rsidR="00B64E3C">
        <w:rPr>
          <w:rFonts w:hint="eastAsia"/>
          <w:lang w:eastAsia="ja-JP"/>
        </w:rPr>
        <w:t>0.11 (0.500</w:t>
      </w:r>
      <w:r w:rsidR="00593398">
        <w:rPr>
          <w:rFonts w:hint="eastAsia"/>
          <w:lang w:eastAsia="ja-JP"/>
        </w:rPr>
        <w:t>)</w:t>
      </w:r>
      <w:r w:rsidR="00AC28C4" w:rsidRPr="00593398">
        <w:rPr>
          <w:rFonts w:hint="eastAsia"/>
          <w:lang w:eastAsia="ja-JP"/>
        </w:rPr>
        <w:tab/>
      </w:r>
      <w:r w:rsidR="00AC28C4" w:rsidRPr="00593398">
        <w:rPr>
          <w:rFonts w:hint="eastAsia"/>
          <w:lang w:eastAsia="ja-JP"/>
        </w:rPr>
        <w:tab/>
        <w:t>0.173</w:t>
      </w:r>
      <w:r w:rsidR="009B5DC7" w:rsidRPr="00593398">
        <w:rPr>
          <w:rFonts w:hint="eastAsia"/>
          <w:lang w:eastAsia="ja-JP"/>
        </w:rPr>
        <w:t xml:space="preserve"> (1.64)</w:t>
      </w:r>
      <w:r w:rsidR="008E14FD">
        <w:rPr>
          <w:rFonts w:hint="eastAsia"/>
          <w:lang w:eastAsia="ja-JP"/>
        </w:rPr>
        <w:tab/>
      </w:r>
      <w:r w:rsidR="008E14FD">
        <w:rPr>
          <w:rFonts w:hint="eastAsia"/>
          <w:lang w:eastAsia="ja-JP"/>
        </w:rPr>
        <w:tab/>
        <w:t>0.354 (2.33)</w:t>
      </w:r>
    </w:p>
    <w:p w:rsidR="00587331" w:rsidRPr="00593398" w:rsidRDefault="00587331" w:rsidP="00587331">
      <w:pPr>
        <w:rPr>
          <w:lang w:eastAsia="ja-JP"/>
        </w:rPr>
      </w:pPr>
      <w:r w:rsidRPr="00593398">
        <w:rPr>
          <w:rFonts w:hint="eastAsia"/>
          <w:lang w:eastAsia="ja-JP"/>
        </w:rPr>
        <w:tab/>
      </w:r>
      <w:proofErr w:type="spellStart"/>
      <w:r w:rsidRPr="00593398">
        <w:rPr>
          <w:rFonts w:hint="eastAsia"/>
          <w:i/>
          <w:lang w:eastAsia="ja-JP"/>
        </w:rPr>
        <w:t>R</w:t>
      </w:r>
      <w:r w:rsidRPr="00593398">
        <w:rPr>
          <w:rFonts w:hint="eastAsia"/>
          <w:vertAlign w:val="subscript"/>
          <w:lang w:eastAsia="ja-JP"/>
        </w:rPr>
        <w:t>meas</w:t>
      </w:r>
      <w:proofErr w:type="spellEnd"/>
      <w:r w:rsidRPr="00593398">
        <w:rPr>
          <w:rFonts w:hint="eastAsia"/>
          <w:lang w:eastAsia="ja-JP"/>
        </w:rPr>
        <w:tab/>
      </w:r>
      <w:r w:rsidRPr="00593398">
        <w:rPr>
          <w:rFonts w:hint="eastAsia"/>
          <w:lang w:eastAsia="ja-JP"/>
        </w:rPr>
        <w:tab/>
      </w:r>
      <w:r w:rsidRPr="00593398">
        <w:rPr>
          <w:rFonts w:hint="eastAsia"/>
          <w:lang w:eastAsia="ja-JP"/>
        </w:rPr>
        <w:tab/>
      </w:r>
      <w:r w:rsidR="00B64E3C">
        <w:rPr>
          <w:rFonts w:hint="eastAsia"/>
          <w:lang w:eastAsia="ja-JP"/>
        </w:rPr>
        <w:t>0.155 (0.706</w:t>
      </w:r>
      <w:r w:rsidR="00593398">
        <w:rPr>
          <w:rFonts w:hint="eastAsia"/>
          <w:lang w:eastAsia="ja-JP"/>
        </w:rPr>
        <w:t>)</w:t>
      </w:r>
      <w:r w:rsidR="00AC28C4" w:rsidRPr="00593398">
        <w:rPr>
          <w:rFonts w:hint="eastAsia"/>
          <w:lang w:eastAsia="ja-JP"/>
        </w:rPr>
        <w:tab/>
      </w:r>
      <w:r w:rsidR="00AC28C4" w:rsidRPr="00593398">
        <w:rPr>
          <w:rFonts w:hint="eastAsia"/>
          <w:lang w:eastAsia="ja-JP"/>
        </w:rPr>
        <w:tab/>
        <w:t>0.245</w:t>
      </w:r>
      <w:r w:rsidR="009B5DC7" w:rsidRPr="00593398">
        <w:rPr>
          <w:rFonts w:hint="eastAsia"/>
          <w:lang w:eastAsia="ja-JP"/>
        </w:rPr>
        <w:t>(2.32)</w:t>
      </w:r>
      <w:r w:rsidR="008E14FD">
        <w:rPr>
          <w:rFonts w:hint="eastAsia"/>
          <w:lang w:eastAsia="ja-JP"/>
        </w:rPr>
        <w:tab/>
      </w:r>
      <w:r w:rsidR="008E14FD">
        <w:rPr>
          <w:rFonts w:hint="eastAsia"/>
          <w:lang w:eastAsia="ja-JP"/>
        </w:rPr>
        <w:tab/>
        <w:t>0.50 (3.29)</w:t>
      </w:r>
    </w:p>
    <w:p w:rsidR="00587331" w:rsidRPr="00593398" w:rsidRDefault="00587331" w:rsidP="00587331">
      <w:pPr>
        <w:rPr>
          <w:lang w:eastAsia="ja-JP"/>
        </w:rPr>
      </w:pPr>
      <w:r w:rsidRPr="00593398">
        <w:rPr>
          <w:rFonts w:hint="eastAsia"/>
          <w:lang w:eastAsia="ja-JP"/>
        </w:rPr>
        <w:tab/>
      </w:r>
      <w:r w:rsidRPr="00593398">
        <w:rPr>
          <w:i/>
        </w:rPr>
        <w:t>I/σ</w:t>
      </w:r>
      <w:r w:rsidRPr="00593398">
        <w:tab/>
      </w:r>
      <w:r w:rsidRPr="00593398">
        <w:tab/>
      </w:r>
      <w:r w:rsidRPr="00593398">
        <w:tab/>
      </w:r>
      <w:r w:rsidR="00B64E3C">
        <w:rPr>
          <w:rFonts w:hint="eastAsia"/>
          <w:lang w:eastAsia="ja-JP"/>
        </w:rPr>
        <w:t>6.67 (1.71</w:t>
      </w:r>
      <w:r w:rsidR="00593398">
        <w:rPr>
          <w:rFonts w:hint="eastAsia"/>
          <w:lang w:eastAsia="ja-JP"/>
        </w:rPr>
        <w:t>)</w:t>
      </w:r>
      <w:r w:rsidR="00AC28C4" w:rsidRPr="00593398">
        <w:rPr>
          <w:rFonts w:hint="eastAsia"/>
          <w:lang w:eastAsia="ja-JP"/>
        </w:rPr>
        <w:tab/>
      </w:r>
      <w:r w:rsidR="00AC28C4" w:rsidRPr="00593398">
        <w:rPr>
          <w:rFonts w:hint="eastAsia"/>
          <w:lang w:eastAsia="ja-JP"/>
        </w:rPr>
        <w:tab/>
        <w:t>4.21</w:t>
      </w:r>
      <w:r w:rsidR="009B5DC7" w:rsidRPr="00593398">
        <w:rPr>
          <w:rFonts w:hint="eastAsia"/>
          <w:lang w:eastAsia="ja-JP"/>
        </w:rPr>
        <w:t xml:space="preserve"> (0.52)</w:t>
      </w:r>
      <w:r w:rsidR="008E14FD">
        <w:rPr>
          <w:rFonts w:hint="eastAsia"/>
          <w:lang w:eastAsia="ja-JP"/>
        </w:rPr>
        <w:tab/>
      </w:r>
      <w:r w:rsidR="008E14FD">
        <w:rPr>
          <w:rFonts w:hint="eastAsia"/>
          <w:lang w:eastAsia="ja-JP"/>
        </w:rPr>
        <w:tab/>
        <w:t>3</w:t>
      </w:r>
      <w:r w:rsidR="008E14FD" w:rsidRPr="00593398">
        <w:rPr>
          <w:rFonts w:hint="eastAsia"/>
          <w:lang w:eastAsia="ja-JP"/>
        </w:rPr>
        <w:t>.</w:t>
      </w:r>
      <w:r w:rsidR="008E14FD">
        <w:rPr>
          <w:rFonts w:hint="eastAsia"/>
          <w:lang w:eastAsia="ja-JP"/>
        </w:rPr>
        <w:t>67</w:t>
      </w:r>
      <w:r w:rsidR="008E14FD" w:rsidRPr="00593398">
        <w:rPr>
          <w:rFonts w:hint="eastAsia"/>
          <w:lang w:eastAsia="ja-JP"/>
        </w:rPr>
        <w:t xml:space="preserve"> (0.</w:t>
      </w:r>
      <w:r w:rsidR="008E14FD">
        <w:rPr>
          <w:rFonts w:hint="eastAsia"/>
          <w:lang w:eastAsia="ja-JP"/>
        </w:rPr>
        <w:t>90</w:t>
      </w:r>
      <w:r w:rsidR="008E14FD" w:rsidRPr="00593398">
        <w:rPr>
          <w:rFonts w:hint="eastAsia"/>
          <w:lang w:eastAsia="ja-JP"/>
        </w:rPr>
        <w:t>)</w:t>
      </w:r>
    </w:p>
    <w:p w:rsidR="00587331" w:rsidRDefault="00587331" w:rsidP="00587331">
      <w:pPr>
        <w:rPr>
          <w:lang w:eastAsia="ja-JP"/>
        </w:rPr>
      </w:pPr>
      <w:r w:rsidRPr="00593398">
        <w:rPr>
          <w:rFonts w:hint="eastAsia"/>
          <w:lang w:eastAsia="ja-JP"/>
        </w:rPr>
        <w:tab/>
        <w:t>Number of crystals</w:t>
      </w:r>
      <w:r w:rsidRPr="00593398">
        <w:rPr>
          <w:rFonts w:hint="eastAsia"/>
          <w:lang w:eastAsia="ja-JP"/>
        </w:rPr>
        <w:tab/>
      </w:r>
      <w:r w:rsidR="00A908EC" w:rsidRPr="00593398">
        <w:rPr>
          <w:rFonts w:hint="eastAsia"/>
          <w:lang w:eastAsia="ja-JP"/>
        </w:rPr>
        <w:t>1</w:t>
      </w:r>
      <w:r w:rsidR="00AC28C4">
        <w:rPr>
          <w:rFonts w:hint="eastAsia"/>
          <w:lang w:eastAsia="ja-JP"/>
        </w:rPr>
        <w:tab/>
      </w:r>
      <w:r w:rsidR="00AC28C4">
        <w:rPr>
          <w:rFonts w:hint="eastAsia"/>
          <w:lang w:eastAsia="ja-JP"/>
        </w:rPr>
        <w:tab/>
      </w:r>
      <w:r w:rsidR="00AC28C4">
        <w:rPr>
          <w:rFonts w:hint="eastAsia"/>
          <w:lang w:eastAsia="ja-JP"/>
        </w:rPr>
        <w:tab/>
        <w:t>1</w:t>
      </w:r>
      <w:r w:rsidR="000D7201">
        <w:rPr>
          <w:rFonts w:hint="eastAsia"/>
          <w:lang w:eastAsia="ja-JP"/>
        </w:rPr>
        <w:tab/>
      </w:r>
      <w:r w:rsidR="000D7201">
        <w:rPr>
          <w:rFonts w:hint="eastAsia"/>
          <w:lang w:eastAsia="ja-JP"/>
        </w:rPr>
        <w:tab/>
      </w:r>
      <w:r w:rsidR="000D7201">
        <w:rPr>
          <w:rFonts w:hint="eastAsia"/>
          <w:lang w:eastAsia="ja-JP"/>
        </w:rPr>
        <w:tab/>
        <w:t>1</w:t>
      </w:r>
    </w:p>
    <w:p w:rsidR="00587331" w:rsidRPr="00FA4BDD" w:rsidRDefault="00587331" w:rsidP="00587331">
      <w:pPr>
        <w:rPr>
          <w:lang w:eastAsia="ja-JP"/>
        </w:rPr>
      </w:pPr>
    </w:p>
    <w:p w:rsidR="00FA4BDD" w:rsidRPr="00FA4BDD" w:rsidRDefault="00FA4BDD" w:rsidP="00587331">
      <w:pPr>
        <w:rPr>
          <w:b/>
          <w:lang w:eastAsia="ja-JP"/>
        </w:rPr>
      </w:pPr>
      <w:r w:rsidRPr="00FA4BDD">
        <w:rPr>
          <w:rFonts w:hint="eastAsia"/>
          <w:b/>
          <w:lang w:eastAsia="ja-JP"/>
        </w:rPr>
        <w:t>MR solution</w:t>
      </w:r>
      <w:r w:rsidR="00F8055A">
        <w:rPr>
          <w:rFonts w:hint="eastAsia"/>
          <w:b/>
          <w:lang w:eastAsia="ja-JP"/>
        </w:rPr>
        <w:t xml:space="preserve"> with an initial </w:t>
      </w:r>
      <w:proofErr w:type="spellStart"/>
      <w:r w:rsidR="00F8055A">
        <w:rPr>
          <w:rFonts w:hint="eastAsia"/>
          <w:b/>
          <w:lang w:eastAsia="ja-JP"/>
        </w:rPr>
        <w:t>ExbB</w:t>
      </w:r>
      <w:proofErr w:type="spellEnd"/>
      <w:r w:rsidR="00F8055A">
        <w:rPr>
          <w:rFonts w:hint="eastAsia"/>
          <w:b/>
          <w:lang w:eastAsia="ja-JP"/>
        </w:rPr>
        <w:t xml:space="preserve"> hexamer structure</w:t>
      </w:r>
    </w:p>
    <w:p w:rsidR="00FA4BDD" w:rsidRDefault="00FA4BDD" w:rsidP="00587331">
      <w:pPr>
        <w:rPr>
          <w:lang w:eastAsia="ja-JP"/>
        </w:rPr>
      </w:pPr>
      <w:r>
        <w:rPr>
          <w:rFonts w:hint="eastAsia"/>
          <w:lang w:eastAsia="ja-JP"/>
        </w:rPr>
        <w:tab/>
      </w:r>
      <w:proofErr w:type="spellStart"/>
      <w:r>
        <w:rPr>
          <w:rFonts w:hint="eastAsia"/>
          <w:lang w:eastAsia="ja-JP"/>
        </w:rPr>
        <w:t>LLG</w:t>
      </w:r>
      <w:proofErr w:type="spellEnd"/>
      <w:r w:rsidR="004A3A6C" w:rsidRPr="004A3A6C">
        <w:rPr>
          <w:rFonts w:hint="eastAsia"/>
          <w:vertAlign w:val="superscript"/>
          <w:lang w:eastAsia="ja-JP"/>
        </w:rPr>
        <w:t xml:space="preserve"> </w:t>
      </w:r>
      <w:r w:rsidR="004A3A6C" w:rsidRPr="007D0049">
        <w:rPr>
          <w:vertAlign w:val="superscript"/>
          <w:lang w:eastAsia="ja-JP"/>
        </w:rPr>
        <w:t>†</w:t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 w:rsidR="00B52E6C">
        <w:rPr>
          <w:rFonts w:hint="eastAsia"/>
          <w:lang w:eastAsia="ja-JP"/>
        </w:rPr>
        <w:t>1199</w:t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 w:rsidR="006C3D21">
        <w:rPr>
          <w:rFonts w:hint="eastAsia"/>
          <w:lang w:eastAsia="ja-JP"/>
        </w:rPr>
        <w:t>1316</w:t>
      </w:r>
      <w:r w:rsidR="006C3D21">
        <w:rPr>
          <w:rFonts w:hint="eastAsia"/>
          <w:lang w:eastAsia="ja-JP"/>
        </w:rPr>
        <w:tab/>
      </w:r>
      <w:r w:rsidR="006C3D21">
        <w:rPr>
          <w:rFonts w:hint="eastAsia"/>
          <w:lang w:eastAsia="ja-JP"/>
        </w:rPr>
        <w:tab/>
      </w:r>
      <w:r w:rsidR="006C3D21">
        <w:rPr>
          <w:rFonts w:hint="eastAsia"/>
          <w:lang w:eastAsia="ja-JP"/>
        </w:rPr>
        <w:tab/>
        <w:t>166</w:t>
      </w:r>
      <w:r w:rsidR="002F2305">
        <w:rPr>
          <w:rFonts w:hint="eastAsia"/>
          <w:lang w:eastAsia="ja-JP"/>
        </w:rPr>
        <w:t>7</w:t>
      </w:r>
    </w:p>
    <w:p w:rsidR="00FA4BDD" w:rsidRPr="00E24B18" w:rsidRDefault="00FA4BDD" w:rsidP="00587331">
      <w:pPr>
        <w:rPr>
          <w:lang w:eastAsia="ja-JP"/>
        </w:rPr>
      </w:pPr>
      <w:r>
        <w:rPr>
          <w:rFonts w:hint="eastAsia"/>
          <w:lang w:eastAsia="ja-JP"/>
        </w:rPr>
        <w:tab/>
      </w:r>
      <w:proofErr w:type="spellStart"/>
      <w:r>
        <w:rPr>
          <w:rFonts w:hint="eastAsia"/>
          <w:lang w:eastAsia="ja-JP"/>
        </w:rPr>
        <w:t>TFZ</w:t>
      </w:r>
      <w:proofErr w:type="spellEnd"/>
      <w:r w:rsidR="004A3A6C" w:rsidRPr="004A3A6C">
        <w:rPr>
          <w:rFonts w:hint="eastAsia"/>
          <w:vertAlign w:val="superscript"/>
          <w:lang w:eastAsia="ja-JP"/>
        </w:rPr>
        <w:t xml:space="preserve"> </w:t>
      </w:r>
      <w:r w:rsidR="004A3A6C" w:rsidRPr="004A3A6C">
        <w:rPr>
          <w:vertAlign w:val="superscript"/>
          <w:lang w:eastAsia="ja-JP"/>
        </w:rPr>
        <w:t>‡</w:t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 w:rsidR="00B52E6C">
        <w:rPr>
          <w:rFonts w:hint="eastAsia"/>
          <w:lang w:eastAsia="ja-JP"/>
        </w:rPr>
        <w:t>17.5</w:t>
      </w:r>
      <w:r w:rsidR="006C3D21">
        <w:rPr>
          <w:rFonts w:hint="eastAsia"/>
          <w:lang w:eastAsia="ja-JP"/>
        </w:rPr>
        <w:tab/>
      </w:r>
      <w:r w:rsidR="006C3D21">
        <w:rPr>
          <w:rFonts w:hint="eastAsia"/>
          <w:lang w:eastAsia="ja-JP"/>
        </w:rPr>
        <w:tab/>
      </w:r>
      <w:r w:rsidR="006C3D21">
        <w:rPr>
          <w:rFonts w:hint="eastAsia"/>
          <w:lang w:eastAsia="ja-JP"/>
        </w:rPr>
        <w:tab/>
        <w:t>24.4</w:t>
      </w:r>
      <w:r w:rsidR="006C3D21">
        <w:rPr>
          <w:rFonts w:hint="eastAsia"/>
          <w:lang w:eastAsia="ja-JP"/>
        </w:rPr>
        <w:tab/>
      </w:r>
      <w:r w:rsidR="006C3D21">
        <w:rPr>
          <w:rFonts w:hint="eastAsia"/>
          <w:lang w:eastAsia="ja-JP"/>
        </w:rPr>
        <w:tab/>
      </w:r>
      <w:r w:rsidR="006C3D21">
        <w:rPr>
          <w:rFonts w:hint="eastAsia"/>
          <w:lang w:eastAsia="ja-JP"/>
        </w:rPr>
        <w:tab/>
        <w:t>24.7</w:t>
      </w:r>
    </w:p>
    <w:p w:rsidR="00416F67" w:rsidRDefault="00416F67" w:rsidP="00416F67">
      <w:pPr>
        <w:rPr>
          <w:b/>
          <w:lang w:eastAsia="ja-JP"/>
        </w:rPr>
      </w:pPr>
    </w:p>
    <w:p w:rsidR="00416F67" w:rsidRPr="00FA4BDD" w:rsidRDefault="00416F67" w:rsidP="00416F67">
      <w:pPr>
        <w:rPr>
          <w:b/>
          <w:lang w:eastAsia="ja-JP"/>
        </w:rPr>
      </w:pPr>
      <w:r w:rsidRPr="00FA4BDD">
        <w:rPr>
          <w:rFonts w:hint="eastAsia"/>
          <w:b/>
          <w:lang w:eastAsia="ja-JP"/>
        </w:rPr>
        <w:t>MR solution</w:t>
      </w:r>
      <w:r>
        <w:rPr>
          <w:rFonts w:hint="eastAsia"/>
          <w:b/>
          <w:lang w:eastAsia="ja-JP"/>
        </w:rPr>
        <w:t xml:space="preserve"> with </w:t>
      </w:r>
      <w:r w:rsidR="00282273">
        <w:rPr>
          <w:rFonts w:hint="eastAsia"/>
          <w:b/>
          <w:lang w:eastAsia="ja-JP"/>
        </w:rPr>
        <w:t>the</w:t>
      </w:r>
      <w:r>
        <w:rPr>
          <w:rFonts w:hint="eastAsia"/>
          <w:b/>
          <w:lang w:eastAsia="ja-JP"/>
        </w:rPr>
        <w:t xml:space="preserve"> refined </w:t>
      </w:r>
      <w:proofErr w:type="spellStart"/>
      <w:r>
        <w:rPr>
          <w:rFonts w:hint="eastAsia"/>
          <w:b/>
          <w:lang w:eastAsia="ja-JP"/>
        </w:rPr>
        <w:t>ExbB</w:t>
      </w:r>
      <w:proofErr w:type="spellEnd"/>
      <w:r>
        <w:rPr>
          <w:rFonts w:hint="eastAsia"/>
          <w:b/>
          <w:lang w:eastAsia="ja-JP"/>
        </w:rPr>
        <w:t xml:space="preserve"> hexamer structure</w:t>
      </w:r>
    </w:p>
    <w:p w:rsidR="00416F67" w:rsidRDefault="00416F67" w:rsidP="00416F67">
      <w:pPr>
        <w:rPr>
          <w:lang w:eastAsia="ja-JP"/>
        </w:rPr>
      </w:pPr>
      <w:r>
        <w:rPr>
          <w:rFonts w:hint="eastAsia"/>
          <w:lang w:eastAsia="ja-JP"/>
        </w:rPr>
        <w:tab/>
      </w:r>
      <w:proofErr w:type="spellStart"/>
      <w:r>
        <w:rPr>
          <w:rFonts w:hint="eastAsia"/>
          <w:lang w:eastAsia="ja-JP"/>
        </w:rPr>
        <w:t>LLG</w:t>
      </w:r>
      <w:proofErr w:type="spellEnd"/>
      <w:r w:rsidRPr="004A3A6C">
        <w:rPr>
          <w:rFonts w:hint="eastAsia"/>
          <w:vertAlign w:val="superscript"/>
          <w:lang w:eastAsia="ja-JP"/>
        </w:rPr>
        <w:t xml:space="preserve"> </w:t>
      </w:r>
      <w:r w:rsidRPr="007D0049">
        <w:rPr>
          <w:vertAlign w:val="superscript"/>
          <w:lang w:eastAsia="ja-JP"/>
        </w:rPr>
        <w:t>†</w:t>
      </w:r>
      <w:r w:rsidR="0066249D">
        <w:rPr>
          <w:rFonts w:hint="eastAsia"/>
          <w:lang w:eastAsia="ja-JP"/>
        </w:rPr>
        <w:tab/>
      </w:r>
      <w:r w:rsidR="0066249D">
        <w:rPr>
          <w:rFonts w:hint="eastAsia"/>
          <w:lang w:eastAsia="ja-JP"/>
        </w:rPr>
        <w:tab/>
      </w:r>
      <w:r w:rsidR="0066249D">
        <w:rPr>
          <w:rFonts w:hint="eastAsia"/>
          <w:lang w:eastAsia="ja-JP"/>
        </w:rPr>
        <w:tab/>
        <w:t>-</w:t>
      </w:r>
      <w:r w:rsidR="0066249D">
        <w:rPr>
          <w:rFonts w:hint="eastAsia"/>
          <w:lang w:eastAsia="ja-JP"/>
        </w:rPr>
        <w:tab/>
      </w:r>
      <w:r w:rsidR="0066249D">
        <w:rPr>
          <w:rFonts w:hint="eastAsia"/>
          <w:lang w:eastAsia="ja-JP"/>
        </w:rPr>
        <w:tab/>
      </w:r>
      <w:r w:rsidR="0066249D">
        <w:rPr>
          <w:rFonts w:hint="eastAsia"/>
          <w:lang w:eastAsia="ja-JP"/>
        </w:rPr>
        <w:tab/>
        <w:t>4410</w:t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  <w:t>4669</w:t>
      </w:r>
    </w:p>
    <w:p w:rsidR="00416F67" w:rsidRPr="00E24B18" w:rsidRDefault="00416F67" w:rsidP="00416F67">
      <w:pPr>
        <w:rPr>
          <w:lang w:eastAsia="ja-JP"/>
        </w:rPr>
      </w:pPr>
      <w:r>
        <w:rPr>
          <w:rFonts w:hint="eastAsia"/>
          <w:lang w:eastAsia="ja-JP"/>
        </w:rPr>
        <w:tab/>
      </w:r>
      <w:proofErr w:type="spellStart"/>
      <w:r>
        <w:rPr>
          <w:rFonts w:hint="eastAsia"/>
          <w:lang w:eastAsia="ja-JP"/>
        </w:rPr>
        <w:t>TFZ</w:t>
      </w:r>
      <w:proofErr w:type="spellEnd"/>
      <w:r w:rsidRPr="004A3A6C">
        <w:rPr>
          <w:rFonts w:hint="eastAsia"/>
          <w:vertAlign w:val="superscript"/>
          <w:lang w:eastAsia="ja-JP"/>
        </w:rPr>
        <w:t xml:space="preserve"> </w:t>
      </w:r>
      <w:r w:rsidRPr="004A3A6C">
        <w:rPr>
          <w:vertAlign w:val="superscript"/>
          <w:lang w:eastAsia="ja-JP"/>
        </w:rPr>
        <w:t>‡</w:t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  <w:t>-</w:t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 w:rsidR="0066249D">
        <w:rPr>
          <w:rFonts w:hint="eastAsia"/>
          <w:lang w:eastAsia="ja-JP"/>
        </w:rPr>
        <w:t>49.3</w:t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  <w:t>48.0</w:t>
      </w:r>
    </w:p>
    <w:p w:rsidR="00FA4BDD" w:rsidRPr="00416F67" w:rsidRDefault="00FA4BDD" w:rsidP="00A908EC">
      <w:pPr>
        <w:rPr>
          <w:b/>
          <w:lang w:eastAsia="ja-JP"/>
        </w:rPr>
      </w:pPr>
    </w:p>
    <w:p w:rsidR="00D80BF5" w:rsidRDefault="00587331" w:rsidP="00A908EC">
      <w:pPr>
        <w:rPr>
          <w:lang w:eastAsia="ja-JP"/>
        </w:rPr>
      </w:pPr>
      <w:r w:rsidRPr="00427296">
        <w:rPr>
          <w:b/>
        </w:rPr>
        <w:t>Refinement</w:t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</w:p>
    <w:p w:rsidR="00587331" w:rsidRDefault="00587331" w:rsidP="00587331">
      <w:pPr>
        <w:rPr>
          <w:lang w:eastAsia="ja-JP"/>
        </w:rPr>
      </w:pPr>
      <w:r>
        <w:rPr>
          <w:rFonts w:hint="eastAsia"/>
          <w:lang w:eastAsia="ja-JP"/>
        </w:rPr>
        <w:tab/>
      </w:r>
      <w:r w:rsidRPr="00AE59AA">
        <w:t>Resolution</w:t>
      </w:r>
      <w:r>
        <w:rPr>
          <w:rFonts w:hint="eastAsia"/>
          <w:lang w:eastAsia="ja-JP"/>
        </w:rPr>
        <w:t xml:space="preserve"> (</w:t>
      </w:r>
      <w:r w:rsidRPr="00AE59AA">
        <w:t>Å</w:t>
      </w:r>
      <w:r w:rsidR="00A908EC">
        <w:rPr>
          <w:rFonts w:hint="eastAsia"/>
          <w:lang w:eastAsia="ja-JP"/>
        </w:rPr>
        <w:t>)</w:t>
      </w:r>
      <w:r w:rsidR="00A908EC">
        <w:rPr>
          <w:rFonts w:hint="eastAsia"/>
          <w:lang w:eastAsia="ja-JP"/>
        </w:rPr>
        <w:tab/>
      </w:r>
      <w:r w:rsidR="00A908EC">
        <w:rPr>
          <w:rFonts w:hint="eastAsia"/>
          <w:lang w:eastAsia="ja-JP"/>
        </w:rPr>
        <w:tab/>
        <w:t>50.</w:t>
      </w:r>
      <w:r w:rsidR="00593398">
        <w:rPr>
          <w:rFonts w:hint="eastAsia"/>
          <w:lang w:eastAsia="ja-JP"/>
        </w:rPr>
        <w:t xml:space="preserve">18 </w:t>
      </w:r>
      <w:r w:rsidR="00593398" w:rsidRPr="00593398">
        <w:t>–</w:t>
      </w:r>
      <w:r w:rsidR="00593398">
        <w:rPr>
          <w:rFonts w:hint="eastAsia"/>
          <w:lang w:eastAsia="ja-JP"/>
        </w:rPr>
        <w:t xml:space="preserve"> </w:t>
      </w:r>
      <w:r w:rsidR="00A908EC">
        <w:rPr>
          <w:rFonts w:hint="eastAsia"/>
          <w:lang w:eastAsia="ja-JP"/>
        </w:rPr>
        <w:t>2</w:t>
      </w:r>
      <w:r>
        <w:rPr>
          <w:rFonts w:hint="eastAsia"/>
          <w:lang w:eastAsia="ja-JP"/>
        </w:rPr>
        <w:t>.</w:t>
      </w:r>
      <w:r w:rsidR="00A908EC">
        <w:rPr>
          <w:rFonts w:hint="eastAsia"/>
          <w:lang w:eastAsia="ja-JP"/>
        </w:rPr>
        <w:t>8</w:t>
      </w:r>
      <w:r w:rsidR="00593398">
        <w:rPr>
          <w:rFonts w:hint="eastAsia"/>
          <w:lang w:eastAsia="ja-JP"/>
        </w:rPr>
        <w:t>4</w:t>
      </w:r>
      <w:r w:rsidR="009B5DC7">
        <w:rPr>
          <w:rFonts w:hint="eastAsia"/>
          <w:lang w:eastAsia="ja-JP"/>
        </w:rPr>
        <w:t xml:space="preserve"> (</w:t>
      </w:r>
      <w:r w:rsidR="00593398">
        <w:rPr>
          <w:rFonts w:hint="eastAsia"/>
          <w:lang w:eastAsia="ja-JP"/>
        </w:rPr>
        <w:t xml:space="preserve">2.91 </w:t>
      </w:r>
      <w:r w:rsidR="00593398" w:rsidRPr="00593398">
        <w:t>–</w:t>
      </w:r>
      <w:r w:rsidR="00593398">
        <w:rPr>
          <w:rFonts w:hint="eastAsia"/>
          <w:lang w:eastAsia="ja-JP"/>
        </w:rPr>
        <w:t xml:space="preserve"> 2.84</w:t>
      </w:r>
      <w:r w:rsidR="009B5DC7">
        <w:rPr>
          <w:rFonts w:hint="eastAsia"/>
          <w:lang w:eastAsia="ja-JP"/>
        </w:rPr>
        <w:t>)</w:t>
      </w:r>
    </w:p>
    <w:p w:rsidR="00593398" w:rsidRDefault="00587331" w:rsidP="00587331">
      <w:pPr>
        <w:rPr>
          <w:lang w:eastAsia="ja-JP"/>
        </w:rPr>
      </w:pPr>
      <w:r>
        <w:rPr>
          <w:rFonts w:hint="eastAsia"/>
          <w:lang w:eastAsia="ja-JP"/>
        </w:rPr>
        <w:tab/>
      </w:r>
      <w:r w:rsidRPr="00AE59AA">
        <w:t>Completeness (%)</w:t>
      </w:r>
      <w:r w:rsidRPr="00AE59AA">
        <w:tab/>
      </w:r>
      <w:r w:rsidR="00A908EC">
        <w:rPr>
          <w:rFonts w:hint="eastAsia"/>
          <w:lang w:eastAsia="ja-JP"/>
        </w:rPr>
        <w:t>99.3</w:t>
      </w:r>
      <w:r w:rsidRPr="00AE59AA">
        <w:t xml:space="preserve"> (</w:t>
      </w:r>
      <w:r w:rsidR="00A908EC">
        <w:rPr>
          <w:rFonts w:hint="eastAsia"/>
          <w:lang w:eastAsia="ja-JP"/>
        </w:rPr>
        <w:t>99.4</w:t>
      </w:r>
      <w:r>
        <w:rPr>
          <w:lang w:eastAsia="ja-JP"/>
        </w:rPr>
        <w:t>)</w:t>
      </w:r>
    </w:p>
    <w:p w:rsidR="00587331" w:rsidRPr="00F60084" w:rsidRDefault="00587331" w:rsidP="00587331">
      <w:pPr>
        <w:rPr>
          <w:color w:val="000000"/>
          <w:lang w:eastAsia="ja-JP"/>
        </w:rPr>
      </w:pPr>
      <w:r w:rsidRPr="008A1F55">
        <w:rPr>
          <w:color w:val="000000"/>
          <w:lang w:eastAsia="ja-JP"/>
        </w:rPr>
        <w:tab/>
      </w:r>
      <w:proofErr w:type="spellStart"/>
      <w:r w:rsidRPr="008A1F55">
        <w:rPr>
          <w:i/>
          <w:color w:val="000000"/>
        </w:rPr>
        <w:t>R</w:t>
      </w:r>
      <w:r w:rsidRPr="00D167D5">
        <w:rPr>
          <w:rFonts w:hint="eastAsia"/>
          <w:color w:val="000000"/>
          <w:vertAlign w:val="subscript"/>
          <w:lang w:eastAsia="ja-JP"/>
        </w:rPr>
        <w:t>work</w:t>
      </w:r>
      <w:proofErr w:type="spellEnd"/>
      <w:r w:rsidRPr="008A1F55">
        <w:rPr>
          <w:color w:val="000000"/>
        </w:rPr>
        <w:tab/>
      </w:r>
      <w:r w:rsidRPr="008A1F55">
        <w:rPr>
          <w:color w:val="000000"/>
        </w:rPr>
        <w:tab/>
      </w:r>
      <w:r>
        <w:rPr>
          <w:rFonts w:hint="eastAsia"/>
          <w:color w:val="000000"/>
          <w:lang w:eastAsia="ja-JP"/>
        </w:rPr>
        <w:tab/>
      </w:r>
      <w:r w:rsidR="00A908EC" w:rsidRPr="00A908EC">
        <w:rPr>
          <w:color w:val="000000"/>
          <w:lang w:eastAsia="ja-JP"/>
        </w:rPr>
        <w:t xml:space="preserve">0.245 </w:t>
      </w:r>
      <w:r w:rsidRPr="008A1F55">
        <w:rPr>
          <w:color w:val="000000"/>
        </w:rPr>
        <w:t>(</w:t>
      </w:r>
      <w:r w:rsidR="00A908EC">
        <w:rPr>
          <w:rFonts w:hint="eastAsia"/>
          <w:color w:val="000000"/>
          <w:lang w:eastAsia="ja-JP"/>
        </w:rPr>
        <w:t>0.242</w:t>
      </w:r>
      <w:r w:rsidRPr="008A1F55">
        <w:rPr>
          <w:color w:val="000000"/>
        </w:rPr>
        <w:t>)</w:t>
      </w:r>
    </w:p>
    <w:p w:rsidR="00587331" w:rsidRDefault="00587331" w:rsidP="00587331">
      <w:pPr>
        <w:rPr>
          <w:color w:val="000000"/>
          <w:vertAlign w:val="superscript"/>
          <w:lang w:eastAsia="ja-JP"/>
        </w:rPr>
      </w:pPr>
      <w:r w:rsidRPr="008A1F55">
        <w:rPr>
          <w:color w:val="000000"/>
          <w:lang w:eastAsia="ja-JP"/>
        </w:rPr>
        <w:tab/>
      </w:r>
      <w:proofErr w:type="spellStart"/>
      <w:r w:rsidRPr="008A1F55">
        <w:rPr>
          <w:i/>
          <w:color w:val="000000"/>
        </w:rPr>
        <w:t>R</w:t>
      </w:r>
      <w:r w:rsidRPr="00D167D5">
        <w:rPr>
          <w:rFonts w:hint="eastAsia"/>
          <w:color w:val="000000"/>
          <w:vertAlign w:val="subscript"/>
          <w:lang w:eastAsia="ja-JP"/>
        </w:rPr>
        <w:t>free</w:t>
      </w:r>
      <w:proofErr w:type="spellEnd"/>
      <w:r>
        <w:rPr>
          <w:rFonts w:hint="eastAsia"/>
          <w:color w:val="000000"/>
          <w:lang w:eastAsia="ja-JP"/>
        </w:rPr>
        <w:tab/>
      </w:r>
      <w:r w:rsidRPr="008A1F55">
        <w:rPr>
          <w:color w:val="000000"/>
        </w:rPr>
        <w:tab/>
      </w:r>
      <w:r w:rsidRPr="008A1F55">
        <w:rPr>
          <w:color w:val="000000"/>
        </w:rPr>
        <w:tab/>
      </w:r>
      <w:r>
        <w:rPr>
          <w:rFonts w:hint="eastAsia"/>
          <w:color w:val="000000"/>
          <w:lang w:eastAsia="ja-JP"/>
        </w:rPr>
        <w:t>0.</w:t>
      </w:r>
      <w:r w:rsidR="00A908EC">
        <w:rPr>
          <w:rFonts w:hint="eastAsia"/>
          <w:color w:val="000000"/>
          <w:lang w:eastAsia="ja-JP"/>
        </w:rPr>
        <w:t>288</w:t>
      </w:r>
      <w:r w:rsidRPr="008A1F55">
        <w:rPr>
          <w:color w:val="000000"/>
        </w:rPr>
        <w:t xml:space="preserve"> (</w:t>
      </w:r>
      <w:r>
        <w:rPr>
          <w:rFonts w:hint="eastAsia"/>
          <w:color w:val="000000"/>
          <w:lang w:eastAsia="ja-JP"/>
        </w:rPr>
        <w:t>0.</w:t>
      </w:r>
      <w:r w:rsidR="00A908EC">
        <w:rPr>
          <w:rFonts w:hint="eastAsia"/>
          <w:color w:val="000000"/>
          <w:lang w:eastAsia="ja-JP"/>
        </w:rPr>
        <w:t>297</w:t>
      </w:r>
      <w:r w:rsidRPr="008A1F55">
        <w:rPr>
          <w:color w:val="000000"/>
        </w:rPr>
        <w:t>)</w:t>
      </w:r>
    </w:p>
    <w:p w:rsidR="00587331" w:rsidRPr="008A1F55" w:rsidRDefault="00587331" w:rsidP="00587331">
      <w:pPr>
        <w:rPr>
          <w:color w:val="000000"/>
          <w:lang w:eastAsia="ja-JP"/>
        </w:rPr>
      </w:pPr>
      <w:r w:rsidRPr="008A1F55">
        <w:rPr>
          <w:color w:val="000000"/>
          <w:lang w:eastAsia="ja-JP"/>
        </w:rPr>
        <w:tab/>
      </w:r>
      <w:proofErr w:type="spellStart"/>
      <w:r w:rsidRPr="008A1F55">
        <w:rPr>
          <w:color w:val="000000"/>
        </w:rPr>
        <w:t>R</w:t>
      </w:r>
      <w:r>
        <w:rPr>
          <w:rFonts w:hint="eastAsia"/>
          <w:color w:val="000000"/>
          <w:lang w:eastAsia="ja-JP"/>
        </w:rPr>
        <w:t>.</w:t>
      </w:r>
      <w:r w:rsidRPr="008A1F55">
        <w:rPr>
          <w:color w:val="000000"/>
        </w:rPr>
        <w:t>m</w:t>
      </w:r>
      <w:r>
        <w:rPr>
          <w:rFonts w:hint="eastAsia"/>
          <w:color w:val="000000"/>
          <w:lang w:eastAsia="ja-JP"/>
        </w:rPr>
        <w:t>.</w:t>
      </w:r>
      <w:r w:rsidRPr="008A1F55">
        <w:rPr>
          <w:color w:val="000000"/>
        </w:rPr>
        <w:t>s</w:t>
      </w:r>
      <w:proofErr w:type="spellEnd"/>
      <w:r>
        <w:rPr>
          <w:rFonts w:hint="eastAsia"/>
          <w:color w:val="000000"/>
          <w:lang w:eastAsia="ja-JP"/>
        </w:rPr>
        <w:t xml:space="preserve"> deviations</w:t>
      </w:r>
    </w:p>
    <w:p w:rsidR="00587331" w:rsidRPr="008A1F55" w:rsidRDefault="00587331" w:rsidP="00587331">
      <w:pPr>
        <w:rPr>
          <w:color w:val="000000"/>
          <w:lang w:eastAsia="ja-JP"/>
        </w:rPr>
      </w:pPr>
      <w:r w:rsidRPr="008A1F55">
        <w:rPr>
          <w:color w:val="000000"/>
          <w:lang w:eastAsia="ja-JP"/>
        </w:rPr>
        <w:tab/>
      </w:r>
      <w:r>
        <w:rPr>
          <w:rFonts w:hint="eastAsia"/>
          <w:color w:val="000000"/>
          <w:lang w:eastAsia="ja-JP"/>
        </w:rPr>
        <w:tab/>
        <w:t>Bond lengths (</w:t>
      </w:r>
      <w:r w:rsidRPr="00AE59AA">
        <w:t>Å</w:t>
      </w:r>
      <w:r>
        <w:rPr>
          <w:rFonts w:hint="eastAsia"/>
          <w:color w:val="000000"/>
          <w:lang w:eastAsia="ja-JP"/>
        </w:rPr>
        <w:t>)</w:t>
      </w:r>
      <w:r w:rsidR="00FA4BDD">
        <w:rPr>
          <w:rFonts w:hint="eastAsia"/>
          <w:color w:val="000000"/>
          <w:lang w:eastAsia="ja-JP"/>
        </w:rPr>
        <w:tab/>
      </w:r>
      <w:r>
        <w:rPr>
          <w:rFonts w:hint="eastAsia"/>
          <w:color w:val="000000"/>
          <w:lang w:eastAsia="ja-JP"/>
        </w:rPr>
        <w:t>0.0</w:t>
      </w:r>
      <w:r w:rsidR="00593398">
        <w:rPr>
          <w:rFonts w:hint="eastAsia"/>
          <w:color w:val="000000"/>
          <w:lang w:eastAsia="ja-JP"/>
        </w:rPr>
        <w:t>1</w:t>
      </w:r>
    </w:p>
    <w:p w:rsidR="00587331" w:rsidRDefault="00587331" w:rsidP="00587331">
      <w:pPr>
        <w:rPr>
          <w:lang w:eastAsia="ja-JP"/>
        </w:rPr>
      </w:pP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  <w:t>Bond angles (</w:t>
      </w:r>
      <w:r>
        <w:rPr>
          <w:lang w:eastAsia="ja-JP"/>
        </w:rPr>
        <w:t>º</w:t>
      </w:r>
      <w:r>
        <w:rPr>
          <w:rFonts w:hint="eastAsia"/>
          <w:lang w:eastAsia="ja-JP"/>
        </w:rPr>
        <w:t>)</w:t>
      </w:r>
      <w:r w:rsidR="00FA4BDD">
        <w:rPr>
          <w:rFonts w:hint="eastAsia"/>
          <w:lang w:eastAsia="ja-JP"/>
        </w:rPr>
        <w:tab/>
      </w:r>
      <w:r w:rsidR="00593398">
        <w:rPr>
          <w:rFonts w:hint="eastAsia"/>
          <w:lang w:eastAsia="ja-JP"/>
        </w:rPr>
        <w:t>1.11</w:t>
      </w:r>
    </w:p>
    <w:p w:rsidR="00587331" w:rsidRDefault="00587331" w:rsidP="00587331">
      <w:pPr>
        <w:rPr>
          <w:lang w:eastAsia="ja-JP"/>
        </w:rPr>
      </w:pPr>
      <w:r>
        <w:rPr>
          <w:rFonts w:hint="eastAsia"/>
          <w:lang w:eastAsia="ja-JP"/>
        </w:rPr>
        <w:tab/>
      </w:r>
      <w:r w:rsidRPr="00AE59AA">
        <w:t>Ramachandran plot</w:t>
      </w:r>
      <w:r>
        <w:rPr>
          <w:rFonts w:hint="eastAsia"/>
          <w:lang w:eastAsia="ja-JP"/>
        </w:rPr>
        <w:t xml:space="preserve"> </w:t>
      </w:r>
      <w:r>
        <w:t>(%)</w:t>
      </w:r>
    </w:p>
    <w:p w:rsidR="00587331" w:rsidRPr="00AE59AA" w:rsidRDefault="00587331" w:rsidP="00587331">
      <w:pPr>
        <w:rPr>
          <w:lang w:eastAsia="ja-JP"/>
        </w:rPr>
      </w:pPr>
      <w:r>
        <w:tab/>
      </w:r>
      <w:r>
        <w:rPr>
          <w:rFonts w:hint="eastAsia"/>
          <w:lang w:eastAsia="ja-JP"/>
        </w:rPr>
        <w:tab/>
      </w:r>
      <w:proofErr w:type="spellStart"/>
      <w:r>
        <w:rPr>
          <w:lang w:eastAsia="ja-JP"/>
        </w:rPr>
        <w:t>Favored</w:t>
      </w:r>
      <w:proofErr w:type="spellEnd"/>
      <w:r>
        <w:rPr>
          <w:rFonts w:hint="eastAsia"/>
          <w:lang w:eastAsia="ja-JP"/>
        </w:rPr>
        <w:tab/>
      </w:r>
      <w:r w:rsidRPr="00AE59AA">
        <w:tab/>
      </w:r>
      <w:r w:rsidR="00AA532F">
        <w:rPr>
          <w:rFonts w:hint="eastAsia"/>
          <w:lang w:eastAsia="ja-JP"/>
        </w:rPr>
        <w:t>99.58</w:t>
      </w:r>
    </w:p>
    <w:p w:rsidR="00587331" w:rsidRPr="00AE59AA" w:rsidRDefault="00587331" w:rsidP="00587331">
      <w:pPr>
        <w:rPr>
          <w:lang w:eastAsia="ja-JP"/>
        </w:rPr>
      </w:pPr>
      <w:r>
        <w:tab/>
      </w:r>
      <w:r w:rsidR="00AF64D4">
        <w:rPr>
          <w:rFonts w:hint="eastAsia"/>
          <w:lang w:eastAsia="ja-JP"/>
        </w:rPr>
        <w:tab/>
        <w:t>Allowed</w:t>
      </w:r>
      <w:r w:rsidR="00AF64D4">
        <w:rPr>
          <w:rFonts w:hint="eastAsia"/>
          <w:lang w:eastAsia="ja-JP"/>
        </w:rPr>
        <w:tab/>
      </w:r>
      <w:r w:rsidR="00AF64D4">
        <w:rPr>
          <w:rFonts w:hint="eastAsia"/>
          <w:lang w:eastAsia="ja-JP"/>
        </w:rPr>
        <w:tab/>
      </w:r>
      <w:r w:rsidR="00AA532F">
        <w:rPr>
          <w:rFonts w:hint="eastAsia"/>
          <w:lang w:eastAsia="ja-JP"/>
        </w:rPr>
        <w:t>0.42</w:t>
      </w:r>
    </w:p>
    <w:p w:rsidR="00587331" w:rsidRPr="00AE59AA" w:rsidRDefault="00587331" w:rsidP="00587331">
      <w:pPr>
        <w:rPr>
          <w:lang w:eastAsia="ja-JP"/>
        </w:rPr>
      </w:pPr>
      <w:r>
        <w:rPr>
          <w:lang w:eastAsia="ja-JP"/>
        </w:rPr>
        <w:tab/>
      </w:r>
      <w:r>
        <w:rPr>
          <w:rFonts w:hint="eastAsia"/>
          <w:lang w:eastAsia="ja-JP"/>
        </w:rPr>
        <w:tab/>
        <w:t>Outliers</w:t>
      </w:r>
      <w:r>
        <w:rPr>
          <w:rFonts w:hint="eastAsia"/>
          <w:lang w:eastAsia="ja-JP"/>
        </w:rPr>
        <w:tab/>
      </w:r>
      <w:r w:rsidRPr="00AE59AA">
        <w:tab/>
      </w:r>
      <w:r w:rsidR="00AA532F">
        <w:rPr>
          <w:rFonts w:hint="eastAsia"/>
          <w:lang w:eastAsia="ja-JP"/>
        </w:rPr>
        <w:t>0</w:t>
      </w:r>
    </w:p>
    <w:p w:rsidR="00A174FC" w:rsidRDefault="00A174FC" w:rsidP="00587331">
      <w:pPr>
        <w:pBdr>
          <w:bottom w:val="single" w:sz="4" w:space="1" w:color="auto"/>
        </w:pBdr>
        <w:rPr>
          <w:u w:val="single"/>
          <w:lang w:eastAsia="ja-JP"/>
        </w:rPr>
      </w:pPr>
    </w:p>
    <w:p w:rsidR="00E34F73" w:rsidRDefault="00E34F73" w:rsidP="00E34F73">
      <w:pPr>
        <w:rPr>
          <w:vertAlign w:val="superscript"/>
          <w:lang w:eastAsia="ja-JP"/>
        </w:rPr>
      </w:pPr>
    </w:p>
    <w:p w:rsidR="00E34F73" w:rsidRPr="00A015C2" w:rsidRDefault="00E34F73" w:rsidP="00E34F73">
      <w:pPr>
        <w:rPr>
          <w:lang w:eastAsia="ja-JP"/>
        </w:rPr>
      </w:pPr>
      <w:r w:rsidRPr="00C70445">
        <w:rPr>
          <w:rFonts w:hint="eastAsia"/>
          <w:vertAlign w:val="superscript"/>
          <w:lang w:eastAsia="ja-JP"/>
        </w:rPr>
        <w:t>*</w:t>
      </w:r>
      <w:r>
        <w:rPr>
          <w:rFonts w:hint="eastAsia"/>
          <w:vertAlign w:val="superscript"/>
          <w:lang w:eastAsia="ja-JP"/>
        </w:rPr>
        <w:t xml:space="preserve"> </w:t>
      </w:r>
      <w:r>
        <w:rPr>
          <w:lang w:eastAsia="ja-JP"/>
        </w:rPr>
        <w:t>The histidine tag was cleaved off</w:t>
      </w:r>
      <w:r>
        <w:rPr>
          <w:rFonts w:hint="eastAsia"/>
          <w:color w:val="000000"/>
          <w:lang w:eastAsia="ja-JP"/>
        </w:rPr>
        <w:t>.</w:t>
      </w:r>
    </w:p>
    <w:p w:rsidR="00E34F73" w:rsidRDefault="00E34F73" w:rsidP="00E34F73">
      <w:pPr>
        <w:rPr>
          <w:lang w:eastAsia="ja-JP"/>
        </w:rPr>
      </w:pPr>
      <w:r w:rsidRPr="007D0049">
        <w:rPr>
          <w:vertAlign w:val="superscript"/>
          <w:lang w:eastAsia="ja-JP"/>
        </w:rPr>
        <w:t>†</w:t>
      </w:r>
      <w:r>
        <w:rPr>
          <w:vertAlign w:val="superscript"/>
          <w:lang w:eastAsia="ja-JP"/>
        </w:rPr>
        <w:t xml:space="preserve"> </w:t>
      </w:r>
      <w:r w:rsidR="00F8055A">
        <w:rPr>
          <w:rFonts w:hint="eastAsia"/>
          <w:lang w:eastAsia="ja-JP"/>
        </w:rPr>
        <w:t>Log</w:t>
      </w:r>
      <w:r w:rsidR="00554FC8">
        <w:rPr>
          <w:rFonts w:hint="eastAsia"/>
          <w:lang w:eastAsia="ja-JP"/>
        </w:rPr>
        <w:t>-</w:t>
      </w:r>
      <w:r w:rsidR="00F8055A">
        <w:rPr>
          <w:rFonts w:hint="eastAsia"/>
          <w:lang w:eastAsia="ja-JP"/>
        </w:rPr>
        <w:t xml:space="preserve">likelihood </w:t>
      </w:r>
      <w:r w:rsidR="00554FC8">
        <w:rPr>
          <w:rFonts w:hint="eastAsia"/>
          <w:lang w:eastAsia="ja-JP"/>
        </w:rPr>
        <w:t xml:space="preserve">gain </w:t>
      </w:r>
      <w:r w:rsidR="00F8055A">
        <w:rPr>
          <w:rFonts w:hint="eastAsia"/>
          <w:lang w:eastAsia="ja-JP"/>
        </w:rPr>
        <w:t>(</w:t>
      </w:r>
      <w:r w:rsidR="00554FC8">
        <w:rPr>
          <w:lang w:eastAsia="ja-JP"/>
        </w:rPr>
        <w:t>McCoy</w:t>
      </w:r>
      <w:r w:rsidR="00554FC8">
        <w:rPr>
          <w:rFonts w:hint="eastAsia"/>
          <w:lang w:eastAsia="ja-JP"/>
        </w:rPr>
        <w:t xml:space="preserve"> et al</w:t>
      </w:r>
      <w:r w:rsidR="00554FC8" w:rsidRPr="00554FC8">
        <w:rPr>
          <w:lang w:eastAsia="ja-JP"/>
        </w:rPr>
        <w:t>.</w:t>
      </w:r>
      <w:r w:rsidR="00554FC8">
        <w:rPr>
          <w:rFonts w:hint="eastAsia"/>
          <w:lang w:eastAsia="ja-JP"/>
        </w:rPr>
        <w:t>,</w:t>
      </w:r>
      <w:r w:rsidR="00554FC8" w:rsidRPr="00554FC8">
        <w:rPr>
          <w:lang w:eastAsia="ja-JP"/>
        </w:rPr>
        <w:t xml:space="preserve"> 2007</w:t>
      </w:r>
      <w:r w:rsidR="00F8055A">
        <w:rPr>
          <w:rFonts w:hint="eastAsia"/>
          <w:lang w:eastAsia="ja-JP"/>
        </w:rPr>
        <w:t>)</w:t>
      </w:r>
      <w:r>
        <w:rPr>
          <w:rFonts w:hint="eastAsia"/>
          <w:lang w:eastAsia="ja-JP"/>
        </w:rPr>
        <w:t>.</w:t>
      </w:r>
      <w:r w:rsidR="006B0874">
        <w:rPr>
          <w:rFonts w:hint="eastAsia"/>
          <w:lang w:eastAsia="ja-JP"/>
        </w:rPr>
        <w:t xml:space="preserve"> </w:t>
      </w:r>
      <w:proofErr w:type="spellStart"/>
      <w:r w:rsidR="006B0874">
        <w:rPr>
          <w:rFonts w:hint="eastAsia"/>
          <w:lang w:eastAsia="ja-JP"/>
        </w:rPr>
        <w:t>LLG</w:t>
      </w:r>
      <w:proofErr w:type="spellEnd"/>
      <w:r w:rsidR="006B0874">
        <w:rPr>
          <w:rFonts w:hint="eastAsia"/>
          <w:lang w:eastAsia="ja-JP"/>
        </w:rPr>
        <w:t xml:space="preserve"> </w:t>
      </w:r>
      <w:r w:rsidR="005A60F0">
        <w:rPr>
          <w:rFonts w:hint="eastAsia"/>
          <w:lang w:eastAsia="ja-JP"/>
        </w:rPr>
        <w:t xml:space="preserve">should </w:t>
      </w:r>
      <w:r w:rsidR="006B0874">
        <w:rPr>
          <w:rFonts w:hint="eastAsia"/>
          <w:lang w:eastAsia="ja-JP"/>
        </w:rPr>
        <w:t>be p</w:t>
      </w:r>
      <w:r w:rsidR="005A60F0">
        <w:t>ositive and high</w:t>
      </w:r>
      <w:r w:rsidR="005A60F0">
        <w:rPr>
          <w:rFonts w:hint="eastAsia"/>
          <w:lang w:eastAsia="ja-JP"/>
        </w:rPr>
        <w:t xml:space="preserve"> </w:t>
      </w:r>
      <w:r w:rsidR="006B0874">
        <w:rPr>
          <w:rFonts w:hint="eastAsia"/>
          <w:lang w:eastAsia="ja-JP"/>
        </w:rPr>
        <w:t xml:space="preserve">for </w:t>
      </w:r>
      <w:r w:rsidR="00734E76">
        <w:rPr>
          <w:rFonts w:hint="eastAsia"/>
          <w:lang w:eastAsia="ja-JP"/>
        </w:rPr>
        <w:t xml:space="preserve">the likely </w:t>
      </w:r>
      <w:r w:rsidR="006B0874">
        <w:rPr>
          <w:rFonts w:hint="eastAsia"/>
          <w:lang w:eastAsia="ja-JP"/>
        </w:rPr>
        <w:t>solution</w:t>
      </w:r>
      <w:r w:rsidR="005A60F0">
        <w:rPr>
          <w:rFonts w:hint="eastAsia"/>
          <w:lang w:eastAsia="ja-JP"/>
        </w:rPr>
        <w:t>.</w:t>
      </w:r>
    </w:p>
    <w:p w:rsidR="00A174FC" w:rsidRPr="00B32D96" w:rsidRDefault="004A3A6C" w:rsidP="00E34F73">
      <w:pPr>
        <w:rPr>
          <w:lang w:eastAsia="ja-JP"/>
        </w:rPr>
      </w:pPr>
      <w:r w:rsidRPr="004A3A6C">
        <w:rPr>
          <w:vertAlign w:val="superscript"/>
          <w:lang w:eastAsia="ja-JP"/>
        </w:rPr>
        <w:t>‡</w:t>
      </w:r>
      <w:r w:rsidR="00554FC8">
        <w:rPr>
          <w:rFonts w:hint="eastAsia"/>
          <w:vertAlign w:val="superscript"/>
          <w:lang w:eastAsia="ja-JP"/>
        </w:rPr>
        <w:t xml:space="preserve"> </w:t>
      </w:r>
      <w:r w:rsidR="00F8055A">
        <w:rPr>
          <w:rFonts w:hint="eastAsia"/>
          <w:lang w:eastAsia="ja-JP"/>
        </w:rPr>
        <w:t>T</w:t>
      </w:r>
      <w:r w:rsidR="00554FC8">
        <w:rPr>
          <w:rFonts w:hint="eastAsia"/>
          <w:lang w:eastAsia="ja-JP"/>
        </w:rPr>
        <w:t xml:space="preserve">ranslation function </w:t>
      </w:r>
      <w:r w:rsidR="00F8055A">
        <w:rPr>
          <w:rFonts w:hint="eastAsia"/>
          <w:lang w:eastAsia="ja-JP"/>
        </w:rPr>
        <w:t>Z</w:t>
      </w:r>
      <w:r w:rsidR="00554FC8">
        <w:rPr>
          <w:rFonts w:hint="eastAsia"/>
          <w:lang w:eastAsia="ja-JP"/>
        </w:rPr>
        <w:t xml:space="preserve"> score</w:t>
      </w:r>
      <w:r w:rsidR="00F8055A">
        <w:rPr>
          <w:rFonts w:hint="eastAsia"/>
          <w:lang w:eastAsia="ja-JP"/>
        </w:rPr>
        <w:t xml:space="preserve"> (</w:t>
      </w:r>
      <w:r w:rsidR="00554FC8">
        <w:rPr>
          <w:lang w:eastAsia="ja-JP"/>
        </w:rPr>
        <w:t>McCoy</w:t>
      </w:r>
      <w:r w:rsidR="00554FC8">
        <w:rPr>
          <w:rFonts w:hint="eastAsia"/>
          <w:lang w:eastAsia="ja-JP"/>
        </w:rPr>
        <w:t xml:space="preserve"> et al</w:t>
      </w:r>
      <w:r w:rsidR="00554FC8" w:rsidRPr="00554FC8">
        <w:rPr>
          <w:lang w:eastAsia="ja-JP"/>
        </w:rPr>
        <w:t>.</w:t>
      </w:r>
      <w:r w:rsidR="00554FC8">
        <w:rPr>
          <w:rFonts w:hint="eastAsia"/>
          <w:lang w:eastAsia="ja-JP"/>
        </w:rPr>
        <w:t>,</w:t>
      </w:r>
      <w:r w:rsidR="00554FC8" w:rsidRPr="00554FC8">
        <w:rPr>
          <w:lang w:eastAsia="ja-JP"/>
        </w:rPr>
        <w:t xml:space="preserve"> 2007</w:t>
      </w:r>
      <w:r w:rsidR="00F8055A">
        <w:rPr>
          <w:rFonts w:hint="eastAsia"/>
          <w:lang w:eastAsia="ja-JP"/>
        </w:rPr>
        <w:t>)</w:t>
      </w:r>
      <w:r w:rsidR="00554FC8">
        <w:rPr>
          <w:rFonts w:hint="eastAsia"/>
          <w:lang w:eastAsia="ja-JP"/>
        </w:rPr>
        <w:t xml:space="preserve">. </w:t>
      </w:r>
      <w:proofErr w:type="spellStart"/>
      <w:r w:rsidR="00554FC8">
        <w:rPr>
          <w:rFonts w:hint="eastAsia"/>
          <w:lang w:eastAsia="ja-JP"/>
        </w:rPr>
        <w:t>TFZ</w:t>
      </w:r>
      <w:proofErr w:type="spellEnd"/>
      <w:r w:rsidR="00554FC8">
        <w:rPr>
          <w:rFonts w:hint="eastAsia"/>
          <w:lang w:eastAsia="ja-JP"/>
        </w:rPr>
        <w:t xml:space="preserve"> &gt; 8 indicates </w:t>
      </w:r>
      <w:r w:rsidR="00734E76">
        <w:rPr>
          <w:rFonts w:hint="eastAsia"/>
          <w:lang w:eastAsia="ja-JP"/>
        </w:rPr>
        <w:t>the likely</w:t>
      </w:r>
      <w:r w:rsidR="00554FC8">
        <w:rPr>
          <w:rFonts w:hint="eastAsia"/>
          <w:lang w:eastAsia="ja-JP"/>
        </w:rPr>
        <w:t xml:space="preserve"> solution.</w:t>
      </w:r>
    </w:p>
    <w:p w:rsidR="007209A6" w:rsidRDefault="00A174FC" w:rsidP="00A174FC">
      <w:pPr>
        <w:jc w:val="both"/>
        <w:rPr>
          <w:lang w:eastAsia="ja-JP"/>
        </w:rPr>
      </w:pPr>
      <w:r>
        <w:rPr>
          <w:lang w:eastAsia="ja-JP"/>
        </w:rPr>
        <w:br w:type="page"/>
      </w:r>
    </w:p>
    <w:p w:rsidR="00A174FC" w:rsidRPr="00507919" w:rsidRDefault="00A174FC" w:rsidP="00A174FC">
      <w:pPr>
        <w:jc w:val="both"/>
        <w:rPr>
          <w:b/>
          <w:lang w:eastAsia="ja-JP"/>
        </w:rPr>
      </w:pPr>
      <w:r w:rsidRPr="00507919">
        <w:rPr>
          <w:b/>
          <w:lang w:eastAsia="ja-JP"/>
        </w:rPr>
        <w:lastRenderedPageBreak/>
        <w:t>Table</w:t>
      </w:r>
      <w:r>
        <w:rPr>
          <w:rFonts w:hint="eastAsia"/>
          <w:b/>
          <w:lang w:eastAsia="ja-JP"/>
        </w:rPr>
        <w:t xml:space="preserve"> </w:t>
      </w:r>
      <w:r w:rsidR="00D6395F">
        <w:rPr>
          <w:rFonts w:hint="eastAsia"/>
          <w:b/>
          <w:lang w:eastAsia="ja-JP"/>
        </w:rPr>
        <w:t>S</w:t>
      </w:r>
      <w:r w:rsidR="004A4273">
        <w:rPr>
          <w:rFonts w:hint="eastAsia"/>
          <w:b/>
          <w:lang w:eastAsia="ja-JP"/>
        </w:rPr>
        <w:t>2</w:t>
      </w:r>
    </w:p>
    <w:p w:rsidR="00A174FC" w:rsidRDefault="00A174FC" w:rsidP="00A174FC">
      <w:pPr>
        <w:jc w:val="both"/>
        <w:rPr>
          <w:lang w:eastAsia="ja-JP"/>
        </w:rPr>
      </w:pPr>
    </w:p>
    <w:p w:rsidR="000D0801" w:rsidRPr="00D80BF5" w:rsidRDefault="000D0801" w:rsidP="000D0801">
      <w:pPr>
        <w:jc w:val="both"/>
        <w:rPr>
          <w:b/>
          <w:color w:val="000000"/>
          <w:lang w:eastAsia="ja-JP"/>
        </w:rPr>
      </w:pPr>
      <w:r w:rsidRPr="001D2A99">
        <w:rPr>
          <w:b/>
        </w:rPr>
        <w:t xml:space="preserve">Data collection </w:t>
      </w:r>
      <w:r w:rsidR="004A4B5A">
        <w:rPr>
          <w:rFonts w:hint="eastAsia"/>
          <w:b/>
          <w:lang w:eastAsia="ja-JP"/>
        </w:rPr>
        <w:t xml:space="preserve">and image analysis statistics </w:t>
      </w:r>
      <w:r w:rsidR="004A4B5A">
        <w:rPr>
          <w:b/>
        </w:rPr>
        <w:t>for</w:t>
      </w:r>
      <w:r w:rsidR="004A4B5A">
        <w:rPr>
          <w:rFonts w:hint="eastAsia"/>
          <w:b/>
          <w:lang w:eastAsia="ja-JP"/>
        </w:rPr>
        <w:t xml:space="preserve"> single particle </w:t>
      </w:r>
      <w:proofErr w:type="spellStart"/>
      <w:r w:rsidR="004A4B5A">
        <w:rPr>
          <w:rFonts w:hint="eastAsia"/>
          <w:b/>
          <w:lang w:eastAsia="ja-JP"/>
        </w:rPr>
        <w:t>cryo</w:t>
      </w:r>
      <w:proofErr w:type="spellEnd"/>
      <w:r w:rsidR="004A4B5A">
        <w:rPr>
          <w:rFonts w:hint="eastAsia"/>
          <w:b/>
          <w:lang w:eastAsia="ja-JP"/>
        </w:rPr>
        <w:t>-EM</w:t>
      </w:r>
    </w:p>
    <w:p w:rsidR="009F2964" w:rsidRPr="00B50E4B" w:rsidRDefault="009F2964" w:rsidP="00A174FC">
      <w:pPr>
        <w:jc w:val="both"/>
        <w:rPr>
          <w:lang w:eastAsia="ja-JP"/>
        </w:rPr>
      </w:pPr>
    </w:p>
    <w:tbl>
      <w:tblPr>
        <w:tblW w:w="9039" w:type="dxa"/>
        <w:tblLook w:val="04A0" w:firstRow="1" w:lastRow="0" w:firstColumn="1" w:lastColumn="0" w:noHBand="0" w:noVBand="1"/>
      </w:tblPr>
      <w:tblGrid>
        <w:gridCol w:w="2518"/>
        <w:gridCol w:w="1559"/>
        <w:gridCol w:w="1418"/>
        <w:gridCol w:w="1276"/>
        <w:gridCol w:w="1003"/>
        <w:gridCol w:w="67"/>
        <w:gridCol w:w="64"/>
        <w:gridCol w:w="1134"/>
      </w:tblGrid>
      <w:tr w:rsidR="002678A1" w:rsidRPr="00B50E4B" w:rsidTr="00260FAD"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78A1" w:rsidRDefault="002678A1" w:rsidP="00A174F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 xml:space="preserve">Sample </w:t>
            </w:r>
            <w:r w:rsidRPr="000B72FC">
              <w:rPr>
                <w:rFonts w:hint="eastAsia"/>
                <w:lang w:val="en-US" w:eastAsia="ja-JP"/>
              </w:rPr>
              <w:t>pH</w:t>
            </w:r>
          </w:p>
          <w:p w:rsidR="002678A1" w:rsidRPr="000B72FC" w:rsidRDefault="002678A1" w:rsidP="00A174FC">
            <w:pPr>
              <w:rPr>
                <w:lang w:val="en-US"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8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5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75347" w:rsidRPr="004A4B5A" w:rsidRDefault="002678A1" w:rsidP="00075347">
            <w:pPr>
              <w:spacing w:before="240"/>
              <w:contextualSpacing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8.0</w:t>
            </w:r>
            <w:r w:rsidR="00075347">
              <w:rPr>
                <w:lang w:eastAsia="ja-JP"/>
              </w:rPr>
              <w:t xml:space="preserve"> </w:t>
            </w:r>
            <w:r w:rsidR="00075347" w:rsidRPr="00075347">
              <w:rPr>
                <w:vertAlign w:val="superscript"/>
                <w:lang w:eastAsia="ja-JP"/>
              </w:rPr>
              <w:t>*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7.0</w:t>
            </w:r>
          </w:p>
        </w:tc>
        <w:tc>
          <w:tcPr>
            <w:tcW w:w="126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9.0</w:t>
            </w:r>
          </w:p>
        </w:tc>
      </w:tr>
      <w:tr w:rsidR="002678A1" w:rsidRPr="00B50E4B" w:rsidTr="00FF064B">
        <w:tc>
          <w:tcPr>
            <w:tcW w:w="2518" w:type="dxa"/>
            <w:shd w:val="clear" w:color="auto" w:fill="auto"/>
            <w:vAlign w:val="center"/>
          </w:tcPr>
          <w:p w:rsidR="002678A1" w:rsidRDefault="002678A1" w:rsidP="00A174FC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Mi</w:t>
            </w:r>
            <w:r>
              <w:rPr>
                <w:lang w:eastAsia="ja-JP"/>
              </w:rPr>
              <w:t>croscope</w:t>
            </w:r>
          </w:p>
          <w:p w:rsidR="002678A1" w:rsidRDefault="002678A1" w:rsidP="00A174FC">
            <w:pPr>
              <w:rPr>
                <w:lang w:eastAsia="ja-JP"/>
              </w:rPr>
            </w:pPr>
          </w:p>
          <w:p w:rsidR="002678A1" w:rsidRPr="00B50E4B" w:rsidRDefault="002678A1" w:rsidP="00A174FC">
            <w:pPr>
              <w:rPr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Polara ( UCSF )</w:t>
            </w:r>
          </w:p>
        </w:tc>
        <w:tc>
          <w:tcPr>
            <w:tcW w:w="2694" w:type="dxa"/>
            <w:gridSpan w:val="2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proofErr w:type="spellStart"/>
            <w:r w:rsidRPr="004A4B5A">
              <w:rPr>
                <w:lang w:eastAsia="ja-JP"/>
              </w:rPr>
              <w:t>Krios</w:t>
            </w:r>
            <w:proofErr w:type="spellEnd"/>
          </w:p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( Diamond )</w:t>
            </w:r>
          </w:p>
        </w:tc>
        <w:tc>
          <w:tcPr>
            <w:tcW w:w="2268" w:type="dxa"/>
            <w:gridSpan w:val="4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proofErr w:type="spellStart"/>
            <w:r w:rsidRPr="004A4B5A">
              <w:rPr>
                <w:lang w:eastAsia="ja-JP"/>
              </w:rPr>
              <w:t>Arctica</w:t>
            </w:r>
            <w:proofErr w:type="spellEnd"/>
          </w:p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( RIKEN )</w:t>
            </w:r>
          </w:p>
        </w:tc>
      </w:tr>
      <w:tr w:rsidR="002678A1" w:rsidRPr="00B50E4B" w:rsidTr="00FF064B">
        <w:tc>
          <w:tcPr>
            <w:tcW w:w="2518" w:type="dxa"/>
            <w:shd w:val="clear" w:color="auto" w:fill="auto"/>
            <w:vAlign w:val="center"/>
          </w:tcPr>
          <w:p w:rsidR="002678A1" w:rsidRDefault="002678A1" w:rsidP="00E671A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Imaging device</w:t>
            </w:r>
          </w:p>
          <w:p w:rsidR="002678A1" w:rsidRDefault="002678A1" w:rsidP="00A174FC">
            <w:pPr>
              <w:rPr>
                <w:lang w:eastAsia="ja-JP"/>
              </w:rPr>
            </w:pPr>
          </w:p>
          <w:p w:rsidR="002678A1" w:rsidRDefault="002678A1" w:rsidP="00A174FC">
            <w:pPr>
              <w:rPr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78A1" w:rsidRPr="004A4B5A" w:rsidRDefault="002678A1" w:rsidP="00587FBC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K2 Summit</w:t>
            </w:r>
          </w:p>
        </w:tc>
        <w:tc>
          <w:tcPr>
            <w:tcW w:w="2694" w:type="dxa"/>
            <w:gridSpan w:val="2"/>
            <w:shd w:val="clear" w:color="auto" w:fill="auto"/>
            <w:vAlign w:val="center"/>
          </w:tcPr>
          <w:p w:rsidR="002678A1" w:rsidRPr="004A4B5A" w:rsidRDefault="002678A1" w:rsidP="00587FBC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Quantum</w:t>
            </w:r>
          </w:p>
          <w:p w:rsidR="002678A1" w:rsidRPr="004A4B5A" w:rsidRDefault="002678A1" w:rsidP="00587FBC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K2 Summit</w:t>
            </w:r>
          </w:p>
        </w:tc>
        <w:tc>
          <w:tcPr>
            <w:tcW w:w="2268" w:type="dxa"/>
            <w:gridSpan w:val="4"/>
            <w:shd w:val="clear" w:color="auto" w:fill="auto"/>
            <w:vAlign w:val="center"/>
          </w:tcPr>
          <w:p w:rsidR="002678A1" w:rsidRPr="004A4B5A" w:rsidRDefault="002678A1" w:rsidP="00587FBC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K2 Summit</w:t>
            </w:r>
          </w:p>
        </w:tc>
      </w:tr>
      <w:tr w:rsidR="002678A1" w:rsidRPr="00B50E4B" w:rsidTr="00FF064B">
        <w:tc>
          <w:tcPr>
            <w:tcW w:w="2518" w:type="dxa"/>
            <w:shd w:val="clear" w:color="auto" w:fill="auto"/>
            <w:vAlign w:val="center"/>
          </w:tcPr>
          <w:p w:rsidR="002678A1" w:rsidRDefault="002678A1" w:rsidP="00A174FC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Voltage (kV)</w:t>
            </w:r>
          </w:p>
          <w:p w:rsidR="002678A1" w:rsidRPr="00B50E4B" w:rsidRDefault="002678A1" w:rsidP="00A174FC">
            <w:pPr>
              <w:rPr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300</w:t>
            </w:r>
          </w:p>
        </w:tc>
        <w:tc>
          <w:tcPr>
            <w:tcW w:w="2694" w:type="dxa"/>
            <w:gridSpan w:val="2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300</w:t>
            </w:r>
          </w:p>
        </w:tc>
        <w:tc>
          <w:tcPr>
            <w:tcW w:w="2268" w:type="dxa"/>
            <w:gridSpan w:val="4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200</w:t>
            </w:r>
          </w:p>
        </w:tc>
      </w:tr>
      <w:tr w:rsidR="002678A1" w:rsidRPr="00B50E4B" w:rsidTr="00260FAD">
        <w:tc>
          <w:tcPr>
            <w:tcW w:w="2518" w:type="dxa"/>
            <w:shd w:val="clear" w:color="auto" w:fill="auto"/>
            <w:vAlign w:val="center"/>
          </w:tcPr>
          <w:p w:rsidR="002678A1" w:rsidRDefault="002678A1" w:rsidP="00A174FC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Defocus range (</w:t>
            </w:r>
            <w:r w:rsidRPr="000B72FC">
              <w:rPr>
                <w:rFonts w:ascii="Symbol" w:hAnsi="Symbol"/>
                <w:lang w:eastAsia="ja-JP"/>
              </w:rPr>
              <w:t></w:t>
            </w:r>
            <w:r>
              <w:rPr>
                <w:rFonts w:hint="eastAsia"/>
                <w:lang w:eastAsia="ja-JP"/>
              </w:rPr>
              <w:t>m)</w:t>
            </w:r>
          </w:p>
          <w:p w:rsidR="002678A1" w:rsidRPr="00B50E4B" w:rsidRDefault="002678A1" w:rsidP="00A174FC">
            <w:pPr>
              <w:rPr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78A1" w:rsidRPr="004A4B5A" w:rsidRDefault="002678A1" w:rsidP="004818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 xml:space="preserve">0.6 </w:t>
            </w:r>
            <w:r w:rsidRPr="004A4B5A">
              <w:rPr>
                <w:rFonts w:hAnsi="ＭＳ 明朝"/>
                <w:lang w:eastAsia="ja-JP"/>
              </w:rPr>
              <w:t>－</w:t>
            </w:r>
            <w:r>
              <w:rPr>
                <w:lang w:eastAsia="ja-JP"/>
              </w:rPr>
              <w:t xml:space="preserve"> </w:t>
            </w:r>
            <w:r w:rsidRPr="004A4B5A">
              <w:rPr>
                <w:lang w:eastAsia="ja-JP"/>
              </w:rPr>
              <w:t>3.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678A1" w:rsidRPr="004A4B5A" w:rsidRDefault="002678A1" w:rsidP="004818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0.</w:t>
            </w:r>
            <w:r>
              <w:rPr>
                <w:rFonts w:hint="eastAsia"/>
                <w:lang w:eastAsia="ja-JP"/>
              </w:rPr>
              <w:t>6</w:t>
            </w:r>
            <w:r w:rsidRPr="004A4B5A">
              <w:rPr>
                <w:lang w:eastAsia="ja-JP"/>
              </w:rPr>
              <w:t xml:space="preserve"> </w:t>
            </w:r>
            <w:r w:rsidRPr="004A4B5A">
              <w:rPr>
                <w:lang w:eastAsia="ja-JP"/>
              </w:rPr>
              <w:t>－</w:t>
            </w:r>
            <w:r w:rsidRPr="004A4B5A">
              <w:rPr>
                <w:lang w:eastAsia="ja-JP"/>
              </w:rPr>
              <w:t xml:space="preserve"> 3.1</w:t>
            </w:r>
          </w:p>
        </w:tc>
        <w:tc>
          <w:tcPr>
            <w:tcW w:w="1276" w:type="dxa"/>
            <w:vAlign w:val="center"/>
          </w:tcPr>
          <w:p w:rsidR="002678A1" w:rsidRPr="004A4B5A" w:rsidRDefault="00260FAD" w:rsidP="00FF064B">
            <w:pPr>
              <w:spacing w:line="240" w:lineRule="atLeast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.6</w:t>
            </w:r>
            <w:r w:rsidRPr="004A4B5A">
              <w:rPr>
                <w:lang w:eastAsia="ja-JP"/>
              </w:rPr>
              <w:t xml:space="preserve"> </w:t>
            </w:r>
            <w:r w:rsidRPr="004A4B5A">
              <w:rPr>
                <w:lang w:eastAsia="ja-JP"/>
              </w:rPr>
              <w:t>－</w:t>
            </w:r>
            <w:r w:rsidRPr="004A4B5A">
              <w:rPr>
                <w:lang w:eastAsia="ja-JP"/>
              </w:rPr>
              <w:t xml:space="preserve"> </w:t>
            </w:r>
            <w:r>
              <w:rPr>
                <w:rFonts w:hint="eastAsia"/>
                <w:lang w:eastAsia="ja-JP"/>
              </w:rPr>
              <w:t>2.9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2678A1" w:rsidRPr="004A4B5A" w:rsidRDefault="002678A1" w:rsidP="004818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 xml:space="preserve">0.5 </w:t>
            </w:r>
            <w:r w:rsidRPr="004A4B5A">
              <w:rPr>
                <w:lang w:eastAsia="ja-JP"/>
              </w:rPr>
              <w:t>－</w:t>
            </w:r>
            <w:r w:rsidRPr="004A4B5A">
              <w:rPr>
                <w:lang w:eastAsia="ja-JP"/>
              </w:rPr>
              <w:t xml:space="preserve"> 4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678A1" w:rsidRPr="004A4B5A" w:rsidRDefault="002678A1" w:rsidP="004818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 xml:space="preserve">0.5 </w:t>
            </w:r>
            <w:r w:rsidRPr="004A4B5A">
              <w:rPr>
                <w:lang w:eastAsia="ja-JP"/>
              </w:rPr>
              <w:t>－</w:t>
            </w:r>
            <w:r w:rsidRPr="004A4B5A">
              <w:rPr>
                <w:lang w:eastAsia="ja-JP"/>
              </w:rPr>
              <w:t xml:space="preserve"> </w:t>
            </w:r>
            <w:r>
              <w:rPr>
                <w:lang w:eastAsia="ja-JP"/>
              </w:rPr>
              <w:t>3.0</w:t>
            </w:r>
          </w:p>
        </w:tc>
      </w:tr>
      <w:tr w:rsidR="002678A1" w:rsidRPr="00B50E4B" w:rsidTr="00260FAD">
        <w:tc>
          <w:tcPr>
            <w:tcW w:w="2518" w:type="dxa"/>
            <w:shd w:val="clear" w:color="auto" w:fill="auto"/>
            <w:vAlign w:val="center"/>
          </w:tcPr>
          <w:p w:rsidR="002678A1" w:rsidRDefault="002678A1" w:rsidP="00A174FC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Exposure time (s)</w:t>
            </w:r>
          </w:p>
          <w:p w:rsidR="002678A1" w:rsidRPr="00B50E4B" w:rsidRDefault="002678A1" w:rsidP="00A174FC">
            <w:pPr>
              <w:rPr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val="en-US" w:eastAsia="ja-JP"/>
              </w:rPr>
            </w:pPr>
            <w:r w:rsidRPr="004A4B5A">
              <w:rPr>
                <w:lang w:val="en-US" w:eastAsia="ja-JP"/>
              </w:rPr>
              <w:t>2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6</w:t>
            </w:r>
          </w:p>
        </w:tc>
        <w:tc>
          <w:tcPr>
            <w:tcW w:w="1276" w:type="dxa"/>
            <w:vAlign w:val="center"/>
          </w:tcPr>
          <w:p w:rsidR="002678A1" w:rsidRPr="004A4B5A" w:rsidRDefault="00FF064B" w:rsidP="00FF064B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  <w:tc>
          <w:tcPr>
            <w:tcW w:w="2268" w:type="dxa"/>
            <w:gridSpan w:val="4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6.4</w:t>
            </w:r>
          </w:p>
        </w:tc>
      </w:tr>
      <w:tr w:rsidR="002678A1" w:rsidRPr="00B50E4B" w:rsidTr="00260FAD">
        <w:tc>
          <w:tcPr>
            <w:tcW w:w="2518" w:type="dxa"/>
            <w:shd w:val="clear" w:color="auto" w:fill="auto"/>
            <w:vAlign w:val="center"/>
          </w:tcPr>
          <w:p w:rsidR="002678A1" w:rsidRDefault="002678A1" w:rsidP="00A174FC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Dose rate</w:t>
            </w:r>
            <w:r w:rsidR="00FF064B">
              <w:rPr>
                <w:lang w:eastAsia="ja-JP"/>
              </w:rPr>
              <w:t xml:space="preserve"> </w:t>
            </w:r>
            <w:r>
              <w:rPr>
                <w:rFonts w:hint="eastAsia"/>
                <w:lang w:eastAsia="ja-JP"/>
              </w:rPr>
              <w:t xml:space="preserve"> (e</w:t>
            </w:r>
            <w:r w:rsidRPr="000B72FC">
              <w:rPr>
                <w:rFonts w:hint="eastAsia"/>
                <w:vertAlign w:val="superscript"/>
                <w:lang w:eastAsia="ja-JP"/>
              </w:rPr>
              <w:t>-</w:t>
            </w:r>
            <w:r w:rsidRPr="00EC7318">
              <w:rPr>
                <w:rFonts w:hint="eastAsia"/>
                <w:lang w:eastAsia="ja-JP"/>
              </w:rPr>
              <w:t xml:space="preserve"> </w:t>
            </w:r>
            <w:r>
              <w:rPr>
                <w:rFonts w:hint="eastAsia"/>
                <w:lang w:eastAsia="ja-JP"/>
              </w:rPr>
              <w:t>/ pixel / s)</w:t>
            </w:r>
          </w:p>
          <w:p w:rsidR="002678A1" w:rsidRPr="00B50E4B" w:rsidRDefault="002678A1" w:rsidP="00A174FC">
            <w:pPr>
              <w:rPr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78A1" w:rsidRPr="004A4B5A" w:rsidRDefault="002678A1" w:rsidP="00A174FC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6.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6.5</w:t>
            </w:r>
          </w:p>
        </w:tc>
        <w:tc>
          <w:tcPr>
            <w:tcW w:w="1276" w:type="dxa"/>
            <w:vAlign w:val="center"/>
          </w:tcPr>
          <w:p w:rsidR="002678A1" w:rsidRPr="004A4B5A" w:rsidRDefault="00FF064B" w:rsidP="00FF064B">
            <w:pPr>
              <w:spacing w:line="240" w:lineRule="atLeast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5</w:t>
            </w:r>
          </w:p>
        </w:tc>
        <w:tc>
          <w:tcPr>
            <w:tcW w:w="2268" w:type="dxa"/>
            <w:gridSpan w:val="4"/>
            <w:shd w:val="clear" w:color="auto" w:fill="auto"/>
            <w:vAlign w:val="center"/>
          </w:tcPr>
          <w:p w:rsidR="002678A1" w:rsidRPr="004A4B5A" w:rsidRDefault="002678A1" w:rsidP="00A174FC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7.5</w:t>
            </w:r>
          </w:p>
        </w:tc>
      </w:tr>
      <w:tr w:rsidR="002678A1" w:rsidRPr="00B50E4B" w:rsidTr="00260FAD">
        <w:tc>
          <w:tcPr>
            <w:tcW w:w="2518" w:type="dxa"/>
            <w:shd w:val="clear" w:color="auto" w:fill="auto"/>
            <w:vAlign w:val="center"/>
          </w:tcPr>
          <w:p w:rsidR="002678A1" w:rsidRDefault="002678A1" w:rsidP="00A174FC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Pixel size (Å)</w:t>
            </w:r>
          </w:p>
          <w:p w:rsidR="002678A1" w:rsidRPr="00B50E4B" w:rsidRDefault="002678A1" w:rsidP="00A174FC">
            <w:pPr>
              <w:rPr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78A1" w:rsidRPr="004A4B5A" w:rsidRDefault="002678A1" w:rsidP="00181E3D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1.2</w:t>
            </w:r>
            <w:r>
              <w:rPr>
                <w:rFonts w:hint="eastAsia"/>
                <w:lang w:eastAsia="ja-JP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678A1" w:rsidRPr="004A4B5A" w:rsidRDefault="002678A1" w:rsidP="00181E3D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1.0</w:t>
            </w:r>
            <w:r>
              <w:rPr>
                <w:rFonts w:hint="eastAsia"/>
                <w:lang w:eastAsia="ja-JP"/>
              </w:rPr>
              <w:t>6</w:t>
            </w:r>
          </w:p>
        </w:tc>
        <w:tc>
          <w:tcPr>
            <w:tcW w:w="1276" w:type="dxa"/>
            <w:vAlign w:val="center"/>
          </w:tcPr>
          <w:p w:rsidR="002678A1" w:rsidRPr="004A4B5A" w:rsidRDefault="00FF064B" w:rsidP="00FF064B">
            <w:pPr>
              <w:spacing w:line="240" w:lineRule="atLeast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06</w:t>
            </w:r>
          </w:p>
        </w:tc>
        <w:tc>
          <w:tcPr>
            <w:tcW w:w="2268" w:type="dxa"/>
            <w:gridSpan w:val="4"/>
            <w:shd w:val="clear" w:color="auto" w:fill="auto"/>
            <w:vAlign w:val="center"/>
          </w:tcPr>
          <w:p w:rsidR="002678A1" w:rsidRPr="004A4B5A" w:rsidRDefault="002678A1" w:rsidP="00181E3D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0.98</w:t>
            </w:r>
          </w:p>
        </w:tc>
      </w:tr>
      <w:tr w:rsidR="002678A1" w:rsidRPr="00B50E4B" w:rsidTr="00260FAD">
        <w:tc>
          <w:tcPr>
            <w:tcW w:w="2518" w:type="dxa"/>
            <w:shd w:val="clear" w:color="auto" w:fill="auto"/>
            <w:vAlign w:val="center"/>
          </w:tcPr>
          <w:p w:rsidR="002678A1" w:rsidRDefault="002678A1" w:rsidP="00A174FC">
            <w:pPr>
              <w:rPr>
                <w:lang w:val="en-US" w:eastAsia="ja-JP"/>
              </w:rPr>
            </w:pPr>
            <w:proofErr w:type="spellStart"/>
            <w:r>
              <w:rPr>
                <w:rFonts w:hint="eastAsia"/>
                <w:lang w:val="en-US" w:eastAsia="ja-JP"/>
              </w:rPr>
              <w:t>Pentamers</w:t>
            </w:r>
            <w:proofErr w:type="spellEnd"/>
            <w:r>
              <w:rPr>
                <w:rFonts w:hint="eastAsia"/>
                <w:lang w:val="en-US" w:eastAsia="ja-JP"/>
              </w:rPr>
              <w:t xml:space="preserve"> / hexamers</w:t>
            </w:r>
          </w:p>
          <w:p w:rsidR="002678A1" w:rsidRDefault="002678A1" w:rsidP="00A174FC">
            <w:pPr>
              <w:ind w:leftChars="118" w:left="283"/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in 2D averages projected along the channel axis</w:t>
            </w:r>
          </w:p>
          <w:p w:rsidR="002678A1" w:rsidRPr="000B72FC" w:rsidRDefault="002678A1" w:rsidP="00A174FC">
            <w:pPr>
              <w:rPr>
                <w:lang w:val="en-US" w:eastAsia="ja-JP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78A1" w:rsidRPr="00A73B82" w:rsidRDefault="002678A1" w:rsidP="00F7255C">
            <w:pPr>
              <w:jc w:val="center"/>
              <w:rPr>
                <w:lang w:eastAsia="ja-JP"/>
              </w:rPr>
            </w:pPr>
            <w:r w:rsidRPr="00A73B82">
              <w:rPr>
                <w:lang w:eastAsia="ja-JP"/>
              </w:rPr>
              <w:t>10,422 /</w:t>
            </w:r>
          </w:p>
          <w:p w:rsidR="002678A1" w:rsidRPr="00D87799" w:rsidRDefault="002678A1" w:rsidP="00F7255C">
            <w:pPr>
              <w:jc w:val="center"/>
              <w:rPr>
                <w:color w:val="FF0000"/>
                <w:lang w:eastAsia="ja-JP"/>
              </w:rPr>
            </w:pPr>
            <w:r w:rsidRPr="00A73B82">
              <w:rPr>
                <w:lang w:eastAsia="ja-JP"/>
              </w:rPr>
              <w:t>30,32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678A1" w:rsidRDefault="002678A1" w:rsidP="00F7255C">
            <w:pPr>
              <w:jc w:val="center"/>
              <w:rPr>
                <w:lang w:eastAsia="ja-JP"/>
              </w:rPr>
            </w:pPr>
            <w:r w:rsidRPr="007530DE">
              <w:rPr>
                <w:lang w:eastAsia="ja-JP"/>
              </w:rPr>
              <w:t>24,856</w:t>
            </w:r>
            <w:r>
              <w:rPr>
                <w:lang w:eastAsia="ja-JP"/>
              </w:rPr>
              <w:t xml:space="preserve"> /</w:t>
            </w:r>
          </w:p>
          <w:p w:rsidR="002678A1" w:rsidRPr="004A4B5A" w:rsidRDefault="002678A1" w:rsidP="00F7255C">
            <w:pPr>
              <w:jc w:val="center"/>
              <w:rPr>
                <w:lang w:eastAsia="ja-JP"/>
              </w:rPr>
            </w:pPr>
            <w:r w:rsidRPr="00796238">
              <w:rPr>
                <w:lang w:eastAsia="ja-JP"/>
              </w:rPr>
              <w:t>8,324</w:t>
            </w:r>
          </w:p>
        </w:tc>
        <w:tc>
          <w:tcPr>
            <w:tcW w:w="1276" w:type="dxa"/>
            <w:vAlign w:val="center"/>
          </w:tcPr>
          <w:p w:rsidR="0078747C" w:rsidRDefault="0078747C" w:rsidP="00FF064B">
            <w:pPr>
              <w:spacing w:line="240" w:lineRule="atLeast"/>
              <w:jc w:val="center"/>
              <w:rPr>
                <w:lang w:eastAsia="ja-JP"/>
              </w:rPr>
            </w:pPr>
            <w:r w:rsidRPr="0078747C">
              <w:rPr>
                <w:lang w:eastAsia="ja-JP"/>
              </w:rPr>
              <w:t>8,0</w:t>
            </w:r>
            <w:r>
              <w:rPr>
                <w:rFonts w:hint="eastAsia"/>
                <w:lang w:eastAsia="ja-JP"/>
              </w:rPr>
              <w:t xml:space="preserve">42 </w:t>
            </w:r>
            <w:r w:rsidR="007F6BF9" w:rsidRPr="0078747C">
              <w:rPr>
                <w:lang w:eastAsia="ja-JP"/>
              </w:rPr>
              <w:t>/</w:t>
            </w:r>
          </w:p>
          <w:p w:rsidR="002678A1" w:rsidRPr="0078747C" w:rsidRDefault="0078747C" w:rsidP="00FF064B">
            <w:pPr>
              <w:spacing w:line="240" w:lineRule="atLeast"/>
              <w:jc w:val="center"/>
              <w:rPr>
                <w:lang w:eastAsia="ja-JP"/>
              </w:rPr>
            </w:pPr>
            <w:r w:rsidRPr="0078747C">
              <w:rPr>
                <w:lang w:eastAsia="ja-JP"/>
              </w:rPr>
              <w:t>22</w:t>
            </w:r>
            <w:r>
              <w:rPr>
                <w:rFonts w:hint="eastAsia"/>
                <w:lang w:eastAsia="ja-JP"/>
              </w:rPr>
              <w:t>,</w:t>
            </w:r>
            <w:r w:rsidRPr="0078747C">
              <w:rPr>
                <w:lang w:eastAsia="ja-JP"/>
              </w:rPr>
              <w:t>5</w:t>
            </w:r>
            <w:r>
              <w:rPr>
                <w:rFonts w:hint="eastAsia"/>
                <w:lang w:eastAsia="ja-JP"/>
              </w:rPr>
              <w:t>41</w:t>
            </w:r>
          </w:p>
        </w:tc>
        <w:tc>
          <w:tcPr>
            <w:tcW w:w="1070" w:type="dxa"/>
            <w:gridSpan w:val="2"/>
            <w:shd w:val="clear" w:color="auto" w:fill="auto"/>
            <w:vAlign w:val="center"/>
          </w:tcPr>
          <w:p w:rsidR="002678A1" w:rsidRDefault="002678A1" w:rsidP="00F7255C">
            <w:pPr>
              <w:jc w:val="center"/>
              <w:rPr>
                <w:lang w:eastAsia="ja-JP"/>
              </w:rPr>
            </w:pPr>
            <w:r w:rsidRPr="007530DE">
              <w:rPr>
                <w:lang w:eastAsia="ja-JP"/>
              </w:rPr>
              <w:t>5,296</w:t>
            </w:r>
            <w:r>
              <w:rPr>
                <w:lang w:eastAsia="ja-JP"/>
              </w:rPr>
              <w:t xml:space="preserve"> /</w:t>
            </w:r>
          </w:p>
          <w:p w:rsidR="002678A1" w:rsidRPr="004A4B5A" w:rsidRDefault="002678A1" w:rsidP="00F7255C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4,562</w:t>
            </w:r>
          </w:p>
        </w:tc>
        <w:tc>
          <w:tcPr>
            <w:tcW w:w="1198" w:type="dxa"/>
            <w:gridSpan w:val="2"/>
            <w:shd w:val="clear" w:color="auto" w:fill="auto"/>
            <w:vAlign w:val="center"/>
          </w:tcPr>
          <w:p w:rsidR="002678A1" w:rsidRDefault="002678A1" w:rsidP="00BD492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Not Detected</w:t>
            </w:r>
            <w:r>
              <w:rPr>
                <w:lang w:eastAsia="ja-JP"/>
              </w:rPr>
              <w:t xml:space="preserve"> /</w:t>
            </w:r>
            <w:r>
              <w:rPr>
                <w:rFonts w:hint="eastAsia"/>
                <w:lang w:eastAsia="ja-JP"/>
              </w:rPr>
              <w:t xml:space="preserve"> 2,704</w:t>
            </w:r>
          </w:p>
          <w:p w:rsidR="002678A1" w:rsidRPr="004A4B5A" w:rsidRDefault="002678A1" w:rsidP="00A73B82">
            <w:pPr>
              <w:jc w:val="center"/>
              <w:rPr>
                <w:lang w:eastAsia="ja-JP"/>
              </w:rPr>
            </w:pPr>
          </w:p>
        </w:tc>
      </w:tr>
      <w:tr w:rsidR="002678A1" w:rsidRPr="00B50E4B" w:rsidTr="00260FAD">
        <w:tc>
          <w:tcPr>
            <w:tcW w:w="2518" w:type="dxa"/>
            <w:shd w:val="clear" w:color="auto" w:fill="auto"/>
            <w:vAlign w:val="center"/>
          </w:tcPr>
          <w:p w:rsidR="002678A1" w:rsidRDefault="002678A1" w:rsidP="00FF064B">
            <w:pPr>
              <w:ind w:left="120" w:hangingChars="50" w:hanging="120"/>
              <w:rPr>
                <w:lang w:val="en-US" w:eastAsia="ja-JP"/>
              </w:rPr>
            </w:pPr>
            <w:r w:rsidRPr="000B72FC">
              <w:rPr>
                <w:lang w:val="en-US" w:eastAsia="ja-JP"/>
              </w:rPr>
              <w:t>Particles processed</w:t>
            </w:r>
            <w:r>
              <w:rPr>
                <w:rFonts w:hint="eastAsia"/>
                <w:lang w:val="en-US" w:eastAsia="ja-JP"/>
              </w:rPr>
              <w:t xml:space="preserve"> for 3D reconstruction</w:t>
            </w:r>
          </w:p>
          <w:p w:rsidR="002678A1" w:rsidRPr="000B72FC" w:rsidRDefault="002678A1" w:rsidP="00FD183A">
            <w:pPr>
              <w:rPr>
                <w:lang w:val="en-US" w:eastAsia="ja-JP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78A1" w:rsidRPr="004A4B5A" w:rsidRDefault="002678A1" w:rsidP="00FD183A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276,52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678A1" w:rsidRPr="004A4B5A" w:rsidRDefault="002678A1" w:rsidP="00FD183A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122,908</w:t>
            </w:r>
          </w:p>
        </w:tc>
        <w:tc>
          <w:tcPr>
            <w:tcW w:w="1276" w:type="dxa"/>
            <w:vAlign w:val="center"/>
          </w:tcPr>
          <w:p w:rsidR="002678A1" w:rsidRPr="004A4B5A" w:rsidRDefault="00FF064B" w:rsidP="00FF064B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－</w:t>
            </w:r>
          </w:p>
        </w:tc>
        <w:tc>
          <w:tcPr>
            <w:tcW w:w="1070" w:type="dxa"/>
            <w:gridSpan w:val="2"/>
            <w:shd w:val="clear" w:color="auto" w:fill="auto"/>
            <w:vAlign w:val="center"/>
          </w:tcPr>
          <w:p w:rsidR="002678A1" w:rsidRPr="004A4B5A" w:rsidRDefault="002678A1" w:rsidP="00FD183A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－</w:t>
            </w:r>
          </w:p>
        </w:tc>
        <w:tc>
          <w:tcPr>
            <w:tcW w:w="1198" w:type="dxa"/>
            <w:gridSpan w:val="2"/>
            <w:shd w:val="clear" w:color="auto" w:fill="auto"/>
            <w:vAlign w:val="center"/>
          </w:tcPr>
          <w:p w:rsidR="002678A1" w:rsidRPr="004A4B5A" w:rsidRDefault="002678A1" w:rsidP="00FD183A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－</w:t>
            </w:r>
          </w:p>
        </w:tc>
      </w:tr>
      <w:tr w:rsidR="002678A1" w:rsidRPr="00B50E4B" w:rsidTr="00260FAD">
        <w:tc>
          <w:tcPr>
            <w:tcW w:w="2518" w:type="dxa"/>
            <w:shd w:val="clear" w:color="auto" w:fill="auto"/>
            <w:vAlign w:val="center"/>
          </w:tcPr>
          <w:p w:rsidR="002678A1" w:rsidRDefault="002678A1" w:rsidP="00A174FC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Particles refined</w:t>
            </w:r>
          </w:p>
          <w:p w:rsidR="002678A1" w:rsidRPr="00B50E4B" w:rsidRDefault="002678A1" w:rsidP="00A174FC">
            <w:pPr>
              <w:rPr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38,32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2,243</w:t>
            </w:r>
          </w:p>
        </w:tc>
        <w:tc>
          <w:tcPr>
            <w:tcW w:w="1276" w:type="dxa"/>
            <w:vAlign w:val="center"/>
          </w:tcPr>
          <w:p w:rsidR="002678A1" w:rsidRPr="004A4B5A" w:rsidRDefault="00FF064B" w:rsidP="00FF064B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－</w:t>
            </w:r>
          </w:p>
        </w:tc>
        <w:tc>
          <w:tcPr>
            <w:tcW w:w="1070" w:type="dxa"/>
            <w:gridSpan w:val="2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－</w:t>
            </w:r>
          </w:p>
        </w:tc>
        <w:tc>
          <w:tcPr>
            <w:tcW w:w="1198" w:type="dxa"/>
            <w:gridSpan w:val="2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－</w:t>
            </w:r>
          </w:p>
        </w:tc>
      </w:tr>
      <w:tr w:rsidR="002678A1" w:rsidRPr="00B50E4B" w:rsidTr="00260FAD">
        <w:tc>
          <w:tcPr>
            <w:tcW w:w="2518" w:type="dxa"/>
            <w:shd w:val="clear" w:color="auto" w:fill="auto"/>
            <w:vAlign w:val="center"/>
          </w:tcPr>
          <w:p w:rsidR="002678A1" w:rsidRDefault="002678A1" w:rsidP="00FF064B">
            <w:pPr>
              <w:ind w:left="120" w:hangingChars="50" w:hanging="12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Resolution (unmasked) in Å</w:t>
            </w:r>
          </w:p>
          <w:p w:rsidR="002678A1" w:rsidRPr="00B50E4B" w:rsidRDefault="002678A1" w:rsidP="00A174FC">
            <w:pPr>
              <w:rPr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78A1" w:rsidRPr="004A4B5A" w:rsidRDefault="002678A1" w:rsidP="00A174FC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7.</w:t>
            </w:r>
            <w:r>
              <w:rPr>
                <w:lang w:eastAsia="ja-JP"/>
              </w:rPr>
              <w:t>3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.16</w:t>
            </w:r>
          </w:p>
        </w:tc>
        <w:tc>
          <w:tcPr>
            <w:tcW w:w="1276" w:type="dxa"/>
            <w:vAlign w:val="center"/>
          </w:tcPr>
          <w:p w:rsidR="002678A1" w:rsidRPr="004A4B5A" w:rsidRDefault="002678A1" w:rsidP="00FF064B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－</w:t>
            </w:r>
          </w:p>
        </w:tc>
        <w:tc>
          <w:tcPr>
            <w:tcW w:w="1070" w:type="dxa"/>
            <w:gridSpan w:val="2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－</w:t>
            </w:r>
          </w:p>
        </w:tc>
        <w:tc>
          <w:tcPr>
            <w:tcW w:w="1198" w:type="dxa"/>
            <w:gridSpan w:val="2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－</w:t>
            </w:r>
          </w:p>
        </w:tc>
      </w:tr>
      <w:tr w:rsidR="002678A1" w:rsidRPr="00B50E4B" w:rsidTr="00260FAD">
        <w:tc>
          <w:tcPr>
            <w:tcW w:w="2518" w:type="dxa"/>
            <w:shd w:val="clear" w:color="auto" w:fill="auto"/>
            <w:vAlign w:val="center"/>
          </w:tcPr>
          <w:p w:rsidR="00FF064B" w:rsidRDefault="002678A1" w:rsidP="00A174FC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 xml:space="preserve">Resolution (masked) </w:t>
            </w:r>
          </w:p>
          <w:p w:rsidR="002678A1" w:rsidRDefault="002678A1" w:rsidP="00FF064B">
            <w:pPr>
              <w:ind w:firstLineChars="50" w:firstLine="12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in Å</w:t>
            </w:r>
          </w:p>
          <w:p w:rsidR="002678A1" w:rsidRPr="00B50E4B" w:rsidRDefault="002678A1" w:rsidP="00A174FC">
            <w:pPr>
              <w:rPr>
                <w:lang w:eastAsia="ja-JP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78A1" w:rsidRPr="004A4B5A" w:rsidRDefault="002678A1" w:rsidP="00A174FC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6.</w:t>
            </w:r>
            <w:r>
              <w:rPr>
                <w:lang w:eastAsia="ja-JP"/>
              </w:rPr>
              <w:t>6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.11</w:t>
            </w:r>
          </w:p>
        </w:tc>
        <w:tc>
          <w:tcPr>
            <w:tcW w:w="1276" w:type="dxa"/>
            <w:vAlign w:val="center"/>
          </w:tcPr>
          <w:p w:rsidR="002678A1" w:rsidRPr="004A4B5A" w:rsidRDefault="002678A1" w:rsidP="00FF064B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－</w:t>
            </w:r>
          </w:p>
        </w:tc>
        <w:tc>
          <w:tcPr>
            <w:tcW w:w="1070" w:type="dxa"/>
            <w:gridSpan w:val="2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－</w:t>
            </w:r>
          </w:p>
        </w:tc>
        <w:tc>
          <w:tcPr>
            <w:tcW w:w="1198" w:type="dxa"/>
            <w:gridSpan w:val="2"/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－</w:t>
            </w:r>
          </w:p>
        </w:tc>
      </w:tr>
      <w:tr w:rsidR="002678A1" w:rsidRPr="00B50E4B" w:rsidTr="00260FAD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78A1" w:rsidRDefault="002678A1" w:rsidP="002678A1">
            <w:pPr>
              <w:rPr>
                <w:lang w:val="en-US" w:eastAsia="ja-JP"/>
              </w:rPr>
            </w:pPr>
            <w:r>
              <w:rPr>
                <w:lang w:val="en-US" w:eastAsia="ja-JP"/>
              </w:rPr>
              <w:t>Map sharpening</w:t>
            </w:r>
            <w:r w:rsidR="00FF064B">
              <w:rPr>
                <w:lang w:val="en-US" w:eastAsia="ja-JP"/>
              </w:rPr>
              <w:t xml:space="preserve"> </w:t>
            </w:r>
          </w:p>
          <w:p w:rsidR="002678A1" w:rsidRDefault="002678A1" w:rsidP="002678A1">
            <w:pPr>
              <w:ind w:firstLineChars="50" w:firstLine="120"/>
              <w:rPr>
                <w:lang w:val="en-US" w:eastAsia="ja-JP"/>
              </w:rPr>
            </w:pPr>
            <w:r w:rsidRPr="000B72FC">
              <w:rPr>
                <w:lang w:val="en-US" w:eastAsia="ja-JP"/>
              </w:rPr>
              <w:t>B-factor</w:t>
            </w:r>
            <w:r>
              <w:rPr>
                <w:rFonts w:hint="eastAsia"/>
                <w:lang w:val="en-US" w:eastAsia="ja-JP"/>
              </w:rPr>
              <w:t xml:space="preserve"> </w:t>
            </w:r>
            <w:r w:rsidRPr="000B72FC">
              <w:rPr>
                <w:lang w:val="en-US" w:eastAsia="ja-JP"/>
              </w:rPr>
              <w:t>(Å</w:t>
            </w:r>
            <w:r w:rsidRPr="000B72FC">
              <w:rPr>
                <w:vertAlign w:val="superscript"/>
                <w:lang w:val="en-US" w:eastAsia="ja-JP"/>
              </w:rPr>
              <w:t>2</w:t>
            </w:r>
            <w:r w:rsidRPr="000B72FC">
              <w:rPr>
                <w:lang w:val="en-US" w:eastAsia="ja-JP"/>
              </w:rPr>
              <w:t>)</w:t>
            </w:r>
          </w:p>
          <w:p w:rsidR="002678A1" w:rsidRPr="000B72FC" w:rsidRDefault="002678A1" w:rsidP="00A174FC">
            <w:pPr>
              <w:rPr>
                <w:lang w:val="en-US" w:eastAsia="ja-JP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-1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78A1" w:rsidRPr="004A4B5A" w:rsidRDefault="002678A1" w:rsidP="00B07E8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 xml:space="preserve">-50 </w:t>
            </w:r>
            <w:r w:rsidR="00075347" w:rsidRPr="007D0049">
              <w:rPr>
                <w:vertAlign w:val="superscript"/>
                <w:lang w:eastAsia="ja-JP"/>
              </w:rPr>
              <w:t>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678A1" w:rsidRPr="004A4B5A" w:rsidRDefault="002678A1" w:rsidP="00FF064B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－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－</w:t>
            </w:r>
          </w:p>
        </w:tc>
        <w:tc>
          <w:tcPr>
            <w:tcW w:w="11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78A1" w:rsidRPr="004A4B5A" w:rsidRDefault="002678A1" w:rsidP="00201274">
            <w:pPr>
              <w:jc w:val="center"/>
              <w:rPr>
                <w:lang w:eastAsia="ja-JP"/>
              </w:rPr>
            </w:pPr>
            <w:r w:rsidRPr="004A4B5A">
              <w:rPr>
                <w:lang w:eastAsia="ja-JP"/>
              </w:rPr>
              <w:t>－</w:t>
            </w:r>
          </w:p>
        </w:tc>
      </w:tr>
    </w:tbl>
    <w:p w:rsidR="00075347" w:rsidRDefault="00075347" w:rsidP="00075347">
      <w:pPr>
        <w:rPr>
          <w:vertAlign w:val="superscript"/>
          <w:lang w:eastAsia="ja-JP"/>
        </w:rPr>
      </w:pPr>
    </w:p>
    <w:p w:rsidR="00075347" w:rsidRPr="00A015C2" w:rsidRDefault="00075347" w:rsidP="00075347">
      <w:pPr>
        <w:rPr>
          <w:lang w:eastAsia="ja-JP"/>
        </w:rPr>
      </w:pPr>
      <w:r w:rsidRPr="00C70445">
        <w:rPr>
          <w:rFonts w:hint="eastAsia"/>
          <w:vertAlign w:val="superscript"/>
          <w:lang w:eastAsia="ja-JP"/>
        </w:rPr>
        <w:t>*</w:t>
      </w:r>
      <w:r>
        <w:rPr>
          <w:rFonts w:hint="eastAsia"/>
          <w:vertAlign w:val="superscript"/>
          <w:lang w:eastAsia="ja-JP"/>
        </w:rPr>
        <w:t xml:space="preserve"> </w:t>
      </w:r>
      <w:r>
        <w:rPr>
          <w:lang w:eastAsia="ja-JP"/>
        </w:rPr>
        <w:t>The histidine tag was cleaved off</w:t>
      </w:r>
      <w:r>
        <w:rPr>
          <w:rFonts w:hint="eastAsia"/>
          <w:color w:val="000000"/>
          <w:lang w:eastAsia="ja-JP"/>
        </w:rPr>
        <w:t>.</w:t>
      </w:r>
    </w:p>
    <w:p w:rsidR="00075347" w:rsidRDefault="00075347" w:rsidP="00075347">
      <w:pPr>
        <w:rPr>
          <w:lang w:eastAsia="ja-JP"/>
        </w:rPr>
      </w:pPr>
      <w:r w:rsidRPr="007D0049">
        <w:rPr>
          <w:vertAlign w:val="superscript"/>
          <w:lang w:eastAsia="ja-JP"/>
        </w:rPr>
        <w:t>†</w:t>
      </w:r>
      <w:r>
        <w:rPr>
          <w:vertAlign w:val="superscript"/>
          <w:lang w:eastAsia="ja-JP"/>
        </w:rPr>
        <w:t xml:space="preserve"> </w:t>
      </w:r>
      <w:r>
        <w:rPr>
          <w:rFonts w:hint="eastAsia"/>
          <w:lang w:eastAsia="ja-JP"/>
        </w:rPr>
        <w:t xml:space="preserve">Selected manually to avoid </w:t>
      </w:r>
      <w:r w:rsidR="001D55B7">
        <w:rPr>
          <w:rFonts w:hint="eastAsia"/>
          <w:lang w:eastAsia="ja-JP"/>
        </w:rPr>
        <w:t>over</w:t>
      </w:r>
      <w:r>
        <w:rPr>
          <w:rFonts w:hint="eastAsia"/>
          <w:lang w:eastAsia="ja-JP"/>
        </w:rPr>
        <w:t xml:space="preserve"> amplification of detergent densities.</w:t>
      </w:r>
    </w:p>
    <w:p w:rsidR="00AF64D4" w:rsidRDefault="00AF64D4" w:rsidP="00AF64D4">
      <w:pPr>
        <w:rPr>
          <w:b/>
          <w:lang w:eastAsia="ja-JP"/>
        </w:rPr>
      </w:pPr>
      <w:r>
        <w:rPr>
          <w:lang w:eastAsia="ja-JP"/>
        </w:rPr>
        <w:br w:type="page"/>
      </w:r>
      <w:r w:rsidRPr="00507919">
        <w:rPr>
          <w:b/>
          <w:lang w:eastAsia="ja-JP"/>
        </w:rPr>
        <w:lastRenderedPageBreak/>
        <w:t xml:space="preserve"> Table</w:t>
      </w:r>
      <w:r>
        <w:rPr>
          <w:rFonts w:hint="eastAsia"/>
          <w:b/>
          <w:lang w:eastAsia="ja-JP"/>
        </w:rPr>
        <w:t xml:space="preserve"> </w:t>
      </w:r>
      <w:r w:rsidR="00D6395F">
        <w:rPr>
          <w:rFonts w:hint="eastAsia"/>
          <w:b/>
          <w:lang w:eastAsia="ja-JP"/>
        </w:rPr>
        <w:t>S</w:t>
      </w:r>
      <w:r w:rsidR="004A4273">
        <w:rPr>
          <w:rFonts w:hint="eastAsia"/>
          <w:b/>
          <w:lang w:eastAsia="ja-JP"/>
        </w:rPr>
        <w:t>3</w:t>
      </w:r>
    </w:p>
    <w:p w:rsidR="00AF64D4" w:rsidRDefault="00AF64D4" w:rsidP="00AF64D4">
      <w:pPr>
        <w:rPr>
          <w:lang w:eastAsia="ja-JP"/>
        </w:rPr>
      </w:pPr>
    </w:p>
    <w:p w:rsidR="00AF64D4" w:rsidRPr="00D80BF5" w:rsidRDefault="00AF64D4" w:rsidP="00AF64D4">
      <w:pPr>
        <w:jc w:val="both"/>
        <w:rPr>
          <w:b/>
          <w:color w:val="000000"/>
          <w:lang w:eastAsia="ja-JP"/>
        </w:rPr>
      </w:pPr>
      <w:r>
        <w:rPr>
          <w:rFonts w:hint="eastAsia"/>
          <w:b/>
          <w:lang w:eastAsia="ja-JP"/>
        </w:rPr>
        <w:t>R</w:t>
      </w:r>
      <w:r w:rsidRPr="001D2A99">
        <w:rPr>
          <w:b/>
        </w:rPr>
        <w:t>efinement statistics</w:t>
      </w:r>
      <w:r>
        <w:rPr>
          <w:rFonts w:hint="eastAsia"/>
          <w:b/>
          <w:lang w:eastAsia="ja-JP"/>
        </w:rPr>
        <w:t xml:space="preserve"> of </w:t>
      </w:r>
      <w:r w:rsidR="002A4308">
        <w:rPr>
          <w:rFonts w:hint="eastAsia"/>
          <w:b/>
          <w:lang w:eastAsia="ja-JP"/>
        </w:rPr>
        <w:t>atomic</w:t>
      </w:r>
      <w:r w:rsidR="002A4308">
        <w:rPr>
          <w:b/>
          <w:lang w:eastAsia="ja-JP"/>
        </w:rPr>
        <w:t xml:space="preserve"> </w:t>
      </w:r>
      <w:r>
        <w:rPr>
          <w:rFonts w:hint="eastAsia"/>
          <w:b/>
          <w:lang w:eastAsia="ja-JP"/>
        </w:rPr>
        <w:t xml:space="preserve">models </w:t>
      </w:r>
      <w:r w:rsidR="00B15A18">
        <w:rPr>
          <w:rFonts w:hint="eastAsia"/>
          <w:b/>
          <w:lang w:eastAsia="ja-JP"/>
        </w:rPr>
        <w:t xml:space="preserve">against </w:t>
      </w:r>
      <w:r>
        <w:rPr>
          <w:rFonts w:hint="eastAsia"/>
          <w:b/>
          <w:lang w:eastAsia="ja-JP"/>
        </w:rPr>
        <w:t xml:space="preserve">the </w:t>
      </w:r>
      <w:proofErr w:type="spellStart"/>
      <w:r>
        <w:rPr>
          <w:rFonts w:hint="eastAsia"/>
          <w:b/>
          <w:lang w:eastAsia="ja-JP"/>
        </w:rPr>
        <w:t>cryo</w:t>
      </w:r>
      <w:proofErr w:type="spellEnd"/>
      <w:r>
        <w:rPr>
          <w:rFonts w:hint="eastAsia"/>
          <w:b/>
          <w:lang w:eastAsia="ja-JP"/>
        </w:rPr>
        <w:t>-EM map</w:t>
      </w:r>
      <w:r w:rsidR="00B15A18">
        <w:rPr>
          <w:rFonts w:hint="eastAsia"/>
          <w:b/>
          <w:lang w:eastAsia="ja-JP"/>
        </w:rPr>
        <w:t>s</w:t>
      </w:r>
    </w:p>
    <w:p w:rsidR="00AF64D4" w:rsidRPr="009F54F0" w:rsidRDefault="00AF64D4" w:rsidP="00AF64D4">
      <w:pPr>
        <w:pBdr>
          <w:bottom w:val="single" w:sz="4" w:space="1" w:color="auto"/>
        </w:pBdr>
        <w:rPr>
          <w:u w:val="single"/>
          <w:lang w:eastAsia="ja-JP"/>
        </w:rPr>
      </w:pPr>
    </w:p>
    <w:p w:rsidR="00AF64D4" w:rsidRDefault="00AF64D4" w:rsidP="00AF64D4">
      <w:pPr>
        <w:tabs>
          <w:tab w:val="left" w:pos="1275"/>
        </w:tabs>
        <w:rPr>
          <w:lang w:eastAsia="ja-JP"/>
        </w:rPr>
      </w:pPr>
    </w:p>
    <w:p w:rsidR="00B32D96" w:rsidRDefault="00AF64D4" w:rsidP="00AF64D4">
      <w:pPr>
        <w:tabs>
          <w:tab w:val="left" w:pos="851"/>
        </w:tabs>
        <w:rPr>
          <w:lang w:eastAsia="ja-JP"/>
        </w:rPr>
      </w:pPr>
      <w:r>
        <w:rPr>
          <w:rFonts w:hint="eastAsia"/>
          <w:lang w:eastAsia="ja-JP"/>
        </w:rPr>
        <w:tab/>
        <w:t>Model</w:t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 w:rsidR="00B32D96"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>ExbB</w:t>
      </w:r>
      <w:r w:rsidRPr="00AF64D4">
        <w:rPr>
          <w:rFonts w:hint="eastAsia"/>
          <w:vertAlign w:val="subscript"/>
          <w:lang w:eastAsia="ja-JP"/>
        </w:rPr>
        <w:t>6</w:t>
      </w:r>
      <w:r>
        <w:rPr>
          <w:rFonts w:hint="eastAsia"/>
          <w:lang w:eastAsia="ja-JP"/>
        </w:rPr>
        <w:t>D</w:t>
      </w:r>
      <w:r w:rsidRPr="00AF64D4">
        <w:rPr>
          <w:rFonts w:hint="eastAsia"/>
          <w:vertAlign w:val="subscript"/>
          <w:lang w:eastAsia="ja-JP"/>
        </w:rPr>
        <w:t>3TM</w:t>
      </w:r>
      <w:r w:rsidR="000638FA">
        <w:rPr>
          <w:rFonts w:hint="eastAsia"/>
          <w:vertAlign w:val="subscript"/>
          <w:lang w:eastAsia="ja-JP"/>
        </w:rPr>
        <w:tab/>
      </w:r>
      <w:r w:rsidR="000638FA">
        <w:rPr>
          <w:rFonts w:hint="eastAsia"/>
          <w:vertAlign w:val="subscript"/>
          <w:lang w:eastAsia="ja-JP"/>
        </w:rPr>
        <w:tab/>
      </w:r>
      <w:r w:rsidR="000638FA">
        <w:rPr>
          <w:rFonts w:hint="eastAsia"/>
          <w:lang w:eastAsia="ja-JP"/>
        </w:rPr>
        <w:t>ExbB</w:t>
      </w:r>
      <w:r w:rsidR="000638FA">
        <w:rPr>
          <w:rFonts w:hint="eastAsia"/>
          <w:vertAlign w:val="subscript"/>
          <w:lang w:eastAsia="ja-JP"/>
        </w:rPr>
        <w:t>5</w:t>
      </w:r>
      <w:r w:rsidR="000638FA">
        <w:rPr>
          <w:rFonts w:hint="eastAsia"/>
          <w:lang w:eastAsia="ja-JP"/>
        </w:rPr>
        <w:t>D</w:t>
      </w:r>
      <w:r w:rsidR="000638FA">
        <w:rPr>
          <w:rFonts w:hint="eastAsia"/>
          <w:vertAlign w:val="subscript"/>
          <w:lang w:eastAsia="ja-JP"/>
        </w:rPr>
        <w:t>1</w:t>
      </w:r>
      <w:r w:rsidR="000638FA" w:rsidRPr="00AF64D4">
        <w:rPr>
          <w:rFonts w:hint="eastAsia"/>
          <w:vertAlign w:val="subscript"/>
          <w:lang w:eastAsia="ja-JP"/>
        </w:rPr>
        <w:t>TM</w:t>
      </w:r>
    </w:p>
    <w:p w:rsidR="00AF64D4" w:rsidRDefault="00AF64D4" w:rsidP="00AF64D4">
      <w:pPr>
        <w:tabs>
          <w:tab w:val="left" w:pos="851"/>
        </w:tabs>
        <w:rPr>
          <w:lang w:eastAsia="ja-JP"/>
        </w:rPr>
      </w:pPr>
      <w:r>
        <w:rPr>
          <w:rFonts w:hint="eastAsia"/>
          <w:lang w:eastAsia="ja-JP"/>
        </w:rPr>
        <w:tab/>
      </w:r>
      <w:r w:rsidR="000B6A1A">
        <w:rPr>
          <w:lang w:eastAsia="ja-JP"/>
        </w:rPr>
        <w:t>C</w:t>
      </w:r>
      <w:r w:rsidR="00883126">
        <w:rPr>
          <w:rFonts w:hint="eastAsia"/>
          <w:lang w:eastAsia="ja-JP"/>
        </w:rPr>
        <w:t>C</w:t>
      </w:r>
      <w:r w:rsidR="000B6A1A">
        <w:rPr>
          <w:rFonts w:hint="eastAsia"/>
          <w:lang w:eastAsia="ja-JP"/>
        </w:rPr>
        <w:t xml:space="preserve"> coefficient</w:t>
      </w:r>
      <w:r w:rsidR="000B6A1A">
        <w:rPr>
          <w:rFonts w:hint="eastAsia"/>
          <w:lang w:eastAsia="ja-JP"/>
        </w:rPr>
        <w:tab/>
      </w:r>
      <w:r w:rsidR="00883126">
        <w:rPr>
          <w:rFonts w:hint="eastAsia"/>
          <w:lang w:eastAsia="ja-JP"/>
        </w:rPr>
        <w:tab/>
      </w:r>
      <w:r w:rsidR="00B32D96">
        <w:rPr>
          <w:rFonts w:hint="eastAsia"/>
          <w:lang w:eastAsia="ja-JP"/>
        </w:rPr>
        <w:tab/>
      </w:r>
      <w:r>
        <w:rPr>
          <w:lang w:eastAsia="ja-JP"/>
        </w:rPr>
        <w:t>0.</w:t>
      </w:r>
      <w:r w:rsidR="00D23303">
        <w:rPr>
          <w:rFonts w:hint="eastAsia"/>
          <w:lang w:eastAsia="ja-JP"/>
        </w:rPr>
        <w:t>66</w:t>
      </w:r>
      <w:r w:rsidR="000B6A1A">
        <w:rPr>
          <w:rFonts w:hint="eastAsia"/>
          <w:lang w:eastAsia="ja-JP"/>
        </w:rPr>
        <w:t>5</w:t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 w:rsidR="00ED3F74">
        <w:rPr>
          <w:rFonts w:hint="eastAsia"/>
          <w:lang w:eastAsia="ja-JP"/>
        </w:rPr>
        <w:tab/>
        <w:t>0.</w:t>
      </w:r>
      <w:r w:rsidR="00121465">
        <w:rPr>
          <w:rFonts w:hint="eastAsia"/>
          <w:lang w:eastAsia="ja-JP"/>
        </w:rPr>
        <w:t>665</w:t>
      </w:r>
    </w:p>
    <w:p w:rsidR="000B6A1A" w:rsidRDefault="000B6A1A" w:rsidP="00AF64D4">
      <w:pPr>
        <w:tabs>
          <w:tab w:val="left" w:pos="851"/>
        </w:tabs>
        <w:rPr>
          <w:lang w:eastAsia="ja-JP"/>
        </w:rPr>
      </w:pPr>
      <w:r>
        <w:rPr>
          <w:rFonts w:hint="eastAsia"/>
          <w:lang w:eastAsia="ja-JP"/>
        </w:rPr>
        <w:tab/>
        <w:t>All atom clash score</w:t>
      </w:r>
      <w:r w:rsidR="00883126">
        <w:rPr>
          <w:rFonts w:hint="eastAsia"/>
          <w:lang w:eastAsia="ja-JP"/>
        </w:rPr>
        <w:t>*</w:t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 w:rsidR="00D23303">
        <w:rPr>
          <w:rFonts w:hint="eastAsia"/>
          <w:lang w:eastAsia="ja-JP"/>
        </w:rPr>
        <w:t>5.57</w:t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 w:rsidR="00121465">
        <w:rPr>
          <w:rFonts w:hint="eastAsia"/>
          <w:lang w:eastAsia="ja-JP"/>
        </w:rPr>
        <w:t>17.05</w:t>
      </w:r>
    </w:p>
    <w:p w:rsidR="00AF64D4" w:rsidRDefault="00AF64D4" w:rsidP="00AF64D4">
      <w:pPr>
        <w:tabs>
          <w:tab w:val="left" w:pos="851"/>
        </w:tabs>
        <w:rPr>
          <w:color w:val="000000"/>
          <w:lang w:eastAsia="ja-JP"/>
        </w:rPr>
      </w:pPr>
      <w:r>
        <w:rPr>
          <w:rFonts w:hint="eastAsia"/>
          <w:lang w:eastAsia="ja-JP"/>
        </w:rPr>
        <w:tab/>
      </w:r>
      <w:proofErr w:type="spellStart"/>
      <w:r w:rsidRPr="008A1F55">
        <w:rPr>
          <w:color w:val="000000"/>
        </w:rPr>
        <w:t>R</w:t>
      </w:r>
      <w:r>
        <w:rPr>
          <w:rFonts w:hint="eastAsia"/>
          <w:color w:val="000000"/>
          <w:lang w:eastAsia="ja-JP"/>
        </w:rPr>
        <w:t>.</w:t>
      </w:r>
      <w:r w:rsidR="00121465">
        <w:rPr>
          <w:color w:val="000000"/>
        </w:rPr>
        <w:t>m</w:t>
      </w:r>
      <w:r>
        <w:rPr>
          <w:rFonts w:hint="eastAsia"/>
          <w:color w:val="000000"/>
          <w:lang w:eastAsia="ja-JP"/>
        </w:rPr>
        <w:t>.</w:t>
      </w:r>
      <w:r w:rsidR="00121465">
        <w:rPr>
          <w:color w:val="000000"/>
        </w:rPr>
        <w:t>s</w:t>
      </w:r>
      <w:proofErr w:type="spellEnd"/>
      <w:r>
        <w:rPr>
          <w:rFonts w:hint="eastAsia"/>
          <w:color w:val="000000"/>
          <w:lang w:eastAsia="ja-JP"/>
        </w:rPr>
        <w:t xml:space="preserve"> deviations</w:t>
      </w:r>
    </w:p>
    <w:p w:rsidR="00AF64D4" w:rsidRPr="008A1F55" w:rsidRDefault="00AF64D4" w:rsidP="00AF64D4">
      <w:pPr>
        <w:rPr>
          <w:color w:val="000000"/>
          <w:lang w:eastAsia="ja-JP"/>
        </w:rPr>
      </w:pPr>
      <w:r>
        <w:rPr>
          <w:rFonts w:hint="eastAsia"/>
          <w:color w:val="000000"/>
          <w:lang w:eastAsia="ja-JP"/>
        </w:rPr>
        <w:tab/>
      </w:r>
      <w:r>
        <w:rPr>
          <w:rFonts w:hint="eastAsia"/>
          <w:color w:val="000000"/>
          <w:lang w:eastAsia="ja-JP"/>
        </w:rPr>
        <w:tab/>
        <w:t>Bond lengths (</w:t>
      </w:r>
      <w:r w:rsidRPr="00AE59AA">
        <w:t>Å</w:t>
      </w:r>
      <w:r>
        <w:rPr>
          <w:rFonts w:hint="eastAsia"/>
          <w:color w:val="000000"/>
          <w:lang w:eastAsia="ja-JP"/>
        </w:rPr>
        <w:t>)</w:t>
      </w:r>
      <w:r>
        <w:rPr>
          <w:rFonts w:hint="eastAsia"/>
          <w:color w:val="000000"/>
          <w:lang w:eastAsia="ja-JP"/>
        </w:rPr>
        <w:tab/>
      </w:r>
      <w:r w:rsidR="00B32D96">
        <w:rPr>
          <w:rFonts w:hint="eastAsia"/>
          <w:color w:val="000000"/>
          <w:lang w:eastAsia="ja-JP"/>
        </w:rPr>
        <w:tab/>
      </w:r>
      <w:r>
        <w:rPr>
          <w:rFonts w:hint="eastAsia"/>
          <w:color w:val="000000"/>
          <w:lang w:eastAsia="ja-JP"/>
        </w:rPr>
        <w:t>0.0</w:t>
      </w:r>
      <w:r w:rsidR="00D23303">
        <w:rPr>
          <w:rFonts w:hint="eastAsia"/>
          <w:color w:val="000000"/>
          <w:lang w:eastAsia="ja-JP"/>
        </w:rPr>
        <w:t>1</w:t>
      </w:r>
      <w:r>
        <w:rPr>
          <w:rFonts w:hint="eastAsia"/>
          <w:color w:val="000000"/>
          <w:lang w:eastAsia="ja-JP"/>
        </w:rPr>
        <w:tab/>
      </w:r>
      <w:r>
        <w:rPr>
          <w:rFonts w:hint="eastAsia"/>
          <w:color w:val="000000"/>
          <w:lang w:eastAsia="ja-JP"/>
        </w:rPr>
        <w:tab/>
      </w:r>
      <w:r>
        <w:rPr>
          <w:rFonts w:hint="eastAsia"/>
          <w:color w:val="000000"/>
          <w:lang w:eastAsia="ja-JP"/>
        </w:rPr>
        <w:tab/>
      </w:r>
      <w:r w:rsidR="00781C63">
        <w:rPr>
          <w:rFonts w:hint="eastAsia"/>
          <w:color w:val="000000"/>
          <w:lang w:eastAsia="ja-JP"/>
        </w:rPr>
        <w:t>0.01</w:t>
      </w:r>
    </w:p>
    <w:p w:rsidR="00AF64D4" w:rsidRDefault="00AF64D4" w:rsidP="00AF64D4">
      <w:pPr>
        <w:rPr>
          <w:lang w:eastAsia="ja-JP"/>
        </w:rPr>
      </w:pP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  <w:t>Bond angles (</w:t>
      </w:r>
      <w:r>
        <w:rPr>
          <w:lang w:eastAsia="ja-JP"/>
        </w:rPr>
        <w:t>º</w:t>
      </w:r>
      <w:r>
        <w:rPr>
          <w:rFonts w:hint="eastAsia"/>
          <w:lang w:eastAsia="ja-JP"/>
        </w:rPr>
        <w:t>)</w:t>
      </w:r>
      <w:r>
        <w:rPr>
          <w:rFonts w:hint="eastAsia"/>
          <w:lang w:eastAsia="ja-JP"/>
        </w:rPr>
        <w:tab/>
      </w:r>
      <w:r w:rsidR="00B32D96">
        <w:rPr>
          <w:rFonts w:hint="eastAsia"/>
          <w:lang w:eastAsia="ja-JP"/>
        </w:rPr>
        <w:tab/>
      </w:r>
      <w:r w:rsidR="00D23303">
        <w:rPr>
          <w:rFonts w:hint="eastAsia"/>
          <w:lang w:eastAsia="ja-JP"/>
        </w:rPr>
        <w:t>0.95</w:t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 w:rsidR="00121465">
        <w:rPr>
          <w:rFonts w:hint="eastAsia"/>
          <w:lang w:eastAsia="ja-JP"/>
        </w:rPr>
        <w:t>1.13</w:t>
      </w:r>
    </w:p>
    <w:p w:rsidR="00AF64D4" w:rsidRDefault="00AF64D4" w:rsidP="00AF64D4">
      <w:pPr>
        <w:tabs>
          <w:tab w:val="left" w:pos="851"/>
        </w:tabs>
        <w:rPr>
          <w:lang w:eastAsia="ja-JP"/>
        </w:rPr>
      </w:pPr>
      <w:r>
        <w:rPr>
          <w:rFonts w:hint="eastAsia"/>
          <w:lang w:eastAsia="ja-JP"/>
        </w:rPr>
        <w:tab/>
      </w:r>
      <w:r>
        <w:rPr>
          <w:lang w:eastAsia="ja-JP"/>
        </w:rPr>
        <w:t>Ramachandran plot</w:t>
      </w:r>
      <w:r>
        <w:rPr>
          <w:rFonts w:hint="eastAsia"/>
          <w:lang w:eastAsia="ja-JP"/>
        </w:rPr>
        <w:t xml:space="preserve"> (%)</w:t>
      </w:r>
    </w:p>
    <w:p w:rsidR="00AF64D4" w:rsidRDefault="00AF64D4" w:rsidP="00AF64D4">
      <w:pPr>
        <w:tabs>
          <w:tab w:val="left" w:pos="851"/>
        </w:tabs>
        <w:rPr>
          <w:lang w:eastAsia="ja-JP"/>
        </w:rPr>
      </w:pP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proofErr w:type="spellStart"/>
      <w:r>
        <w:rPr>
          <w:rFonts w:hint="eastAsia"/>
          <w:lang w:eastAsia="ja-JP"/>
        </w:rPr>
        <w:t>F</w:t>
      </w:r>
      <w:r>
        <w:rPr>
          <w:lang w:eastAsia="ja-JP"/>
        </w:rPr>
        <w:t>avored</w:t>
      </w:r>
      <w:proofErr w:type="spellEnd"/>
      <w:r>
        <w:rPr>
          <w:lang w:eastAsia="ja-JP"/>
        </w:rPr>
        <w:t>:</w:t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 w:rsidR="00B32D96">
        <w:rPr>
          <w:rFonts w:hint="eastAsia"/>
          <w:lang w:eastAsia="ja-JP"/>
        </w:rPr>
        <w:tab/>
      </w:r>
      <w:r w:rsidR="000B6A1A">
        <w:rPr>
          <w:lang w:eastAsia="ja-JP"/>
        </w:rPr>
        <w:t>9</w:t>
      </w:r>
      <w:r w:rsidR="00D23303">
        <w:rPr>
          <w:rFonts w:hint="eastAsia"/>
          <w:lang w:eastAsia="ja-JP"/>
        </w:rPr>
        <w:t>8.31</w:t>
      </w:r>
      <w:r w:rsidR="000638FA">
        <w:rPr>
          <w:rFonts w:hint="eastAsia"/>
          <w:lang w:eastAsia="ja-JP"/>
        </w:rPr>
        <w:tab/>
      </w:r>
      <w:r w:rsidR="000638FA">
        <w:rPr>
          <w:rFonts w:hint="eastAsia"/>
          <w:lang w:eastAsia="ja-JP"/>
        </w:rPr>
        <w:tab/>
      </w:r>
      <w:r w:rsidR="000638FA">
        <w:rPr>
          <w:rFonts w:hint="eastAsia"/>
          <w:lang w:eastAsia="ja-JP"/>
        </w:rPr>
        <w:tab/>
      </w:r>
      <w:r w:rsidR="00121465">
        <w:rPr>
          <w:rFonts w:hint="eastAsia"/>
          <w:lang w:eastAsia="ja-JP"/>
        </w:rPr>
        <w:t>94.48</w:t>
      </w:r>
    </w:p>
    <w:p w:rsidR="00AF64D4" w:rsidRDefault="00AF64D4" w:rsidP="00AF64D4">
      <w:pPr>
        <w:tabs>
          <w:tab w:val="left" w:pos="851"/>
        </w:tabs>
        <w:rPr>
          <w:lang w:eastAsia="ja-JP"/>
        </w:rPr>
      </w:pP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  <w:t>A</w:t>
      </w:r>
      <w:r>
        <w:rPr>
          <w:lang w:eastAsia="ja-JP"/>
        </w:rPr>
        <w:t>llowed:</w:t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 w:rsidR="00B32D96">
        <w:rPr>
          <w:rFonts w:hint="eastAsia"/>
          <w:lang w:eastAsia="ja-JP"/>
        </w:rPr>
        <w:tab/>
      </w:r>
      <w:r w:rsidR="000B6A1A">
        <w:rPr>
          <w:lang w:eastAsia="ja-JP"/>
        </w:rPr>
        <w:t>1.</w:t>
      </w:r>
      <w:r w:rsidR="00D23303">
        <w:rPr>
          <w:rFonts w:hint="eastAsia"/>
          <w:lang w:eastAsia="ja-JP"/>
        </w:rPr>
        <w:t>25</w:t>
      </w:r>
      <w:r w:rsidR="000638FA">
        <w:rPr>
          <w:rFonts w:hint="eastAsia"/>
          <w:lang w:eastAsia="ja-JP"/>
        </w:rPr>
        <w:tab/>
      </w:r>
      <w:r w:rsidR="000638FA">
        <w:rPr>
          <w:rFonts w:hint="eastAsia"/>
          <w:lang w:eastAsia="ja-JP"/>
        </w:rPr>
        <w:tab/>
      </w:r>
      <w:r w:rsidR="000638FA">
        <w:rPr>
          <w:rFonts w:hint="eastAsia"/>
          <w:lang w:eastAsia="ja-JP"/>
        </w:rPr>
        <w:tab/>
      </w:r>
      <w:r w:rsidR="00121465">
        <w:rPr>
          <w:rFonts w:hint="eastAsia"/>
          <w:lang w:eastAsia="ja-JP"/>
        </w:rPr>
        <w:t>5.52</w:t>
      </w:r>
    </w:p>
    <w:p w:rsidR="00AF64D4" w:rsidRDefault="00AF64D4" w:rsidP="00AF64D4">
      <w:pPr>
        <w:tabs>
          <w:tab w:val="left" w:pos="851"/>
        </w:tabs>
        <w:rPr>
          <w:lang w:eastAsia="ja-JP"/>
        </w:rPr>
      </w:pP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  <w:t>O</w:t>
      </w:r>
      <w:r>
        <w:rPr>
          <w:lang w:eastAsia="ja-JP"/>
        </w:rPr>
        <w:t>utliers:</w:t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 w:rsidR="00B32D96">
        <w:rPr>
          <w:rFonts w:hint="eastAsia"/>
          <w:lang w:eastAsia="ja-JP"/>
        </w:rPr>
        <w:tab/>
      </w:r>
      <w:r>
        <w:rPr>
          <w:lang w:eastAsia="ja-JP"/>
        </w:rPr>
        <w:t>0.</w:t>
      </w:r>
      <w:r w:rsidR="000B6A1A">
        <w:rPr>
          <w:rFonts w:hint="eastAsia"/>
          <w:lang w:eastAsia="ja-JP"/>
        </w:rPr>
        <w:t>44</w:t>
      </w:r>
      <w:r w:rsidR="000638FA">
        <w:rPr>
          <w:rFonts w:hint="eastAsia"/>
          <w:lang w:eastAsia="ja-JP"/>
        </w:rPr>
        <w:tab/>
      </w:r>
      <w:r w:rsidR="000638FA">
        <w:rPr>
          <w:rFonts w:hint="eastAsia"/>
          <w:lang w:eastAsia="ja-JP"/>
        </w:rPr>
        <w:tab/>
      </w:r>
      <w:r w:rsidR="000638FA">
        <w:rPr>
          <w:rFonts w:hint="eastAsia"/>
          <w:lang w:eastAsia="ja-JP"/>
        </w:rPr>
        <w:tab/>
      </w:r>
      <w:r w:rsidR="00121465">
        <w:rPr>
          <w:rFonts w:hint="eastAsia"/>
          <w:lang w:eastAsia="ja-JP"/>
        </w:rPr>
        <w:t>0.00</w:t>
      </w:r>
    </w:p>
    <w:p w:rsidR="00AF64D4" w:rsidRDefault="00AF64D4" w:rsidP="00AF64D4">
      <w:pPr>
        <w:pBdr>
          <w:bottom w:val="single" w:sz="4" w:space="1" w:color="auto"/>
        </w:pBdr>
        <w:rPr>
          <w:u w:val="single"/>
          <w:lang w:eastAsia="ja-JP"/>
        </w:rPr>
      </w:pPr>
    </w:p>
    <w:p w:rsidR="008C35F5" w:rsidRDefault="008C35F5" w:rsidP="008C35F5">
      <w:pPr>
        <w:rPr>
          <w:vertAlign w:val="superscript"/>
          <w:lang w:eastAsia="ja-JP"/>
        </w:rPr>
      </w:pPr>
    </w:p>
    <w:p w:rsidR="00587331" w:rsidRPr="00A174FC" w:rsidRDefault="00883126" w:rsidP="008C35F5">
      <w:pPr>
        <w:rPr>
          <w:lang w:eastAsia="ja-JP"/>
        </w:rPr>
      </w:pPr>
      <w:r w:rsidRPr="00C70445">
        <w:rPr>
          <w:rFonts w:hint="eastAsia"/>
          <w:vertAlign w:val="superscript"/>
          <w:lang w:eastAsia="ja-JP"/>
        </w:rPr>
        <w:t>*</w:t>
      </w:r>
      <w:r>
        <w:rPr>
          <w:rFonts w:hint="eastAsia"/>
          <w:vertAlign w:val="superscript"/>
          <w:lang w:eastAsia="ja-JP"/>
        </w:rPr>
        <w:t xml:space="preserve"> </w:t>
      </w:r>
      <w:r w:rsidR="00375DE5">
        <w:rPr>
          <w:rFonts w:hint="eastAsia"/>
          <w:lang w:eastAsia="ja-JP"/>
        </w:rPr>
        <w:t>Calculated as 1,</w:t>
      </w:r>
      <w:r w:rsidR="00D429DD">
        <w:t xml:space="preserve">000 </w:t>
      </w:r>
      <w:r w:rsidR="00375DE5">
        <w:t>× number of bad overlaps</w:t>
      </w:r>
      <w:r w:rsidR="00D429DD">
        <w:t xml:space="preserve"> / </w:t>
      </w:r>
      <w:r w:rsidR="00375DE5">
        <w:t>number of atoms</w:t>
      </w:r>
      <w:r w:rsidR="008C35F5">
        <w:rPr>
          <w:rFonts w:hint="eastAsia"/>
          <w:lang w:eastAsia="ja-JP"/>
        </w:rPr>
        <w:t xml:space="preserve"> (</w:t>
      </w:r>
      <w:r w:rsidR="008C35F5" w:rsidRPr="008C35F5">
        <w:rPr>
          <w:lang w:eastAsia="ja-JP"/>
        </w:rPr>
        <w:t>Adams et al., 2010</w:t>
      </w:r>
      <w:r w:rsidR="008C35F5">
        <w:rPr>
          <w:rFonts w:hint="eastAsia"/>
          <w:lang w:eastAsia="ja-JP"/>
        </w:rPr>
        <w:t>)</w:t>
      </w:r>
      <w:r w:rsidR="00375DE5">
        <w:rPr>
          <w:rFonts w:hint="eastAsia"/>
          <w:lang w:eastAsia="ja-JP"/>
        </w:rPr>
        <w:t>.</w:t>
      </w:r>
    </w:p>
    <w:sectPr w:rsidR="00587331" w:rsidRPr="00A174FC" w:rsidSect="008428CF">
      <w:footerReference w:type="default" r:id="rId9"/>
      <w:pgSz w:w="11894" w:h="16834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6A39" w:rsidRDefault="00726A39" w:rsidP="00E70B87">
      <w:r>
        <w:separator/>
      </w:r>
    </w:p>
  </w:endnote>
  <w:endnote w:type="continuationSeparator" w:id="0">
    <w:p w:rsidR="00726A39" w:rsidRDefault="00726A39" w:rsidP="00E70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useo Sans 300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28CF" w:rsidRDefault="0076378B">
    <w:pPr>
      <w:pStyle w:val="a5"/>
      <w:jc w:val="center"/>
    </w:pPr>
    <w:r>
      <w:fldChar w:fldCharType="begin"/>
    </w:r>
    <w:r w:rsidR="00F81353">
      <w:instrText xml:space="preserve"> PAGE   \* MERGEFORMAT </w:instrText>
    </w:r>
    <w:r>
      <w:fldChar w:fldCharType="separate"/>
    </w:r>
    <w:r w:rsidR="00795FCE" w:rsidRPr="00795FCE">
      <w:rPr>
        <w:noProof/>
        <w:lang w:val="ja-JP"/>
      </w:rPr>
      <w:t>2</w:t>
    </w:r>
    <w:r>
      <w:rPr>
        <w:noProof/>
        <w:lang w:val="ja-JP"/>
      </w:rPr>
      <w:fldChar w:fldCharType="end"/>
    </w:r>
  </w:p>
  <w:p w:rsidR="00AF64D4" w:rsidRDefault="00AF64D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6A39" w:rsidRDefault="00726A39" w:rsidP="00E70B87">
      <w:r>
        <w:separator/>
      </w:r>
    </w:p>
  </w:footnote>
  <w:footnote w:type="continuationSeparator" w:id="0">
    <w:p w:rsidR="00726A39" w:rsidRDefault="00726A39" w:rsidP="00E70B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E2DE3"/>
    <w:multiLevelType w:val="hybridMultilevel"/>
    <w:tmpl w:val="2AAC6F5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18869B9"/>
    <w:multiLevelType w:val="hybridMultilevel"/>
    <w:tmpl w:val="0F36D918"/>
    <w:lvl w:ilvl="0" w:tplc="BA84121C">
      <w:start w:val="30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0B3"/>
    <w:rsid w:val="0000478F"/>
    <w:rsid w:val="00004D25"/>
    <w:rsid w:val="000064DA"/>
    <w:rsid w:val="00010A2F"/>
    <w:rsid w:val="0001155A"/>
    <w:rsid w:val="000115FD"/>
    <w:rsid w:val="000117E4"/>
    <w:rsid w:val="00020903"/>
    <w:rsid w:val="00020FB7"/>
    <w:rsid w:val="000213F5"/>
    <w:rsid w:val="00021E8E"/>
    <w:rsid w:val="000265A6"/>
    <w:rsid w:val="000266B5"/>
    <w:rsid w:val="0002736D"/>
    <w:rsid w:val="00032AFE"/>
    <w:rsid w:val="00035556"/>
    <w:rsid w:val="00037190"/>
    <w:rsid w:val="00040453"/>
    <w:rsid w:val="00040D24"/>
    <w:rsid w:val="00047B4A"/>
    <w:rsid w:val="000512DC"/>
    <w:rsid w:val="00051465"/>
    <w:rsid w:val="00051B19"/>
    <w:rsid w:val="00053004"/>
    <w:rsid w:val="000535BC"/>
    <w:rsid w:val="000543BC"/>
    <w:rsid w:val="0005443F"/>
    <w:rsid w:val="00060F4D"/>
    <w:rsid w:val="00061622"/>
    <w:rsid w:val="00061863"/>
    <w:rsid w:val="000624BA"/>
    <w:rsid w:val="000637D9"/>
    <w:rsid w:val="000638FA"/>
    <w:rsid w:val="000656B2"/>
    <w:rsid w:val="00066469"/>
    <w:rsid w:val="000675A5"/>
    <w:rsid w:val="00072946"/>
    <w:rsid w:val="00073681"/>
    <w:rsid w:val="00074DA3"/>
    <w:rsid w:val="00075347"/>
    <w:rsid w:val="000801DE"/>
    <w:rsid w:val="00081207"/>
    <w:rsid w:val="00081286"/>
    <w:rsid w:val="00083EDE"/>
    <w:rsid w:val="00086606"/>
    <w:rsid w:val="00086C15"/>
    <w:rsid w:val="000934BA"/>
    <w:rsid w:val="0009522E"/>
    <w:rsid w:val="00095FB3"/>
    <w:rsid w:val="000A0146"/>
    <w:rsid w:val="000A1E0D"/>
    <w:rsid w:val="000A4DC2"/>
    <w:rsid w:val="000A568C"/>
    <w:rsid w:val="000A5B20"/>
    <w:rsid w:val="000A6369"/>
    <w:rsid w:val="000A7189"/>
    <w:rsid w:val="000A741D"/>
    <w:rsid w:val="000B251E"/>
    <w:rsid w:val="000B35FA"/>
    <w:rsid w:val="000B6A1A"/>
    <w:rsid w:val="000B6DDE"/>
    <w:rsid w:val="000B6FF5"/>
    <w:rsid w:val="000C04ED"/>
    <w:rsid w:val="000C08B1"/>
    <w:rsid w:val="000C22ED"/>
    <w:rsid w:val="000C2C8A"/>
    <w:rsid w:val="000C2FEE"/>
    <w:rsid w:val="000C5285"/>
    <w:rsid w:val="000C532F"/>
    <w:rsid w:val="000D0327"/>
    <w:rsid w:val="000D0801"/>
    <w:rsid w:val="000D51A9"/>
    <w:rsid w:val="000D7201"/>
    <w:rsid w:val="000E125B"/>
    <w:rsid w:val="000E1821"/>
    <w:rsid w:val="000E6EB5"/>
    <w:rsid w:val="000E7714"/>
    <w:rsid w:val="000F0348"/>
    <w:rsid w:val="000F1485"/>
    <w:rsid w:val="000F1BF8"/>
    <w:rsid w:val="000F3800"/>
    <w:rsid w:val="000F45F3"/>
    <w:rsid w:val="000F5FD4"/>
    <w:rsid w:val="000F724C"/>
    <w:rsid w:val="000F76AF"/>
    <w:rsid w:val="00100E39"/>
    <w:rsid w:val="00101CA3"/>
    <w:rsid w:val="00102DBA"/>
    <w:rsid w:val="00102DDC"/>
    <w:rsid w:val="00102E2D"/>
    <w:rsid w:val="00102F36"/>
    <w:rsid w:val="00103C35"/>
    <w:rsid w:val="00104308"/>
    <w:rsid w:val="00104E56"/>
    <w:rsid w:val="001068E4"/>
    <w:rsid w:val="0011076C"/>
    <w:rsid w:val="0011311E"/>
    <w:rsid w:val="0011530B"/>
    <w:rsid w:val="00120A21"/>
    <w:rsid w:val="00121465"/>
    <w:rsid w:val="00121BE2"/>
    <w:rsid w:val="00122452"/>
    <w:rsid w:val="0012319F"/>
    <w:rsid w:val="001237EF"/>
    <w:rsid w:val="00127B9E"/>
    <w:rsid w:val="00127CBB"/>
    <w:rsid w:val="00127EC1"/>
    <w:rsid w:val="001305FD"/>
    <w:rsid w:val="0013091A"/>
    <w:rsid w:val="001316ED"/>
    <w:rsid w:val="001352AD"/>
    <w:rsid w:val="00135C1D"/>
    <w:rsid w:val="00140A20"/>
    <w:rsid w:val="00140F63"/>
    <w:rsid w:val="0014177A"/>
    <w:rsid w:val="00146670"/>
    <w:rsid w:val="00146E43"/>
    <w:rsid w:val="00150111"/>
    <w:rsid w:val="00151323"/>
    <w:rsid w:val="0015154A"/>
    <w:rsid w:val="00152034"/>
    <w:rsid w:val="001537F1"/>
    <w:rsid w:val="001551B2"/>
    <w:rsid w:val="00155452"/>
    <w:rsid w:val="001555AF"/>
    <w:rsid w:val="00155C5E"/>
    <w:rsid w:val="001560A9"/>
    <w:rsid w:val="00157370"/>
    <w:rsid w:val="00157B7D"/>
    <w:rsid w:val="00160213"/>
    <w:rsid w:val="0016134D"/>
    <w:rsid w:val="00161A21"/>
    <w:rsid w:val="001630A4"/>
    <w:rsid w:val="001637C7"/>
    <w:rsid w:val="00164BCC"/>
    <w:rsid w:val="001661F2"/>
    <w:rsid w:val="001674A0"/>
    <w:rsid w:val="00174C7E"/>
    <w:rsid w:val="001755DD"/>
    <w:rsid w:val="001807B7"/>
    <w:rsid w:val="00181E3D"/>
    <w:rsid w:val="001855F7"/>
    <w:rsid w:val="0019143A"/>
    <w:rsid w:val="001915BF"/>
    <w:rsid w:val="00191884"/>
    <w:rsid w:val="00196339"/>
    <w:rsid w:val="001A0D31"/>
    <w:rsid w:val="001A5E98"/>
    <w:rsid w:val="001A66D4"/>
    <w:rsid w:val="001A74F5"/>
    <w:rsid w:val="001B10B5"/>
    <w:rsid w:val="001B24E9"/>
    <w:rsid w:val="001B281C"/>
    <w:rsid w:val="001B31AA"/>
    <w:rsid w:val="001B3950"/>
    <w:rsid w:val="001C4E56"/>
    <w:rsid w:val="001C583F"/>
    <w:rsid w:val="001C7E9A"/>
    <w:rsid w:val="001D04C4"/>
    <w:rsid w:val="001D2A99"/>
    <w:rsid w:val="001D40C8"/>
    <w:rsid w:val="001D55B7"/>
    <w:rsid w:val="001D623E"/>
    <w:rsid w:val="001D6EEC"/>
    <w:rsid w:val="001E0FE1"/>
    <w:rsid w:val="001E3916"/>
    <w:rsid w:val="001E5C96"/>
    <w:rsid w:val="001F04C9"/>
    <w:rsid w:val="001F249C"/>
    <w:rsid w:val="001F4D8A"/>
    <w:rsid w:val="001F5782"/>
    <w:rsid w:val="001F7DA0"/>
    <w:rsid w:val="001F7DCB"/>
    <w:rsid w:val="00201274"/>
    <w:rsid w:val="00202250"/>
    <w:rsid w:val="00211B3E"/>
    <w:rsid w:val="00211CEC"/>
    <w:rsid w:val="0021200E"/>
    <w:rsid w:val="00212980"/>
    <w:rsid w:val="00213C64"/>
    <w:rsid w:val="00213D60"/>
    <w:rsid w:val="0021400D"/>
    <w:rsid w:val="0021493C"/>
    <w:rsid w:val="00216AEB"/>
    <w:rsid w:val="002203B3"/>
    <w:rsid w:val="002204B9"/>
    <w:rsid w:val="002207BC"/>
    <w:rsid w:val="00220E89"/>
    <w:rsid w:val="00222F32"/>
    <w:rsid w:val="0022424B"/>
    <w:rsid w:val="002331E7"/>
    <w:rsid w:val="00233979"/>
    <w:rsid w:val="00233E94"/>
    <w:rsid w:val="00233F5D"/>
    <w:rsid w:val="0023404B"/>
    <w:rsid w:val="00234569"/>
    <w:rsid w:val="00234D33"/>
    <w:rsid w:val="00237088"/>
    <w:rsid w:val="0024110B"/>
    <w:rsid w:val="00241324"/>
    <w:rsid w:val="002426B2"/>
    <w:rsid w:val="00242770"/>
    <w:rsid w:val="00245BCC"/>
    <w:rsid w:val="002462AB"/>
    <w:rsid w:val="0025193A"/>
    <w:rsid w:val="0025284F"/>
    <w:rsid w:val="0025348C"/>
    <w:rsid w:val="00253640"/>
    <w:rsid w:val="00254033"/>
    <w:rsid w:val="00254D0B"/>
    <w:rsid w:val="00256D8A"/>
    <w:rsid w:val="00256F69"/>
    <w:rsid w:val="00257DF0"/>
    <w:rsid w:val="00260113"/>
    <w:rsid w:val="0026033A"/>
    <w:rsid w:val="00260FAD"/>
    <w:rsid w:val="00261367"/>
    <w:rsid w:val="002615BE"/>
    <w:rsid w:val="00261A37"/>
    <w:rsid w:val="00262781"/>
    <w:rsid w:val="002637E0"/>
    <w:rsid w:val="002678A1"/>
    <w:rsid w:val="00267D55"/>
    <w:rsid w:val="0027162B"/>
    <w:rsid w:val="00272D58"/>
    <w:rsid w:val="002730A6"/>
    <w:rsid w:val="0027602C"/>
    <w:rsid w:val="002768AA"/>
    <w:rsid w:val="00280218"/>
    <w:rsid w:val="00282273"/>
    <w:rsid w:val="00283EDD"/>
    <w:rsid w:val="0028451A"/>
    <w:rsid w:val="00295E74"/>
    <w:rsid w:val="00296B49"/>
    <w:rsid w:val="0029726B"/>
    <w:rsid w:val="002A177D"/>
    <w:rsid w:val="002A1EB4"/>
    <w:rsid w:val="002A42FE"/>
    <w:rsid w:val="002A4308"/>
    <w:rsid w:val="002A5011"/>
    <w:rsid w:val="002A7564"/>
    <w:rsid w:val="002B0EBA"/>
    <w:rsid w:val="002B12F2"/>
    <w:rsid w:val="002B1E6D"/>
    <w:rsid w:val="002B2171"/>
    <w:rsid w:val="002B3E7B"/>
    <w:rsid w:val="002B438E"/>
    <w:rsid w:val="002B5151"/>
    <w:rsid w:val="002B6083"/>
    <w:rsid w:val="002B63BF"/>
    <w:rsid w:val="002B64E8"/>
    <w:rsid w:val="002B6C7C"/>
    <w:rsid w:val="002C0DAE"/>
    <w:rsid w:val="002C2C0E"/>
    <w:rsid w:val="002C2C71"/>
    <w:rsid w:val="002C2F51"/>
    <w:rsid w:val="002C4361"/>
    <w:rsid w:val="002C50B2"/>
    <w:rsid w:val="002C5342"/>
    <w:rsid w:val="002C5B66"/>
    <w:rsid w:val="002C5EA5"/>
    <w:rsid w:val="002C6F0A"/>
    <w:rsid w:val="002C7277"/>
    <w:rsid w:val="002C7871"/>
    <w:rsid w:val="002C7C68"/>
    <w:rsid w:val="002D06E5"/>
    <w:rsid w:val="002D1440"/>
    <w:rsid w:val="002D2860"/>
    <w:rsid w:val="002D32FB"/>
    <w:rsid w:val="002D4063"/>
    <w:rsid w:val="002E1A31"/>
    <w:rsid w:val="002E1B64"/>
    <w:rsid w:val="002E1DEA"/>
    <w:rsid w:val="002E2593"/>
    <w:rsid w:val="002E412E"/>
    <w:rsid w:val="002E6B0E"/>
    <w:rsid w:val="002E6D8B"/>
    <w:rsid w:val="002F090B"/>
    <w:rsid w:val="002F2305"/>
    <w:rsid w:val="002F2A42"/>
    <w:rsid w:val="002F2F54"/>
    <w:rsid w:val="002F3107"/>
    <w:rsid w:val="002F7805"/>
    <w:rsid w:val="002F7D07"/>
    <w:rsid w:val="002F7F37"/>
    <w:rsid w:val="00300B62"/>
    <w:rsid w:val="003022FB"/>
    <w:rsid w:val="00303095"/>
    <w:rsid w:val="003039E3"/>
    <w:rsid w:val="003053A4"/>
    <w:rsid w:val="0030622A"/>
    <w:rsid w:val="0030777A"/>
    <w:rsid w:val="00311679"/>
    <w:rsid w:val="00312BB9"/>
    <w:rsid w:val="00313015"/>
    <w:rsid w:val="00314A20"/>
    <w:rsid w:val="0031508F"/>
    <w:rsid w:val="00316504"/>
    <w:rsid w:val="00317AA9"/>
    <w:rsid w:val="00320060"/>
    <w:rsid w:val="00321C6E"/>
    <w:rsid w:val="0032265E"/>
    <w:rsid w:val="00323A26"/>
    <w:rsid w:val="003249CC"/>
    <w:rsid w:val="00325194"/>
    <w:rsid w:val="0032675E"/>
    <w:rsid w:val="003304F1"/>
    <w:rsid w:val="0033090E"/>
    <w:rsid w:val="0033350C"/>
    <w:rsid w:val="00333A3A"/>
    <w:rsid w:val="00334D84"/>
    <w:rsid w:val="0034318D"/>
    <w:rsid w:val="003544E1"/>
    <w:rsid w:val="00354500"/>
    <w:rsid w:val="00354E4E"/>
    <w:rsid w:val="00355C47"/>
    <w:rsid w:val="003560FB"/>
    <w:rsid w:val="0035643B"/>
    <w:rsid w:val="0036084C"/>
    <w:rsid w:val="0036590B"/>
    <w:rsid w:val="00366990"/>
    <w:rsid w:val="003670D9"/>
    <w:rsid w:val="00370D84"/>
    <w:rsid w:val="003712FF"/>
    <w:rsid w:val="00371736"/>
    <w:rsid w:val="00373F95"/>
    <w:rsid w:val="0037435D"/>
    <w:rsid w:val="003748E1"/>
    <w:rsid w:val="00374A90"/>
    <w:rsid w:val="003756AE"/>
    <w:rsid w:val="00375DE5"/>
    <w:rsid w:val="00376D92"/>
    <w:rsid w:val="00377D23"/>
    <w:rsid w:val="00383BAD"/>
    <w:rsid w:val="0038591A"/>
    <w:rsid w:val="00387365"/>
    <w:rsid w:val="00391A54"/>
    <w:rsid w:val="00391EE0"/>
    <w:rsid w:val="00393932"/>
    <w:rsid w:val="00394ED1"/>
    <w:rsid w:val="00396507"/>
    <w:rsid w:val="00396C80"/>
    <w:rsid w:val="003A0F91"/>
    <w:rsid w:val="003A6F7A"/>
    <w:rsid w:val="003A6FD9"/>
    <w:rsid w:val="003B0089"/>
    <w:rsid w:val="003B039D"/>
    <w:rsid w:val="003B541B"/>
    <w:rsid w:val="003B742E"/>
    <w:rsid w:val="003C1007"/>
    <w:rsid w:val="003C322A"/>
    <w:rsid w:val="003C6238"/>
    <w:rsid w:val="003C7020"/>
    <w:rsid w:val="003D099B"/>
    <w:rsid w:val="003D526A"/>
    <w:rsid w:val="003D5E15"/>
    <w:rsid w:val="003D6A31"/>
    <w:rsid w:val="003E0568"/>
    <w:rsid w:val="003E1AF0"/>
    <w:rsid w:val="003E2EAA"/>
    <w:rsid w:val="003E3CF5"/>
    <w:rsid w:val="003E5522"/>
    <w:rsid w:val="003F0312"/>
    <w:rsid w:val="003F3AEB"/>
    <w:rsid w:val="003F626A"/>
    <w:rsid w:val="004001D5"/>
    <w:rsid w:val="00402EE3"/>
    <w:rsid w:val="00403BFD"/>
    <w:rsid w:val="00403E7F"/>
    <w:rsid w:val="00404498"/>
    <w:rsid w:val="00406586"/>
    <w:rsid w:val="00410FE2"/>
    <w:rsid w:val="0041418D"/>
    <w:rsid w:val="00414E88"/>
    <w:rsid w:val="00416152"/>
    <w:rsid w:val="004169B7"/>
    <w:rsid w:val="00416B2E"/>
    <w:rsid w:val="00416F67"/>
    <w:rsid w:val="00417306"/>
    <w:rsid w:val="004208BD"/>
    <w:rsid w:val="0042216D"/>
    <w:rsid w:val="0042536E"/>
    <w:rsid w:val="00425995"/>
    <w:rsid w:val="00426061"/>
    <w:rsid w:val="00426680"/>
    <w:rsid w:val="00427296"/>
    <w:rsid w:val="0043056E"/>
    <w:rsid w:val="00431026"/>
    <w:rsid w:val="00434485"/>
    <w:rsid w:val="0043552C"/>
    <w:rsid w:val="00437986"/>
    <w:rsid w:val="00442ABD"/>
    <w:rsid w:val="0044308A"/>
    <w:rsid w:val="0044446E"/>
    <w:rsid w:val="00445D56"/>
    <w:rsid w:val="00447305"/>
    <w:rsid w:val="00451994"/>
    <w:rsid w:val="00451D03"/>
    <w:rsid w:val="004523DB"/>
    <w:rsid w:val="00452DD4"/>
    <w:rsid w:val="004539F6"/>
    <w:rsid w:val="00455AE5"/>
    <w:rsid w:val="00455F92"/>
    <w:rsid w:val="00460F01"/>
    <w:rsid w:val="004612F8"/>
    <w:rsid w:val="00461A02"/>
    <w:rsid w:val="0046258D"/>
    <w:rsid w:val="00463F2A"/>
    <w:rsid w:val="004658E0"/>
    <w:rsid w:val="00467C39"/>
    <w:rsid w:val="00467FDF"/>
    <w:rsid w:val="004706E1"/>
    <w:rsid w:val="00472654"/>
    <w:rsid w:val="00472A83"/>
    <w:rsid w:val="0047354A"/>
    <w:rsid w:val="0047558F"/>
    <w:rsid w:val="00475F27"/>
    <w:rsid w:val="00476D98"/>
    <w:rsid w:val="00476E58"/>
    <w:rsid w:val="00477368"/>
    <w:rsid w:val="0048018F"/>
    <w:rsid w:val="00480D2F"/>
    <w:rsid w:val="00481874"/>
    <w:rsid w:val="00482DE6"/>
    <w:rsid w:val="00483F24"/>
    <w:rsid w:val="00484BA1"/>
    <w:rsid w:val="00485B63"/>
    <w:rsid w:val="00486C7C"/>
    <w:rsid w:val="004877F3"/>
    <w:rsid w:val="004901C8"/>
    <w:rsid w:val="00491854"/>
    <w:rsid w:val="004929FB"/>
    <w:rsid w:val="0049313A"/>
    <w:rsid w:val="0049394A"/>
    <w:rsid w:val="00494B4B"/>
    <w:rsid w:val="0049624B"/>
    <w:rsid w:val="00496B50"/>
    <w:rsid w:val="00497931"/>
    <w:rsid w:val="00497E94"/>
    <w:rsid w:val="004A230E"/>
    <w:rsid w:val="004A239E"/>
    <w:rsid w:val="004A26E8"/>
    <w:rsid w:val="004A2CEE"/>
    <w:rsid w:val="004A3135"/>
    <w:rsid w:val="004A3A6C"/>
    <w:rsid w:val="004A3B7E"/>
    <w:rsid w:val="004A3D14"/>
    <w:rsid w:val="004A4273"/>
    <w:rsid w:val="004A4B5A"/>
    <w:rsid w:val="004A4E7F"/>
    <w:rsid w:val="004A6C4D"/>
    <w:rsid w:val="004A7927"/>
    <w:rsid w:val="004B2B34"/>
    <w:rsid w:val="004B2E71"/>
    <w:rsid w:val="004B476F"/>
    <w:rsid w:val="004B5649"/>
    <w:rsid w:val="004B5B5D"/>
    <w:rsid w:val="004B729B"/>
    <w:rsid w:val="004B749A"/>
    <w:rsid w:val="004B7C72"/>
    <w:rsid w:val="004C0942"/>
    <w:rsid w:val="004C228B"/>
    <w:rsid w:val="004C2386"/>
    <w:rsid w:val="004C3782"/>
    <w:rsid w:val="004C45BD"/>
    <w:rsid w:val="004C4E9A"/>
    <w:rsid w:val="004C5485"/>
    <w:rsid w:val="004C58E5"/>
    <w:rsid w:val="004D000F"/>
    <w:rsid w:val="004D16D9"/>
    <w:rsid w:val="004D19E4"/>
    <w:rsid w:val="004D2B94"/>
    <w:rsid w:val="004D3C7E"/>
    <w:rsid w:val="004D4859"/>
    <w:rsid w:val="004D5E4D"/>
    <w:rsid w:val="004D6EDF"/>
    <w:rsid w:val="004E0777"/>
    <w:rsid w:val="004E34DF"/>
    <w:rsid w:val="004E395D"/>
    <w:rsid w:val="004E593D"/>
    <w:rsid w:val="004E73EB"/>
    <w:rsid w:val="004E7AFC"/>
    <w:rsid w:val="004F0F66"/>
    <w:rsid w:val="004F2C44"/>
    <w:rsid w:val="004F54DB"/>
    <w:rsid w:val="004F5CC1"/>
    <w:rsid w:val="004F5F90"/>
    <w:rsid w:val="005010F9"/>
    <w:rsid w:val="00504FFA"/>
    <w:rsid w:val="00507246"/>
    <w:rsid w:val="00510D62"/>
    <w:rsid w:val="00513738"/>
    <w:rsid w:val="005155E2"/>
    <w:rsid w:val="005209A6"/>
    <w:rsid w:val="00521212"/>
    <w:rsid w:val="0052362A"/>
    <w:rsid w:val="00524C2F"/>
    <w:rsid w:val="00525900"/>
    <w:rsid w:val="00525C4F"/>
    <w:rsid w:val="00526882"/>
    <w:rsid w:val="0053187B"/>
    <w:rsid w:val="00534334"/>
    <w:rsid w:val="00535909"/>
    <w:rsid w:val="00535A2C"/>
    <w:rsid w:val="00536499"/>
    <w:rsid w:val="005370A4"/>
    <w:rsid w:val="00543992"/>
    <w:rsid w:val="00544F10"/>
    <w:rsid w:val="00550F58"/>
    <w:rsid w:val="00552680"/>
    <w:rsid w:val="00553976"/>
    <w:rsid w:val="00554FC8"/>
    <w:rsid w:val="00555437"/>
    <w:rsid w:val="00555ED6"/>
    <w:rsid w:val="00556263"/>
    <w:rsid w:val="00560A52"/>
    <w:rsid w:val="005622B5"/>
    <w:rsid w:val="00562F66"/>
    <w:rsid w:val="005642E9"/>
    <w:rsid w:val="00564F5D"/>
    <w:rsid w:val="005670D0"/>
    <w:rsid w:val="00570CB3"/>
    <w:rsid w:val="0057163D"/>
    <w:rsid w:val="00571717"/>
    <w:rsid w:val="00571994"/>
    <w:rsid w:val="00572A94"/>
    <w:rsid w:val="00573ACD"/>
    <w:rsid w:val="0057591A"/>
    <w:rsid w:val="00576E9B"/>
    <w:rsid w:val="00580147"/>
    <w:rsid w:val="00580E73"/>
    <w:rsid w:val="00580F1B"/>
    <w:rsid w:val="00581D9B"/>
    <w:rsid w:val="005833D5"/>
    <w:rsid w:val="00586F18"/>
    <w:rsid w:val="00587331"/>
    <w:rsid w:val="00587FBC"/>
    <w:rsid w:val="00592CC3"/>
    <w:rsid w:val="00593398"/>
    <w:rsid w:val="0059677C"/>
    <w:rsid w:val="00597157"/>
    <w:rsid w:val="005A30F1"/>
    <w:rsid w:val="005A495A"/>
    <w:rsid w:val="005A4AE3"/>
    <w:rsid w:val="005A60F0"/>
    <w:rsid w:val="005B0B72"/>
    <w:rsid w:val="005B0FCF"/>
    <w:rsid w:val="005B234C"/>
    <w:rsid w:val="005B3722"/>
    <w:rsid w:val="005B45C5"/>
    <w:rsid w:val="005B5120"/>
    <w:rsid w:val="005B5D3F"/>
    <w:rsid w:val="005B61E5"/>
    <w:rsid w:val="005B6802"/>
    <w:rsid w:val="005B7914"/>
    <w:rsid w:val="005B7E70"/>
    <w:rsid w:val="005C02E3"/>
    <w:rsid w:val="005C0681"/>
    <w:rsid w:val="005C299D"/>
    <w:rsid w:val="005C6758"/>
    <w:rsid w:val="005C783B"/>
    <w:rsid w:val="005D124F"/>
    <w:rsid w:val="005D12F4"/>
    <w:rsid w:val="005D14F4"/>
    <w:rsid w:val="005D1F37"/>
    <w:rsid w:val="005D2544"/>
    <w:rsid w:val="005D2BC1"/>
    <w:rsid w:val="005D5A97"/>
    <w:rsid w:val="005D7B8E"/>
    <w:rsid w:val="005E13A0"/>
    <w:rsid w:val="005E2538"/>
    <w:rsid w:val="005E54CD"/>
    <w:rsid w:val="005F0241"/>
    <w:rsid w:val="005F1499"/>
    <w:rsid w:val="005F34AC"/>
    <w:rsid w:val="005F4073"/>
    <w:rsid w:val="005F5687"/>
    <w:rsid w:val="005F59D4"/>
    <w:rsid w:val="005F6BA8"/>
    <w:rsid w:val="005F6DF3"/>
    <w:rsid w:val="006013F4"/>
    <w:rsid w:val="00602AE1"/>
    <w:rsid w:val="00603B1C"/>
    <w:rsid w:val="00603E61"/>
    <w:rsid w:val="00603FDF"/>
    <w:rsid w:val="00604C02"/>
    <w:rsid w:val="00610655"/>
    <w:rsid w:val="0061124F"/>
    <w:rsid w:val="00614730"/>
    <w:rsid w:val="00616F73"/>
    <w:rsid w:val="006206B6"/>
    <w:rsid w:val="006210A2"/>
    <w:rsid w:val="00624BF6"/>
    <w:rsid w:val="00624C63"/>
    <w:rsid w:val="0062636C"/>
    <w:rsid w:val="00630080"/>
    <w:rsid w:val="006312DA"/>
    <w:rsid w:val="00631C07"/>
    <w:rsid w:val="006324BD"/>
    <w:rsid w:val="00632E78"/>
    <w:rsid w:val="00633BDF"/>
    <w:rsid w:val="00635F43"/>
    <w:rsid w:val="00636706"/>
    <w:rsid w:val="00636CFD"/>
    <w:rsid w:val="00640698"/>
    <w:rsid w:val="0064181C"/>
    <w:rsid w:val="0064596B"/>
    <w:rsid w:val="00646A72"/>
    <w:rsid w:val="00650274"/>
    <w:rsid w:val="006513D0"/>
    <w:rsid w:val="00651ADD"/>
    <w:rsid w:val="00652E06"/>
    <w:rsid w:val="00654F43"/>
    <w:rsid w:val="00657791"/>
    <w:rsid w:val="00657E82"/>
    <w:rsid w:val="00661ED3"/>
    <w:rsid w:val="0066249D"/>
    <w:rsid w:val="00662C14"/>
    <w:rsid w:val="006631B9"/>
    <w:rsid w:val="00664505"/>
    <w:rsid w:val="00664F54"/>
    <w:rsid w:val="00665A91"/>
    <w:rsid w:val="00665E68"/>
    <w:rsid w:val="00671CEF"/>
    <w:rsid w:val="006721FA"/>
    <w:rsid w:val="00674A58"/>
    <w:rsid w:val="00674D54"/>
    <w:rsid w:val="0067672C"/>
    <w:rsid w:val="00676C6F"/>
    <w:rsid w:val="00680564"/>
    <w:rsid w:val="00683A52"/>
    <w:rsid w:val="0068448F"/>
    <w:rsid w:val="0068633E"/>
    <w:rsid w:val="006931E0"/>
    <w:rsid w:val="006949AF"/>
    <w:rsid w:val="00694C99"/>
    <w:rsid w:val="006952A8"/>
    <w:rsid w:val="00695C19"/>
    <w:rsid w:val="006974BD"/>
    <w:rsid w:val="006A02E5"/>
    <w:rsid w:val="006A1384"/>
    <w:rsid w:val="006A5CB9"/>
    <w:rsid w:val="006A7B41"/>
    <w:rsid w:val="006B0874"/>
    <w:rsid w:val="006B1102"/>
    <w:rsid w:val="006B224F"/>
    <w:rsid w:val="006B285F"/>
    <w:rsid w:val="006B3E6C"/>
    <w:rsid w:val="006B493E"/>
    <w:rsid w:val="006B5089"/>
    <w:rsid w:val="006C0AD8"/>
    <w:rsid w:val="006C1149"/>
    <w:rsid w:val="006C14B8"/>
    <w:rsid w:val="006C1E1C"/>
    <w:rsid w:val="006C26C3"/>
    <w:rsid w:val="006C374C"/>
    <w:rsid w:val="006C3D21"/>
    <w:rsid w:val="006C4086"/>
    <w:rsid w:val="006D0A1A"/>
    <w:rsid w:val="006D2B06"/>
    <w:rsid w:val="006D387B"/>
    <w:rsid w:val="006D4A9C"/>
    <w:rsid w:val="006D53EF"/>
    <w:rsid w:val="006D5D20"/>
    <w:rsid w:val="006D7A75"/>
    <w:rsid w:val="006E081C"/>
    <w:rsid w:val="006E210F"/>
    <w:rsid w:val="006E4A40"/>
    <w:rsid w:val="006E54E0"/>
    <w:rsid w:val="006E62DB"/>
    <w:rsid w:val="006F5406"/>
    <w:rsid w:val="006F5808"/>
    <w:rsid w:val="006F61C1"/>
    <w:rsid w:val="006F636A"/>
    <w:rsid w:val="006F6EBF"/>
    <w:rsid w:val="00702C32"/>
    <w:rsid w:val="00703025"/>
    <w:rsid w:val="00703354"/>
    <w:rsid w:val="00705D7D"/>
    <w:rsid w:val="00707CCB"/>
    <w:rsid w:val="00715697"/>
    <w:rsid w:val="00715D26"/>
    <w:rsid w:val="00716DFF"/>
    <w:rsid w:val="0071771E"/>
    <w:rsid w:val="00717B67"/>
    <w:rsid w:val="007209A6"/>
    <w:rsid w:val="00720AB7"/>
    <w:rsid w:val="00721184"/>
    <w:rsid w:val="00722072"/>
    <w:rsid w:val="00722B8A"/>
    <w:rsid w:val="00722EC1"/>
    <w:rsid w:val="00726763"/>
    <w:rsid w:val="00726A39"/>
    <w:rsid w:val="0072792E"/>
    <w:rsid w:val="00727EF7"/>
    <w:rsid w:val="00731A70"/>
    <w:rsid w:val="00732093"/>
    <w:rsid w:val="007324C2"/>
    <w:rsid w:val="00734437"/>
    <w:rsid w:val="00734E76"/>
    <w:rsid w:val="00740C2E"/>
    <w:rsid w:val="00743C34"/>
    <w:rsid w:val="00744C44"/>
    <w:rsid w:val="0074674F"/>
    <w:rsid w:val="00746A3D"/>
    <w:rsid w:val="00746CA1"/>
    <w:rsid w:val="0075102F"/>
    <w:rsid w:val="0075176F"/>
    <w:rsid w:val="0075311E"/>
    <w:rsid w:val="0075439D"/>
    <w:rsid w:val="007546F3"/>
    <w:rsid w:val="0075692A"/>
    <w:rsid w:val="007604DA"/>
    <w:rsid w:val="00761759"/>
    <w:rsid w:val="00761C21"/>
    <w:rsid w:val="00762450"/>
    <w:rsid w:val="0076378B"/>
    <w:rsid w:val="0076636E"/>
    <w:rsid w:val="00766CC0"/>
    <w:rsid w:val="007673B2"/>
    <w:rsid w:val="0076762A"/>
    <w:rsid w:val="007723FE"/>
    <w:rsid w:val="00773532"/>
    <w:rsid w:val="00773D02"/>
    <w:rsid w:val="0077577C"/>
    <w:rsid w:val="00776388"/>
    <w:rsid w:val="00776483"/>
    <w:rsid w:val="00777F93"/>
    <w:rsid w:val="00781C63"/>
    <w:rsid w:val="00781DC3"/>
    <w:rsid w:val="00782495"/>
    <w:rsid w:val="0078462B"/>
    <w:rsid w:val="00785C63"/>
    <w:rsid w:val="00786112"/>
    <w:rsid w:val="00786618"/>
    <w:rsid w:val="0078736A"/>
    <w:rsid w:val="0078747C"/>
    <w:rsid w:val="00791FFD"/>
    <w:rsid w:val="00792AD6"/>
    <w:rsid w:val="00793AD5"/>
    <w:rsid w:val="00794ADB"/>
    <w:rsid w:val="00795FCE"/>
    <w:rsid w:val="00796DD1"/>
    <w:rsid w:val="00797FDA"/>
    <w:rsid w:val="007A2E94"/>
    <w:rsid w:val="007A48A9"/>
    <w:rsid w:val="007A4D25"/>
    <w:rsid w:val="007A560E"/>
    <w:rsid w:val="007A5B7D"/>
    <w:rsid w:val="007A5E0D"/>
    <w:rsid w:val="007A6734"/>
    <w:rsid w:val="007B116F"/>
    <w:rsid w:val="007B32FF"/>
    <w:rsid w:val="007B3EAC"/>
    <w:rsid w:val="007C5A07"/>
    <w:rsid w:val="007C6932"/>
    <w:rsid w:val="007C6A7E"/>
    <w:rsid w:val="007C75C7"/>
    <w:rsid w:val="007D0049"/>
    <w:rsid w:val="007D12EC"/>
    <w:rsid w:val="007D15A0"/>
    <w:rsid w:val="007D1A54"/>
    <w:rsid w:val="007D248C"/>
    <w:rsid w:val="007D5779"/>
    <w:rsid w:val="007D68AB"/>
    <w:rsid w:val="007D6C4B"/>
    <w:rsid w:val="007D71BC"/>
    <w:rsid w:val="007D72B7"/>
    <w:rsid w:val="007E07A7"/>
    <w:rsid w:val="007E1E16"/>
    <w:rsid w:val="007E2054"/>
    <w:rsid w:val="007E317D"/>
    <w:rsid w:val="007E3E66"/>
    <w:rsid w:val="007E4EAF"/>
    <w:rsid w:val="007E6FB4"/>
    <w:rsid w:val="007E7B96"/>
    <w:rsid w:val="007E7FC9"/>
    <w:rsid w:val="007F010E"/>
    <w:rsid w:val="007F038E"/>
    <w:rsid w:val="007F3241"/>
    <w:rsid w:val="007F6BF9"/>
    <w:rsid w:val="007F6C0B"/>
    <w:rsid w:val="007F7177"/>
    <w:rsid w:val="00802C91"/>
    <w:rsid w:val="0080512C"/>
    <w:rsid w:val="00805370"/>
    <w:rsid w:val="00807DE3"/>
    <w:rsid w:val="00807F3A"/>
    <w:rsid w:val="00807F3E"/>
    <w:rsid w:val="00812591"/>
    <w:rsid w:val="008126DB"/>
    <w:rsid w:val="008127BB"/>
    <w:rsid w:val="00814DA7"/>
    <w:rsid w:val="00817C5D"/>
    <w:rsid w:val="00821383"/>
    <w:rsid w:val="00821BB3"/>
    <w:rsid w:val="00822371"/>
    <w:rsid w:val="00823AA1"/>
    <w:rsid w:val="0082661E"/>
    <w:rsid w:val="0082765D"/>
    <w:rsid w:val="00830555"/>
    <w:rsid w:val="008319A2"/>
    <w:rsid w:val="00833D1B"/>
    <w:rsid w:val="00833D6C"/>
    <w:rsid w:val="00835C0B"/>
    <w:rsid w:val="00835E24"/>
    <w:rsid w:val="00840EE1"/>
    <w:rsid w:val="00841416"/>
    <w:rsid w:val="00841C93"/>
    <w:rsid w:val="008428CF"/>
    <w:rsid w:val="00842C7C"/>
    <w:rsid w:val="00843B4B"/>
    <w:rsid w:val="00843F3E"/>
    <w:rsid w:val="00844F11"/>
    <w:rsid w:val="008466A5"/>
    <w:rsid w:val="0084725E"/>
    <w:rsid w:val="008475B6"/>
    <w:rsid w:val="00852F98"/>
    <w:rsid w:val="00854610"/>
    <w:rsid w:val="008572DF"/>
    <w:rsid w:val="00857D6C"/>
    <w:rsid w:val="0086051D"/>
    <w:rsid w:val="00860944"/>
    <w:rsid w:val="008620BF"/>
    <w:rsid w:val="0086255B"/>
    <w:rsid w:val="00863992"/>
    <w:rsid w:val="00864AAC"/>
    <w:rsid w:val="00864D3D"/>
    <w:rsid w:val="00865D62"/>
    <w:rsid w:val="00866CA2"/>
    <w:rsid w:val="00867681"/>
    <w:rsid w:val="00870014"/>
    <w:rsid w:val="008729D5"/>
    <w:rsid w:val="0087339A"/>
    <w:rsid w:val="00877C45"/>
    <w:rsid w:val="00881B3C"/>
    <w:rsid w:val="00881F94"/>
    <w:rsid w:val="0088265F"/>
    <w:rsid w:val="00882E73"/>
    <w:rsid w:val="00883126"/>
    <w:rsid w:val="008847C8"/>
    <w:rsid w:val="0088621A"/>
    <w:rsid w:val="00886DDB"/>
    <w:rsid w:val="00890F5F"/>
    <w:rsid w:val="00892CA2"/>
    <w:rsid w:val="00894A63"/>
    <w:rsid w:val="0089514E"/>
    <w:rsid w:val="0089673E"/>
    <w:rsid w:val="00896B76"/>
    <w:rsid w:val="008A1F55"/>
    <w:rsid w:val="008A2D55"/>
    <w:rsid w:val="008A32FF"/>
    <w:rsid w:val="008A79DE"/>
    <w:rsid w:val="008B1218"/>
    <w:rsid w:val="008B1690"/>
    <w:rsid w:val="008B485B"/>
    <w:rsid w:val="008B5E58"/>
    <w:rsid w:val="008B7F81"/>
    <w:rsid w:val="008C35F5"/>
    <w:rsid w:val="008C4AF4"/>
    <w:rsid w:val="008C587E"/>
    <w:rsid w:val="008C71E3"/>
    <w:rsid w:val="008D0FBE"/>
    <w:rsid w:val="008D5837"/>
    <w:rsid w:val="008D64A2"/>
    <w:rsid w:val="008E0351"/>
    <w:rsid w:val="008E14FD"/>
    <w:rsid w:val="008E3774"/>
    <w:rsid w:val="008E5279"/>
    <w:rsid w:val="008E757E"/>
    <w:rsid w:val="008E7632"/>
    <w:rsid w:val="008F1B85"/>
    <w:rsid w:val="008F247A"/>
    <w:rsid w:val="008F40D1"/>
    <w:rsid w:val="008F46C9"/>
    <w:rsid w:val="008F4B39"/>
    <w:rsid w:val="008F7655"/>
    <w:rsid w:val="0090023E"/>
    <w:rsid w:val="00901951"/>
    <w:rsid w:val="009038CE"/>
    <w:rsid w:val="009041F0"/>
    <w:rsid w:val="0090456D"/>
    <w:rsid w:val="009052F6"/>
    <w:rsid w:val="00907A0E"/>
    <w:rsid w:val="00913555"/>
    <w:rsid w:val="00917AC5"/>
    <w:rsid w:val="00917FB3"/>
    <w:rsid w:val="009209D9"/>
    <w:rsid w:val="00920A28"/>
    <w:rsid w:val="00922310"/>
    <w:rsid w:val="00930083"/>
    <w:rsid w:val="00930E8E"/>
    <w:rsid w:val="00933460"/>
    <w:rsid w:val="0093349D"/>
    <w:rsid w:val="009402F2"/>
    <w:rsid w:val="0094088F"/>
    <w:rsid w:val="00940A01"/>
    <w:rsid w:val="009516F3"/>
    <w:rsid w:val="00952C0B"/>
    <w:rsid w:val="009554C9"/>
    <w:rsid w:val="00960A81"/>
    <w:rsid w:val="00960E85"/>
    <w:rsid w:val="0096171A"/>
    <w:rsid w:val="0096179D"/>
    <w:rsid w:val="009617FE"/>
    <w:rsid w:val="00961B96"/>
    <w:rsid w:val="009623DF"/>
    <w:rsid w:val="00962552"/>
    <w:rsid w:val="0096399A"/>
    <w:rsid w:val="00963EDF"/>
    <w:rsid w:val="00964AF4"/>
    <w:rsid w:val="00964E13"/>
    <w:rsid w:val="00966D92"/>
    <w:rsid w:val="009700C9"/>
    <w:rsid w:val="009776C0"/>
    <w:rsid w:val="009806D0"/>
    <w:rsid w:val="00981E1C"/>
    <w:rsid w:val="00982019"/>
    <w:rsid w:val="00983640"/>
    <w:rsid w:val="00983D9A"/>
    <w:rsid w:val="0098427C"/>
    <w:rsid w:val="0098543B"/>
    <w:rsid w:val="00991E8F"/>
    <w:rsid w:val="00992A34"/>
    <w:rsid w:val="0099337C"/>
    <w:rsid w:val="009933BA"/>
    <w:rsid w:val="00993BAA"/>
    <w:rsid w:val="00993CA4"/>
    <w:rsid w:val="0099550C"/>
    <w:rsid w:val="0099600D"/>
    <w:rsid w:val="00996557"/>
    <w:rsid w:val="009A00A4"/>
    <w:rsid w:val="009A1A0A"/>
    <w:rsid w:val="009A339E"/>
    <w:rsid w:val="009A50F3"/>
    <w:rsid w:val="009A69AB"/>
    <w:rsid w:val="009A6B24"/>
    <w:rsid w:val="009A771F"/>
    <w:rsid w:val="009A7AAC"/>
    <w:rsid w:val="009B206E"/>
    <w:rsid w:val="009B4D24"/>
    <w:rsid w:val="009B4E30"/>
    <w:rsid w:val="009B571D"/>
    <w:rsid w:val="009B583A"/>
    <w:rsid w:val="009B5DC7"/>
    <w:rsid w:val="009B64E5"/>
    <w:rsid w:val="009B66BD"/>
    <w:rsid w:val="009B672C"/>
    <w:rsid w:val="009B677D"/>
    <w:rsid w:val="009C09F2"/>
    <w:rsid w:val="009C0D85"/>
    <w:rsid w:val="009C1107"/>
    <w:rsid w:val="009C21C4"/>
    <w:rsid w:val="009D0057"/>
    <w:rsid w:val="009D0A6E"/>
    <w:rsid w:val="009D0CB8"/>
    <w:rsid w:val="009D1C3E"/>
    <w:rsid w:val="009D4F2E"/>
    <w:rsid w:val="009D68DA"/>
    <w:rsid w:val="009D70A5"/>
    <w:rsid w:val="009E0BAF"/>
    <w:rsid w:val="009E0DBF"/>
    <w:rsid w:val="009E2A0D"/>
    <w:rsid w:val="009E3260"/>
    <w:rsid w:val="009E4634"/>
    <w:rsid w:val="009E4B7E"/>
    <w:rsid w:val="009E60F9"/>
    <w:rsid w:val="009E6C97"/>
    <w:rsid w:val="009E761E"/>
    <w:rsid w:val="009F1B47"/>
    <w:rsid w:val="009F2964"/>
    <w:rsid w:val="009F35BD"/>
    <w:rsid w:val="009F54F0"/>
    <w:rsid w:val="009F5BE9"/>
    <w:rsid w:val="009F6C30"/>
    <w:rsid w:val="009F775D"/>
    <w:rsid w:val="00A00931"/>
    <w:rsid w:val="00A015C2"/>
    <w:rsid w:val="00A02379"/>
    <w:rsid w:val="00A03947"/>
    <w:rsid w:val="00A116B7"/>
    <w:rsid w:val="00A11DFC"/>
    <w:rsid w:val="00A12BBC"/>
    <w:rsid w:val="00A134F3"/>
    <w:rsid w:val="00A14265"/>
    <w:rsid w:val="00A14B67"/>
    <w:rsid w:val="00A14FDD"/>
    <w:rsid w:val="00A174FC"/>
    <w:rsid w:val="00A201FD"/>
    <w:rsid w:val="00A21504"/>
    <w:rsid w:val="00A22A5B"/>
    <w:rsid w:val="00A23492"/>
    <w:rsid w:val="00A2454A"/>
    <w:rsid w:val="00A248A1"/>
    <w:rsid w:val="00A24A6D"/>
    <w:rsid w:val="00A2514A"/>
    <w:rsid w:val="00A25208"/>
    <w:rsid w:val="00A26767"/>
    <w:rsid w:val="00A26B1F"/>
    <w:rsid w:val="00A31118"/>
    <w:rsid w:val="00A3314E"/>
    <w:rsid w:val="00A35A37"/>
    <w:rsid w:val="00A3690C"/>
    <w:rsid w:val="00A4099C"/>
    <w:rsid w:val="00A409F2"/>
    <w:rsid w:val="00A43F80"/>
    <w:rsid w:val="00A4659B"/>
    <w:rsid w:val="00A46DC7"/>
    <w:rsid w:val="00A50853"/>
    <w:rsid w:val="00A50AA3"/>
    <w:rsid w:val="00A515A7"/>
    <w:rsid w:val="00A52B78"/>
    <w:rsid w:val="00A52E89"/>
    <w:rsid w:val="00A53B38"/>
    <w:rsid w:val="00A54737"/>
    <w:rsid w:val="00A5657A"/>
    <w:rsid w:val="00A61606"/>
    <w:rsid w:val="00A648DF"/>
    <w:rsid w:val="00A65658"/>
    <w:rsid w:val="00A67F3E"/>
    <w:rsid w:val="00A70719"/>
    <w:rsid w:val="00A716D3"/>
    <w:rsid w:val="00A7188D"/>
    <w:rsid w:val="00A7196B"/>
    <w:rsid w:val="00A71B86"/>
    <w:rsid w:val="00A73629"/>
    <w:rsid w:val="00A73B82"/>
    <w:rsid w:val="00A74C1E"/>
    <w:rsid w:val="00A76B8F"/>
    <w:rsid w:val="00A80B33"/>
    <w:rsid w:val="00A8191A"/>
    <w:rsid w:val="00A837D5"/>
    <w:rsid w:val="00A84857"/>
    <w:rsid w:val="00A9047C"/>
    <w:rsid w:val="00A908EC"/>
    <w:rsid w:val="00A90D0A"/>
    <w:rsid w:val="00A910DF"/>
    <w:rsid w:val="00A914CF"/>
    <w:rsid w:val="00A9479D"/>
    <w:rsid w:val="00A9558A"/>
    <w:rsid w:val="00A96EFF"/>
    <w:rsid w:val="00A97360"/>
    <w:rsid w:val="00AA03BD"/>
    <w:rsid w:val="00AA11C3"/>
    <w:rsid w:val="00AA17F5"/>
    <w:rsid w:val="00AA1C8F"/>
    <w:rsid w:val="00AA2775"/>
    <w:rsid w:val="00AA2B3A"/>
    <w:rsid w:val="00AA301F"/>
    <w:rsid w:val="00AA49D3"/>
    <w:rsid w:val="00AA4E7D"/>
    <w:rsid w:val="00AA532F"/>
    <w:rsid w:val="00AA71FB"/>
    <w:rsid w:val="00AB45CB"/>
    <w:rsid w:val="00AB6157"/>
    <w:rsid w:val="00AC01D4"/>
    <w:rsid w:val="00AC11AC"/>
    <w:rsid w:val="00AC28C4"/>
    <w:rsid w:val="00AC486A"/>
    <w:rsid w:val="00AC4E2B"/>
    <w:rsid w:val="00AD0508"/>
    <w:rsid w:val="00AD0C80"/>
    <w:rsid w:val="00AD178D"/>
    <w:rsid w:val="00AD4276"/>
    <w:rsid w:val="00AD44BA"/>
    <w:rsid w:val="00AD46B0"/>
    <w:rsid w:val="00AD57D3"/>
    <w:rsid w:val="00AD7598"/>
    <w:rsid w:val="00AE1166"/>
    <w:rsid w:val="00AE2E9D"/>
    <w:rsid w:val="00AE5193"/>
    <w:rsid w:val="00AE59AA"/>
    <w:rsid w:val="00AE73E2"/>
    <w:rsid w:val="00AF2BFF"/>
    <w:rsid w:val="00AF3A91"/>
    <w:rsid w:val="00AF6199"/>
    <w:rsid w:val="00AF64D4"/>
    <w:rsid w:val="00B00C66"/>
    <w:rsid w:val="00B00E66"/>
    <w:rsid w:val="00B01281"/>
    <w:rsid w:val="00B01A86"/>
    <w:rsid w:val="00B03B1D"/>
    <w:rsid w:val="00B051F8"/>
    <w:rsid w:val="00B059E9"/>
    <w:rsid w:val="00B07B90"/>
    <w:rsid w:val="00B07E81"/>
    <w:rsid w:val="00B12691"/>
    <w:rsid w:val="00B13398"/>
    <w:rsid w:val="00B13F39"/>
    <w:rsid w:val="00B15A18"/>
    <w:rsid w:val="00B16625"/>
    <w:rsid w:val="00B16697"/>
    <w:rsid w:val="00B166AE"/>
    <w:rsid w:val="00B168B3"/>
    <w:rsid w:val="00B178B0"/>
    <w:rsid w:val="00B21727"/>
    <w:rsid w:val="00B24D85"/>
    <w:rsid w:val="00B25A72"/>
    <w:rsid w:val="00B26222"/>
    <w:rsid w:val="00B322C7"/>
    <w:rsid w:val="00B32753"/>
    <w:rsid w:val="00B32D96"/>
    <w:rsid w:val="00B3312C"/>
    <w:rsid w:val="00B33E5B"/>
    <w:rsid w:val="00B350AF"/>
    <w:rsid w:val="00B37D67"/>
    <w:rsid w:val="00B411AC"/>
    <w:rsid w:val="00B41448"/>
    <w:rsid w:val="00B41AED"/>
    <w:rsid w:val="00B42194"/>
    <w:rsid w:val="00B424EE"/>
    <w:rsid w:val="00B429CE"/>
    <w:rsid w:val="00B42F79"/>
    <w:rsid w:val="00B43A5C"/>
    <w:rsid w:val="00B44A1B"/>
    <w:rsid w:val="00B4587B"/>
    <w:rsid w:val="00B4615E"/>
    <w:rsid w:val="00B476BE"/>
    <w:rsid w:val="00B50E1A"/>
    <w:rsid w:val="00B51339"/>
    <w:rsid w:val="00B52588"/>
    <w:rsid w:val="00B52A4A"/>
    <w:rsid w:val="00B52E6C"/>
    <w:rsid w:val="00B545B9"/>
    <w:rsid w:val="00B54BDF"/>
    <w:rsid w:val="00B557CF"/>
    <w:rsid w:val="00B55A09"/>
    <w:rsid w:val="00B57CA2"/>
    <w:rsid w:val="00B60C14"/>
    <w:rsid w:val="00B627C4"/>
    <w:rsid w:val="00B62DB7"/>
    <w:rsid w:val="00B63916"/>
    <w:rsid w:val="00B64A96"/>
    <w:rsid w:val="00B64C4E"/>
    <w:rsid w:val="00B64E3C"/>
    <w:rsid w:val="00B66184"/>
    <w:rsid w:val="00B66D61"/>
    <w:rsid w:val="00B67AAF"/>
    <w:rsid w:val="00B70A2F"/>
    <w:rsid w:val="00B70E99"/>
    <w:rsid w:val="00B7689B"/>
    <w:rsid w:val="00B775D4"/>
    <w:rsid w:val="00B77A11"/>
    <w:rsid w:val="00B77CC8"/>
    <w:rsid w:val="00B8153E"/>
    <w:rsid w:val="00B830C8"/>
    <w:rsid w:val="00B831B1"/>
    <w:rsid w:val="00B87160"/>
    <w:rsid w:val="00B871D5"/>
    <w:rsid w:val="00B9108A"/>
    <w:rsid w:val="00B95AFC"/>
    <w:rsid w:val="00B96723"/>
    <w:rsid w:val="00BA1012"/>
    <w:rsid w:val="00BA57A5"/>
    <w:rsid w:val="00BA7483"/>
    <w:rsid w:val="00BA75A2"/>
    <w:rsid w:val="00BB3818"/>
    <w:rsid w:val="00BB5373"/>
    <w:rsid w:val="00BB6CE8"/>
    <w:rsid w:val="00BB7343"/>
    <w:rsid w:val="00BC177D"/>
    <w:rsid w:val="00BC28A6"/>
    <w:rsid w:val="00BC3497"/>
    <w:rsid w:val="00BC3B63"/>
    <w:rsid w:val="00BC5A2F"/>
    <w:rsid w:val="00BC62C1"/>
    <w:rsid w:val="00BD090D"/>
    <w:rsid w:val="00BD0ECB"/>
    <w:rsid w:val="00BD20E1"/>
    <w:rsid w:val="00BD3D26"/>
    <w:rsid w:val="00BD4920"/>
    <w:rsid w:val="00BD5440"/>
    <w:rsid w:val="00BD66D3"/>
    <w:rsid w:val="00BE0AAC"/>
    <w:rsid w:val="00BE17DB"/>
    <w:rsid w:val="00BE23B4"/>
    <w:rsid w:val="00BE314D"/>
    <w:rsid w:val="00BE5023"/>
    <w:rsid w:val="00BE5807"/>
    <w:rsid w:val="00BF1E73"/>
    <w:rsid w:val="00BF2EBC"/>
    <w:rsid w:val="00BF32F3"/>
    <w:rsid w:val="00BF38B5"/>
    <w:rsid w:val="00BF3ACF"/>
    <w:rsid w:val="00BF451E"/>
    <w:rsid w:val="00BF52CB"/>
    <w:rsid w:val="00BF5D8D"/>
    <w:rsid w:val="00BF7DC5"/>
    <w:rsid w:val="00C01349"/>
    <w:rsid w:val="00C02F13"/>
    <w:rsid w:val="00C0341E"/>
    <w:rsid w:val="00C03FFF"/>
    <w:rsid w:val="00C079A1"/>
    <w:rsid w:val="00C10D23"/>
    <w:rsid w:val="00C12168"/>
    <w:rsid w:val="00C12FD2"/>
    <w:rsid w:val="00C149AD"/>
    <w:rsid w:val="00C20653"/>
    <w:rsid w:val="00C220B5"/>
    <w:rsid w:val="00C22DAE"/>
    <w:rsid w:val="00C247D2"/>
    <w:rsid w:val="00C2485C"/>
    <w:rsid w:val="00C272EC"/>
    <w:rsid w:val="00C27AB9"/>
    <w:rsid w:val="00C30E02"/>
    <w:rsid w:val="00C32023"/>
    <w:rsid w:val="00C32DD0"/>
    <w:rsid w:val="00C33F7F"/>
    <w:rsid w:val="00C356EB"/>
    <w:rsid w:val="00C35A7A"/>
    <w:rsid w:val="00C36660"/>
    <w:rsid w:val="00C4145E"/>
    <w:rsid w:val="00C43BBC"/>
    <w:rsid w:val="00C44294"/>
    <w:rsid w:val="00C44F80"/>
    <w:rsid w:val="00C47D87"/>
    <w:rsid w:val="00C5594E"/>
    <w:rsid w:val="00C5680B"/>
    <w:rsid w:val="00C569DA"/>
    <w:rsid w:val="00C60713"/>
    <w:rsid w:val="00C60D37"/>
    <w:rsid w:val="00C610A0"/>
    <w:rsid w:val="00C62183"/>
    <w:rsid w:val="00C630A5"/>
    <w:rsid w:val="00C63745"/>
    <w:rsid w:val="00C647DD"/>
    <w:rsid w:val="00C662D3"/>
    <w:rsid w:val="00C70BF7"/>
    <w:rsid w:val="00C74792"/>
    <w:rsid w:val="00C74A23"/>
    <w:rsid w:val="00C76103"/>
    <w:rsid w:val="00C76CE5"/>
    <w:rsid w:val="00C77674"/>
    <w:rsid w:val="00C8179F"/>
    <w:rsid w:val="00C8306E"/>
    <w:rsid w:val="00C83110"/>
    <w:rsid w:val="00C83BE4"/>
    <w:rsid w:val="00C850FB"/>
    <w:rsid w:val="00C86E91"/>
    <w:rsid w:val="00C873D8"/>
    <w:rsid w:val="00C87ADB"/>
    <w:rsid w:val="00C90417"/>
    <w:rsid w:val="00C921BC"/>
    <w:rsid w:val="00C924AD"/>
    <w:rsid w:val="00C924AF"/>
    <w:rsid w:val="00C926B8"/>
    <w:rsid w:val="00C9374B"/>
    <w:rsid w:val="00C94394"/>
    <w:rsid w:val="00C954D1"/>
    <w:rsid w:val="00C96E14"/>
    <w:rsid w:val="00C9799D"/>
    <w:rsid w:val="00C97C57"/>
    <w:rsid w:val="00CA0658"/>
    <w:rsid w:val="00CA242D"/>
    <w:rsid w:val="00CA7AB5"/>
    <w:rsid w:val="00CB01C5"/>
    <w:rsid w:val="00CB1032"/>
    <w:rsid w:val="00CB23BA"/>
    <w:rsid w:val="00CB33D5"/>
    <w:rsid w:val="00CB4F17"/>
    <w:rsid w:val="00CB6201"/>
    <w:rsid w:val="00CB6538"/>
    <w:rsid w:val="00CC09C3"/>
    <w:rsid w:val="00CC31F3"/>
    <w:rsid w:val="00CC378E"/>
    <w:rsid w:val="00CC4A16"/>
    <w:rsid w:val="00CC7B43"/>
    <w:rsid w:val="00CC7F94"/>
    <w:rsid w:val="00CD1301"/>
    <w:rsid w:val="00CD1F71"/>
    <w:rsid w:val="00CD3A1B"/>
    <w:rsid w:val="00CD5172"/>
    <w:rsid w:val="00CD525A"/>
    <w:rsid w:val="00CD5C1C"/>
    <w:rsid w:val="00CD69DF"/>
    <w:rsid w:val="00CE0CCC"/>
    <w:rsid w:val="00CE0D03"/>
    <w:rsid w:val="00CE0F9C"/>
    <w:rsid w:val="00CE2199"/>
    <w:rsid w:val="00CE21F3"/>
    <w:rsid w:val="00CE30B3"/>
    <w:rsid w:val="00CE42AD"/>
    <w:rsid w:val="00CE50E9"/>
    <w:rsid w:val="00CE679B"/>
    <w:rsid w:val="00CE7ABF"/>
    <w:rsid w:val="00CF11B5"/>
    <w:rsid w:val="00CF2008"/>
    <w:rsid w:val="00CF2A55"/>
    <w:rsid w:val="00CF407C"/>
    <w:rsid w:val="00CF6AE4"/>
    <w:rsid w:val="00CF7335"/>
    <w:rsid w:val="00CF7999"/>
    <w:rsid w:val="00CF7F0F"/>
    <w:rsid w:val="00D059A1"/>
    <w:rsid w:val="00D11B6B"/>
    <w:rsid w:val="00D167D5"/>
    <w:rsid w:val="00D17082"/>
    <w:rsid w:val="00D20264"/>
    <w:rsid w:val="00D202AB"/>
    <w:rsid w:val="00D20936"/>
    <w:rsid w:val="00D2101D"/>
    <w:rsid w:val="00D2107B"/>
    <w:rsid w:val="00D21287"/>
    <w:rsid w:val="00D21FE8"/>
    <w:rsid w:val="00D22D07"/>
    <w:rsid w:val="00D23303"/>
    <w:rsid w:val="00D24B42"/>
    <w:rsid w:val="00D256E8"/>
    <w:rsid w:val="00D25CD9"/>
    <w:rsid w:val="00D26613"/>
    <w:rsid w:val="00D3062D"/>
    <w:rsid w:val="00D30C1F"/>
    <w:rsid w:val="00D32487"/>
    <w:rsid w:val="00D33939"/>
    <w:rsid w:val="00D33BEC"/>
    <w:rsid w:val="00D34E7E"/>
    <w:rsid w:val="00D40655"/>
    <w:rsid w:val="00D420FB"/>
    <w:rsid w:val="00D429DD"/>
    <w:rsid w:val="00D430EC"/>
    <w:rsid w:val="00D43FCD"/>
    <w:rsid w:val="00D4667A"/>
    <w:rsid w:val="00D46E9F"/>
    <w:rsid w:val="00D538CC"/>
    <w:rsid w:val="00D53C1B"/>
    <w:rsid w:val="00D622D6"/>
    <w:rsid w:val="00D62C96"/>
    <w:rsid w:val="00D6395F"/>
    <w:rsid w:val="00D64FDC"/>
    <w:rsid w:val="00D6513D"/>
    <w:rsid w:val="00D73378"/>
    <w:rsid w:val="00D745E6"/>
    <w:rsid w:val="00D80BF5"/>
    <w:rsid w:val="00D81871"/>
    <w:rsid w:val="00D87EA5"/>
    <w:rsid w:val="00D92942"/>
    <w:rsid w:val="00D92F96"/>
    <w:rsid w:val="00D94999"/>
    <w:rsid w:val="00DA15E2"/>
    <w:rsid w:val="00DA2CA6"/>
    <w:rsid w:val="00DA3634"/>
    <w:rsid w:val="00DA3B22"/>
    <w:rsid w:val="00DA4667"/>
    <w:rsid w:val="00DA4F99"/>
    <w:rsid w:val="00DA553A"/>
    <w:rsid w:val="00DA7F73"/>
    <w:rsid w:val="00DB44AC"/>
    <w:rsid w:val="00DC0314"/>
    <w:rsid w:val="00DC12CB"/>
    <w:rsid w:val="00DC42A6"/>
    <w:rsid w:val="00DC4A51"/>
    <w:rsid w:val="00DC5BC8"/>
    <w:rsid w:val="00DC5E53"/>
    <w:rsid w:val="00DC6FE5"/>
    <w:rsid w:val="00DC7316"/>
    <w:rsid w:val="00DC769C"/>
    <w:rsid w:val="00DD05C4"/>
    <w:rsid w:val="00DD11F9"/>
    <w:rsid w:val="00DD4772"/>
    <w:rsid w:val="00DD4B36"/>
    <w:rsid w:val="00DD5236"/>
    <w:rsid w:val="00DD6489"/>
    <w:rsid w:val="00DD6DE1"/>
    <w:rsid w:val="00DD7845"/>
    <w:rsid w:val="00DD7C30"/>
    <w:rsid w:val="00DE0003"/>
    <w:rsid w:val="00DE033A"/>
    <w:rsid w:val="00DE1601"/>
    <w:rsid w:val="00DE25B3"/>
    <w:rsid w:val="00DE4324"/>
    <w:rsid w:val="00DF27ED"/>
    <w:rsid w:val="00DF4D32"/>
    <w:rsid w:val="00DF5240"/>
    <w:rsid w:val="00DF5BFC"/>
    <w:rsid w:val="00DF66FC"/>
    <w:rsid w:val="00DF7090"/>
    <w:rsid w:val="00DF7FBA"/>
    <w:rsid w:val="00E01160"/>
    <w:rsid w:val="00E02574"/>
    <w:rsid w:val="00E10644"/>
    <w:rsid w:val="00E127C6"/>
    <w:rsid w:val="00E13DC6"/>
    <w:rsid w:val="00E15381"/>
    <w:rsid w:val="00E16FD1"/>
    <w:rsid w:val="00E16FD3"/>
    <w:rsid w:val="00E17F8D"/>
    <w:rsid w:val="00E20712"/>
    <w:rsid w:val="00E2072E"/>
    <w:rsid w:val="00E21236"/>
    <w:rsid w:val="00E21D36"/>
    <w:rsid w:val="00E22968"/>
    <w:rsid w:val="00E24904"/>
    <w:rsid w:val="00E24B18"/>
    <w:rsid w:val="00E2538F"/>
    <w:rsid w:val="00E25453"/>
    <w:rsid w:val="00E25699"/>
    <w:rsid w:val="00E26758"/>
    <w:rsid w:val="00E27039"/>
    <w:rsid w:val="00E27BB7"/>
    <w:rsid w:val="00E27D26"/>
    <w:rsid w:val="00E34F73"/>
    <w:rsid w:val="00E35F37"/>
    <w:rsid w:val="00E367A0"/>
    <w:rsid w:val="00E41DC3"/>
    <w:rsid w:val="00E4365B"/>
    <w:rsid w:val="00E4484E"/>
    <w:rsid w:val="00E44D49"/>
    <w:rsid w:val="00E456A3"/>
    <w:rsid w:val="00E472B1"/>
    <w:rsid w:val="00E5019C"/>
    <w:rsid w:val="00E504F8"/>
    <w:rsid w:val="00E5202E"/>
    <w:rsid w:val="00E5262F"/>
    <w:rsid w:val="00E5293A"/>
    <w:rsid w:val="00E52E51"/>
    <w:rsid w:val="00E52FB6"/>
    <w:rsid w:val="00E53D56"/>
    <w:rsid w:val="00E54606"/>
    <w:rsid w:val="00E546A4"/>
    <w:rsid w:val="00E55493"/>
    <w:rsid w:val="00E5648E"/>
    <w:rsid w:val="00E60A22"/>
    <w:rsid w:val="00E64E4D"/>
    <w:rsid w:val="00E66803"/>
    <w:rsid w:val="00E671A8"/>
    <w:rsid w:val="00E70B87"/>
    <w:rsid w:val="00E72456"/>
    <w:rsid w:val="00E72B7E"/>
    <w:rsid w:val="00E734F9"/>
    <w:rsid w:val="00E7546B"/>
    <w:rsid w:val="00E75ED6"/>
    <w:rsid w:val="00E7663E"/>
    <w:rsid w:val="00E76A09"/>
    <w:rsid w:val="00E7739D"/>
    <w:rsid w:val="00E80CA3"/>
    <w:rsid w:val="00E837DE"/>
    <w:rsid w:val="00E87184"/>
    <w:rsid w:val="00E8720B"/>
    <w:rsid w:val="00E87B34"/>
    <w:rsid w:val="00E902F9"/>
    <w:rsid w:val="00E903A1"/>
    <w:rsid w:val="00E91879"/>
    <w:rsid w:val="00E91C3A"/>
    <w:rsid w:val="00E92FAD"/>
    <w:rsid w:val="00E93519"/>
    <w:rsid w:val="00E94418"/>
    <w:rsid w:val="00EA0DBC"/>
    <w:rsid w:val="00EA133D"/>
    <w:rsid w:val="00EA1416"/>
    <w:rsid w:val="00EA2154"/>
    <w:rsid w:val="00EA23FE"/>
    <w:rsid w:val="00EA3062"/>
    <w:rsid w:val="00EA3BCF"/>
    <w:rsid w:val="00EA4AF4"/>
    <w:rsid w:val="00EA6E25"/>
    <w:rsid w:val="00EA767C"/>
    <w:rsid w:val="00EA7B0F"/>
    <w:rsid w:val="00EB08B5"/>
    <w:rsid w:val="00EB1110"/>
    <w:rsid w:val="00EB1356"/>
    <w:rsid w:val="00EB1880"/>
    <w:rsid w:val="00EB1B52"/>
    <w:rsid w:val="00EB3B9F"/>
    <w:rsid w:val="00EB448F"/>
    <w:rsid w:val="00EB6098"/>
    <w:rsid w:val="00EB7C9C"/>
    <w:rsid w:val="00EC033B"/>
    <w:rsid w:val="00EC19F1"/>
    <w:rsid w:val="00EC3318"/>
    <w:rsid w:val="00EC42E1"/>
    <w:rsid w:val="00EC4E1F"/>
    <w:rsid w:val="00EC5081"/>
    <w:rsid w:val="00EC610D"/>
    <w:rsid w:val="00EC7318"/>
    <w:rsid w:val="00EC73DC"/>
    <w:rsid w:val="00EC7436"/>
    <w:rsid w:val="00EC771C"/>
    <w:rsid w:val="00ED1CFA"/>
    <w:rsid w:val="00ED3F74"/>
    <w:rsid w:val="00ED5798"/>
    <w:rsid w:val="00EE2384"/>
    <w:rsid w:val="00EE2D3E"/>
    <w:rsid w:val="00EE3251"/>
    <w:rsid w:val="00EE3333"/>
    <w:rsid w:val="00EE5310"/>
    <w:rsid w:val="00EE553B"/>
    <w:rsid w:val="00EE5711"/>
    <w:rsid w:val="00EE6A79"/>
    <w:rsid w:val="00EE7F20"/>
    <w:rsid w:val="00EF18BD"/>
    <w:rsid w:val="00EF23C8"/>
    <w:rsid w:val="00EF338C"/>
    <w:rsid w:val="00EF3833"/>
    <w:rsid w:val="00EF3B92"/>
    <w:rsid w:val="00EF3BDB"/>
    <w:rsid w:val="00EF71F2"/>
    <w:rsid w:val="00F000AE"/>
    <w:rsid w:val="00F01556"/>
    <w:rsid w:val="00F019DF"/>
    <w:rsid w:val="00F023D7"/>
    <w:rsid w:val="00F04E63"/>
    <w:rsid w:val="00F061FD"/>
    <w:rsid w:val="00F07B9B"/>
    <w:rsid w:val="00F12258"/>
    <w:rsid w:val="00F1674A"/>
    <w:rsid w:val="00F16F3A"/>
    <w:rsid w:val="00F20A33"/>
    <w:rsid w:val="00F20CF7"/>
    <w:rsid w:val="00F22D8A"/>
    <w:rsid w:val="00F24C2B"/>
    <w:rsid w:val="00F25EF9"/>
    <w:rsid w:val="00F27A93"/>
    <w:rsid w:val="00F3161D"/>
    <w:rsid w:val="00F32CA6"/>
    <w:rsid w:val="00F3422E"/>
    <w:rsid w:val="00F36846"/>
    <w:rsid w:val="00F37444"/>
    <w:rsid w:val="00F37D3C"/>
    <w:rsid w:val="00F37F82"/>
    <w:rsid w:val="00F437B4"/>
    <w:rsid w:val="00F43F1D"/>
    <w:rsid w:val="00F46207"/>
    <w:rsid w:val="00F4747C"/>
    <w:rsid w:val="00F50C5D"/>
    <w:rsid w:val="00F5199C"/>
    <w:rsid w:val="00F53F1D"/>
    <w:rsid w:val="00F56209"/>
    <w:rsid w:val="00F60084"/>
    <w:rsid w:val="00F606FC"/>
    <w:rsid w:val="00F6202E"/>
    <w:rsid w:val="00F6311A"/>
    <w:rsid w:val="00F6743B"/>
    <w:rsid w:val="00F7202E"/>
    <w:rsid w:val="00F7255C"/>
    <w:rsid w:val="00F75689"/>
    <w:rsid w:val="00F76BCE"/>
    <w:rsid w:val="00F76DBB"/>
    <w:rsid w:val="00F8055A"/>
    <w:rsid w:val="00F80ECD"/>
    <w:rsid w:val="00F81353"/>
    <w:rsid w:val="00F81BA7"/>
    <w:rsid w:val="00F81FC1"/>
    <w:rsid w:val="00F82848"/>
    <w:rsid w:val="00F8513D"/>
    <w:rsid w:val="00F8629C"/>
    <w:rsid w:val="00F86923"/>
    <w:rsid w:val="00F9050A"/>
    <w:rsid w:val="00F94E8B"/>
    <w:rsid w:val="00F9504A"/>
    <w:rsid w:val="00F952B1"/>
    <w:rsid w:val="00F96B94"/>
    <w:rsid w:val="00FA0054"/>
    <w:rsid w:val="00FA0CAC"/>
    <w:rsid w:val="00FA1534"/>
    <w:rsid w:val="00FA193E"/>
    <w:rsid w:val="00FA3BA2"/>
    <w:rsid w:val="00FA4AA5"/>
    <w:rsid w:val="00FA4BDD"/>
    <w:rsid w:val="00FA7EFF"/>
    <w:rsid w:val="00FB049B"/>
    <w:rsid w:val="00FB2DA1"/>
    <w:rsid w:val="00FB6760"/>
    <w:rsid w:val="00FB6BD0"/>
    <w:rsid w:val="00FB7EC1"/>
    <w:rsid w:val="00FC07B4"/>
    <w:rsid w:val="00FC36E5"/>
    <w:rsid w:val="00FC4567"/>
    <w:rsid w:val="00FC55C6"/>
    <w:rsid w:val="00FD183A"/>
    <w:rsid w:val="00FD34F7"/>
    <w:rsid w:val="00FD3A5F"/>
    <w:rsid w:val="00FD526D"/>
    <w:rsid w:val="00FE0E1A"/>
    <w:rsid w:val="00FE3A5C"/>
    <w:rsid w:val="00FE5568"/>
    <w:rsid w:val="00FF064B"/>
    <w:rsid w:val="00FF308F"/>
    <w:rsid w:val="00FF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locked="1" w:semiHidden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316504"/>
    <w:rPr>
      <w:sz w:val="24"/>
      <w:szCs w:val="24"/>
      <w:lang w:val="en-GB" w:eastAsia="en-US"/>
    </w:rPr>
  </w:style>
  <w:style w:type="paragraph" w:styleId="3">
    <w:name w:val="heading 3"/>
    <w:basedOn w:val="a"/>
    <w:next w:val="a"/>
    <w:link w:val="30"/>
    <w:qFormat/>
    <w:rsid w:val="00040453"/>
    <w:pPr>
      <w:outlineLvl w:val="2"/>
    </w:pPr>
    <w:rPr>
      <w:szCs w:val="20"/>
      <w:lang w:val="en-US" w:eastAsia="ja-JP"/>
    </w:rPr>
  </w:style>
  <w:style w:type="paragraph" w:styleId="8">
    <w:name w:val="heading 8"/>
    <w:basedOn w:val="a"/>
    <w:next w:val="a"/>
    <w:link w:val="80"/>
    <w:uiPriority w:val="99"/>
    <w:qFormat/>
    <w:rsid w:val="00A90D0A"/>
    <w:pPr>
      <w:keepNext/>
      <w:ind w:leftChars="1200" w:left="1200"/>
      <w:outlineLvl w:val="7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link w:val="3"/>
    <w:locked/>
    <w:rsid w:val="00040453"/>
    <w:rPr>
      <w:rFonts w:cs="Times New Roman"/>
      <w:sz w:val="24"/>
      <w:lang w:val="en-US" w:eastAsia="ja-JP" w:bidi="ar-SA"/>
    </w:rPr>
  </w:style>
  <w:style w:type="character" w:customStyle="1" w:styleId="80">
    <w:name w:val="見出し 8 (文字)"/>
    <w:link w:val="8"/>
    <w:uiPriority w:val="99"/>
    <w:semiHidden/>
    <w:locked/>
    <w:rsid w:val="00A90D0A"/>
    <w:rPr>
      <w:rFonts w:cs="Times New Roman"/>
      <w:sz w:val="24"/>
      <w:szCs w:val="24"/>
      <w:lang w:val="en-GB" w:eastAsia="en-US"/>
    </w:rPr>
  </w:style>
  <w:style w:type="paragraph" w:styleId="a3">
    <w:name w:val="header"/>
    <w:basedOn w:val="a"/>
    <w:link w:val="a4"/>
    <w:uiPriority w:val="99"/>
    <w:rsid w:val="00E70B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locked/>
    <w:rsid w:val="00E70B87"/>
    <w:rPr>
      <w:rFonts w:cs="Times New Roman"/>
      <w:sz w:val="24"/>
      <w:szCs w:val="24"/>
      <w:lang w:val="en-GB" w:eastAsia="en-US"/>
    </w:rPr>
  </w:style>
  <w:style w:type="paragraph" w:styleId="a5">
    <w:name w:val="footer"/>
    <w:basedOn w:val="a"/>
    <w:link w:val="a6"/>
    <w:uiPriority w:val="99"/>
    <w:rsid w:val="00E70B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E70B87"/>
    <w:rPr>
      <w:rFonts w:cs="Times New Roman"/>
      <w:sz w:val="24"/>
      <w:szCs w:val="24"/>
      <w:lang w:val="en-GB" w:eastAsia="en-US"/>
    </w:rPr>
  </w:style>
  <w:style w:type="character" w:customStyle="1" w:styleId="ffline">
    <w:name w:val="ff_line"/>
    <w:uiPriority w:val="99"/>
    <w:rsid w:val="00E92FAD"/>
    <w:rPr>
      <w:rFonts w:cs="Times New Roman"/>
    </w:rPr>
  </w:style>
  <w:style w:type="character" w:customStyle="1" w:styleId="Normal1">
    <w:name w:val="Normal1"/>
    <w:uiPriority w:val="99"/>
    <w:rsid w:val="00A90D0A"/>
    <w:rPr>
      <w:rFonts w:cs="Times New Roman"/>
    </w:rPr>
  </w:style>
  <w:style w:type="paragraph" w:styleId="a7">
    <w:name w:val="Balloon Text"/>
    <w:basedOn w:val="a"/>
    <w:link w:val="a8"/>
    <w:uiPriority w:val="99"/>
    <w:semiHidden/>
    <w:rsid w:val="00B830C8"/>
    <w:rPr>
      <w:sz w:val="0"/>
      <w:szCs w:val="0"/>
    </w:rPr>
  </w:style>
  <w:style w:type="character" w:customStyle="1" w:styleId="a8">
    <w:name w:val="吹き出し (文字)"/>
    <w:link w:val="a7"/>
    <w:uiPriority w:val="99"/>
    <w:semiHidden/>
    <w:rsid w:val="00DA4A4C"/>
    <w:rPr>
      <w:sz w:val="0"/>
      <w:szCs w:val="0"/>
      <w:lang w:val="en-GB" w:eastAsia="en-US"/>
    </w:rPr>
  </w:style>
  <w:style w:type="character" w:styleId="a9">
    <w:name w:val="Hyperlink"/>
    <w:uiPriority w:val="99"/>
    <w:semiHidden/>
    <w:unhideWhenUsed/>
    <w:rsid w:val="003B541B"/>
    <w:rPr>
      <w:color w:val="0000FF"/>
      <w:u w:val="single"/>
    </w:rPr>
  </w:style>
  <w:style w:type="character" w:customStyle="1" w:styleId="PUB">
    <w:name w:val="PUB"/>
    <w:rsid w:val="007A560E"/>
    <w:rPr>
      <w:rFonts w:ascii="Times" w:hAnsi="Times"/>
      <w:noProof w:val="0"/>
      <w:sz w:val="36"/>
      <w:lang w:val="en-GB"/>
    </w:rPr>
  </w:style>
  <w:style w:type="character" w:customStyle="1" w:styleId="jrnl">
    <w:name w:val="jrnl"/>
    <w:basedOn w:val="a0"/>
    <w:rsid w:val="007A560E"/>
  </w:style>
  <w:style w:type="character" w:customStyle="1" w:styleId="A30">
    <w:name w:val="A3"/>
    <w:rsid w:val="007A560E"/>
    <w:rPr>
      <w:rFonts w:cs="Museo Sans 300"/>
      <w:color w:val="000000"/>
      <w:sz w:val="60"/>
      <w:szCs w:val="60"/>
    </w:rPr>
  </w:style>
  <w:style w:type="paragraph" w:styleId="HTML">
    <w:name w:val="HTML Preformatted"/>
    <w:basedOn w:val="a"/>
    <w:link w:val="HTML0"/>
    <w:uiPriority w:val="99"/>
    <w:unhideWhenUsed/>
    <w:rsid w:val="00A719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/>
    </w:rPr>
  </w:style>
  <w:style w:type="character" w:customStyle="1" w:styleId="HTML0">
    <w:name w:val="HTML 書式付き (文字)"/>
    <w:link w:val="HTML"/>
    <w:uiPriority w:val="99"/>
    <w:rsid w:val="00A7196B"/>
    <w:rPr>
      <w:rFonts w:ascii="ＭＳ ゴシック" w:eastAsia="ＭＳ ゴシック" w:hAnsi="ＭＳ ゴシック" w:cs="ＭＳ ゴシック"/>
      <w:sz w:val="24"/>
      <w:szCs w:val="24"/>
    </w:rPr>
  </w:style>
  <w:style w:type="paragraph" w:customStyle="1" w:styleId="W">
    <w:name w:val="W"/>
    <w:rsid w:val="00E87184"/>
    <w:rPr>
      <w:rFonts w:ascii="Times" w:hAnsi="Times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locked="1" w:semiHidden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316504"/>
    <w:rPr>
      <w:sz w:val="24"/>
      <w:szCs w:val="24"/>
      <w:lang w:val="en-GB" w:eastAsia="en-US"/>
    </w:rPr>
  </w:style>
  <w:style w:type="paragraph" w:styleId="3">
    <w:name w:val="heading 3"/>
    <w:basedOn w:val="a"/>
    <w:next w:val="a"/>
    <w:link w:val="30"/>
    <w:qFormat/>
    <w:rsid w:val="00040453"/>
    <w:pPr>
      <w:outlineLvl w:val="2"/>
    </w:pPr>
    <w:rPr>
      <w:szCs w:val="20"/>
      <w:lang w:val="en-US" w:eastAsia="ja-JP"/>
    </w:rPr>
  </w:style>
  <w:style w:type="paragraph" w:styleId="8">
    <w:name w:val="heading 8"/>
    <w:basedOn w:val="a"/>
    <w:next w:val="a"/>
    <w:link w:val="80"/>
    <w:uiPriority w:val="99"/>
    <w:qFormat/>
    <w:rsid w:val="00A90D0A"/>
    <w:pPr>
      <w:keepNext/>
      <w:ind w:leftChars="1200" w:left="1200"/>
      <w:outlineLvl w:val="7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link w:val="3"/>
    <w:locked/>
    <w:rsid w:val="00040453"/>
    <w:rPr>
      <w:rFonts w:cs="Times New Roman"/>
      <w:sz w:val="24"/>
      <w:lang w:val="en-US" w:eastAsia="ja-JP" w:bidi="ar-SA"/>
    </w:rPr>
  </w:style>
  <w:style w:type="character" w:customStyle="1" w:styleId="80">
    <w:name w:val="見出し 8 (文字)"/>
    <w:link w:val="8"/>
    <w:uiPriority w:val="99"/>
    <w:semiHidden/>
    <w:locked/>
    <w:rsid w:val="00A90D0A"/>
    <w:rPr>
      <w:rFonts w:cs="Times New Roman"/>
      <w:sz w:val="24"/>
      <w:szCs w:val="24"/>
      <w:lang w:val="en-GB" w:eastAsia="en-US"/>
    </w:rPr>
  </w:style>
  <w:style w:type="paragraph" w:styleId="a3">
    <w:name w:val="header"/>
    <w:basedOn w:val="a"/>
    <w:link w:val="a4"/>
    <w:uiPriority w:val="99"/>
    <w:rsid w:val="00E70B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locked/>
    <w:rsid w:val="00E70B87"/>
    <w:rPr>
      <w:rFonts w:cs="Times New Roman"/>
      <w:sz w:val="24"/>
      <w:szCs w:val="24"/>
      <w:lang w:val="en-GB" w:eastAsia="en-US"/>
    </w:rPr>
  </w:style>
  <w:style w:type="paragraph" w:styleId="a5">
    <w:name w:val="footer"/>
    <w:basedOn w:val="a"/>
    <w:link w:val="a6"/>
    <w:uiPriority w:val="99"/>
    <w:rsid w:val="00E70B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E70B87"/>
    <w:rPr>
      <w:rFonts w:cs="Times New Roman"/>
      <w:sz w:val="24"/>
      <w:szCs w:val="24"/>
      <w:lang w:val="en-GB" w:eastAsia="en-US"/>
    </w:rPr>
  </w:style>
  <w:style w:type="character" w:customStyle="1" w:styleId="ffline">
    <w:name w:val="ff_line"/>
    <w:uiPriority w:val="99"/>
    <w:rsid w:val="00E92FAD"/>
    <w:rPr>
      <w:rFonts w:cs="Times New Roman"/>
    </w:rPr>
  </w:style>
  <w:style w:type="character" w:customStyle="1" w:styleId="Normal1">
    <w:name w:val="Normal1"/>
    <w:uiPriority w:val="99"/>
    <w:rsid w:val="00A90D0A"/>
    <w:rPr>
      <w:rFonts w:cs="Times New Roman"/>
    </w:rPr>
  </w:style>
  <w:style w:type="paragraph" w:styleId="a7">
    <w:name w:val="Balloon Text"/>
    <w:basedOn w:val="a"/>
    <w:link w:val="a8"/>
    <w:uiPriority w:val="99"/>
    <w:semiHidden/>
    <w:rsid w:val="00B830C8"/>
    <w:rPr>
      <w:sz w:val="0"/>
      <w:szCs w:val="0"/>
    </w:rPr>
  </w:style>
  <w:style w:type="character" w:customStyle="1" w:styleId="a8">
    <w:name w:val="吹き出し (文字)"/>
    <w:link w:val="a7"/>
    <w:uiPriority w:val="99"/>
    <w:semiHidden/>
    <w:rsid w:val="00DA4A4C"/>
    <w:rPr>
      <w:sz w:val="0"/>
      <w:szCs w:val="0"/>
      <w:lang w:val="en-GB" w:eastAsia="en-US"/>
    </w:rPr>
  </w:style>
  <w:style w:type="character" w:styleId="a9">
    <w:name w:val="Hyperlink"/>
    <w:uiPriority w:val="99"/>
    <w:semiHidden/>
    <w:unhideWhenUsed/>
    <w:rsid w:val="003B541B"/>
    <w:rPr>
      <w:color w:val="0000FF"/>
      <w:u w:val="single"/>
    </w:rPr>
  </w:style>
  <w:style w:type="character" w:customStyle="1" w:styleId="PUB">
    <w:name w:val="PUB"/>
    <w:rsid w:val="007A560E"/>
    <w:rPr>
      <w:rFonts w:ascii="Times" w:hAnsi="Times"/>
      <w:noProof w:val="0"/>
      <w:sz w:val="36"/>
      <w:lang w:val="en-GB"/>
    </w:rPr>
  </w:style>
  <w:style w:type="character" w:customStyle="1" w:styleId="jrnl">
    <w:name w:val="jrnl"/>
    <w:basedOn w:val="a0"/>
    <w:rsid w:val="007A560E"/>
  </w:style>
  <w:style w:type="character" w:customStyle="1" w:styleId="A30">
    <w:name w:val="A3"/>
    <w:rsid w:val="007A560E"/>
    <w:rPr>
      <w:rFonts w:cs="Museo Sans 300"/>
      <w:color w:val="000000"/>
      <w:sz w:val="60"/>
      <w:szCs w:val="60"/>
    </w:rPr>
  </w:style>
  <w:style w:type="paragraph" w:styleId="HTML">
    <w:name w:val="HTML Preformatted"/>
    <w:basedOn w:val="a"/>
    <w:link w:val="HTML0"/>
    <w:uiPriority w:val="99"/>
    <w:unhideWhenUsed/>
    <w:rsid w:val="00A719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/>
    </w:rPr>
  </w:style>
  <w:style w:type="character" w:customStyle="1" w:styleId="HTML0">
    <w:name w:val="HTML 書式付き (文字)"/>
    <w:link w:val="HTML"/>
    <w:uiPriority w:val="99"/>
    <w:rsid w:val="00A7196B"/>
    <w:rPr>
      <w:rFonts w:ascii="ＭＳ ゴシック" w:eastAsia="ＭＳ ゴシック" w:hAnsi="ＭＳ ゴシック" w:cs="ＭＳ ゴシック"/>
      <w:sz w:val="24"/>
      <w:szCs w:val="24"/>
    </w:rPr>
  </w:style>
  <w:style w:type="paragraph" w:customStyle="1" w:styleId="W">
    <w:name w:val="W"/>
    <w:rsid w:val="00E87184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2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31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5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73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39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0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99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57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18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15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05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23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52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67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8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2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1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2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1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C33A58-C39F-46C4-98BC-5B29C0DCC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4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able S2</vt:lpstr>
    </vt:vector>
  </TitlesOfParts>
  <Company>Hewlett-Packard Company</Company>
  <LinksUpToDate>false</LinksUpToDate>
  <CharactersWithSpaces>3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creator>Jeremy Tame</dc:creator>
  <cp:lastModifiedBy>CoreI7Yone</cp:lastModifiedBy>
  <cp:revision>27</cp:revision>
  <cp:lastPrinted>2016-04-18T07:13:00Z</cp:lastPrinted>
  <dcterms:created xsi:type="dcterms:W3CDTF">2017-11-03T12:46:00Z</dcterms:created>
  <dcterms:modified xsi:type="dcterms:W3CDTF">2018-03-07T07:05:00Z</dcterms:modified>
</cp:coreProperties>
</file>